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29AFF2" w14:textId="77777777" w:rsidR="00763A97" w:rsidRPr="00722001" w:rsidRDefault="00763A97" w:rsidP="00763A97">
      <w:pPr>
        <w:jc w:val="center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r w:rsidRPr="00722001">
        <w:rPr>
          <w:rFonts w:ascii="Times New Roman" w:hAnsi="Times New Roman" w:cs="Times New Roman" w:hint="eastAsia"/>
          <w:b/>
          <w:bCs/>
          <w:color w:val="000000" w:themeColor="text1"/>
          <w:sz w:val="28"/>
          <w:szCs w:val="28"/>
        </w:rPr>
        <w:t>Supplementary Materials</w:t>
      </w:r>
    </w:p>
    <w:p w14:paraId="58B746F3" w14:textId="77777777" w:rsidR="00763A97" w:rsidRDefault="00763A97" w:rsidP="00763A97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b/>
          <w:bCs/>
          <w:color w:val="FF0000"/>
          <w:sz w:val="24"/>
          <w:szCs w:val="24"/>
        </w:rPr>
      </w:pPr>
    </w:p>
    <w:p w14:paraId="283A2B42" w14:textId="1B02E27B" w:rsidR="00763A97" w:rsidRPr="00763A97" w:rsidRDefault="00763A97" w:rsidP="00763A97">
      <w:pPr>
        <w:autoSpaceDE w:val="0"/>
        <w:autoSpaceDN w:val="0"/>
        <w:adjustRightInd w:val="0"/>
        <w:spacing w:after="100" w:afterAutospacing="1" w:line="360" w:lineRule="auto"/>
        <w:rPr>
          <w:rFonts w:ascii="Times New Roman" w:eastAsia="等线" w:hAnsi="Times New Roman" w:cs="Times New Roman"/>
          <w:sz w:val="24"/>
          <w:szCs w:val="24"/>
        </w:rPr>
      </w:pPr>
      <w:r w:rsidRPr="00763A97">
        <w:rPr>
          <w:rFonts w:ascii="Times New Roman" w:eastAsia="宋体" w:hAnsi="Times New Roman" w:cs="Times New Roman"/>
          <w:sz w:val="24"/>
          <w:szCs w:val="24"/>
        </w:rPr>
        <w:t>Table</w:t>
      </w:r>
      <w:r w:rsidRPr="00763A97">
        <w:rPr>
          <w:rFonts w:ascii="Times New Roman" w:eastAsia="宋体" w:hAnsi="Times New Roman" w:cs="Times New Roman" w:hint="eastAsia"/>
          <w:sz w:val="24"/>
          <w:szCs w:val="24"/>
        </w:rPr>
        <w:t xml:space="preserve"> S1</w:t>
      </w:r>
      <w:r w:rsidRPr="00763A97">
        <w:rPr>
          <w:rFonts w:ascii="Times New Roman" w:eastAsia="宋体" w:hAnsi="Times New Roman" w:cs="Times New Roman"/>
          <w:sz w:val="24"/>
          <w:szCs w:val="24"/>
        </w:rPr>
        <w:t xml:space="preserve"> Univariate and multivariate logistic regression analysis between </w:t>
      </w:r>
      <w:r w:rsidRPr="00763A97">
        <w:rPr>
          <w:rFonts w:ascii="Times New Roman" w:eastAsia="等线" w:hAnsi="Times New Roman" w:cs="Times New Roman"/>
          <w:sz w:val="24"/>
          <w:szCs w:val="24"/>
        </w:rPr>
        <w:t>CRS patients</w:t>
      </w:r>
      <w:r w:rsidRPr="00763A97">
        <w:rPr>
          <w:rFonts w:ascii="Times New Roman" w:eastAsia="宋体" w:hAnsi="Times New Roman" w:cs="Times New Roman"/>
          <w:sz w:val="24"/>
          <w:szCs w:val="24"/>
        </w:rPr>
        <w:t xml:space="preserve"> and </w:t>
      </w:r>
      <w:r w:rsidRPr="00763A97">
        <w:rPr>
          <w:rFonts w:ascii="Times New Roman" w:eastAsia="等线" w:hAnsi="Times New Roman" w:cs="Times New Roman" w:hint="eastAsia"/>
          <w:sz w:val="24"/>
          <w:szCs w:val="24"/>
        </w:rPr>
        <w:t>healthy controls</w:t>
      </w:r>
    </w:p>
    <w:p w14:paraId="5B734E72" w14:textId="4EA89D58" w:rsidR="00763A97" w:rsidRPr="00763A97" w:rsidRDefault="00763A97" w:rsidP="00763A97">
      <w:pPr>
        <w:autoSpaceDE w:val="0"/>
        <w:autoSpaceDN w:val="0"/>
        <w:adjustRightInd w:val="0"/>
        <w:spacing w:after="100" w:afterAutospacing="1" w:line="360" w:lineRule="auto"/>
        <w:rPr>
          <w:rFonts w:ascii="Times New Roman" w:eastAsia="宋体" w:hAnsi="Times New Roman" w:cs="Times New Roman"/>
          <w:color w:val="FF0000"/>
          <w:sz w:val="24"/>
          <w:szCs w:val="24"/>
        </w:rPr>
      </w:pPr>
      <w:r w:rsidRPr="00763A97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Table</w:t>
      </w:r>
      <w:r w:rsidRPr="00763A97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 xml:space="preserve"> S2</w:t>
      </w:r>
      <w:r w:rsidRPr="00763A97">
        <w:rPr>
          <w:rFonts w:ascii="Times New Roman" w:eastAsia="宋体" w:hAnsi="Times New Roman" w:cs="Times New Roman"/>
          <w:sz w:val="24"/>
          <w:szCs w:val="24"/>
        </w:rPr>
        <w:t xml:space="preserve"> Baseline characteristics of the </w:t>
      </w:r>
      <w:r w:rsidRPr="00763A97">
        <w:rPr>
          <w:rFonts w:ascii="Times New Roman" w:eastAsia="宋体" w:hAnsi="Times New Roman" w:cs="Times New Roman" w:hint="eastAsia"/>
          <w:sz w:val="24"/>
          <w:szCs w:val="24"/>
        </w:rPr>
        <w:t>e</w:t>
      </w:r>
      <w:r w:rsidRPr="00763A97">
        <w:rPr>
          <w:rFonts w:ascii="Times New Roman" w:eastAsia="等线" w:hAnsi="Times New Roman" w:cs="Times New Roman"/>
          <w:color w:val="000000"/>
          <w:sz w:val="24"/>
          <w:szCs w:val="24"/>
        </w:rPr>
        <w:t>CRS</w:t>
      </w:r>
      <w:r w:rsidRPr="00763A97">
        <w:rPr>
          <w:rFonts w:ascii="Times New Roman" w:eastAsia="等线" w:hAnsi="Times New Roman" w:cs="Times New Roman" w:hint="eastAsia"/>
          <w:color w:val="000000"/>
          <w:sz w:val="24"/>
          <w:szCs w:val="24"/>
        </w:rPr>
        <w:t xml:space="preserve"> patients</w:t>
      </w:r>
      <w:r w:rsidRPr="00763A97">
        <w:rPr>
          <w:rFonts w:ascii="Times New Roman" w:eastAsia="宋体" w:hAnsi="Times New Roman" w:cs="Times New Roman"/>
          <w:sz w:val="24"/>
          <w:szCs w:val="24"/>
        </w:rPr>
        <w:t xml:space="preserve"> and </w:t>
      </w:r>
      <w:r w:rsidRPr="00763A97">
        <w:rPr>
          <w:rFonts w:ascii="Times New Roman" w:eastAsia="宋体" w:hAnsi="Times New Roman" w:cs="Times New Roman" w:hint="eastAsia"/>
          <w:sz w:val="24"/>
          <w:szCs w:val="24"/>
        </w:rPr>
        <w:t>healthy controls</w:t>
      </w:r>
    </w:p>
    <w:p w14:paraId="0DA515E3" w14:textId="77777777" w:rsidR="00763A97" w:rsidRPr="00763A97" w:rsidRDefault="00763A97" w:rsidP="00763A97">
      <w:pPr>
        <w:autoSpaceDE w:val="0"/>
        <w:autoSpaceDN w:val="0"/>
        <w:adjustRightInd w:val="0"/>
        <w:spacing w:after="100" w:afterAutospacing="1"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763A97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Table</w:t>
      </w:r>
      <w:r w:rsidRPr="00763A97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 xml:space="preserve"> S3</w:t>
      </w:r>
      <w:r w:rsidRPr="00763A97">
        <w:rPr>
          <w:rFonts w:ascii="Times New Roman" w:eastAsia="宋体" w:hAnsi="Times New Roman" w:cs="Times New Roman"/>
          <w:sz w:val="24"/>
          <w:szCs w:val="24"/>
        </w:rPr>
        <w:t xml:space="preserve"> Metabolic characteristics</w:t>
      </w:r>
      <w:r w:rsidRPr="00763A97">
        <w:rPr>
          <w:rFonts w:ascii="Times New Roman" w:eastAsia="STIX-Regular" w:hAnsi="Times New Roman" w:cs="Times New Roman"/>
          <w:kern w:val="0"/>
          <w:sz w:val="24"/>
          <w:szCs w:val="24"/>
        </w:rPr>
        <w:t xml:space="preserve"> of peripheral blood</w:t>
      </w:r>
      <w:r w:rsidRPr="00763A97">
        <w:rPr>
          <w:rFonts w:ascii="Times New Roman" w:eastAsia="宋体" w:hAnsi="Times New Roman" w:cs="Times New Roman"/>
          <w:sz w:val="24"/>
          <w:szCs w:val="24"/>
        </w:rPr>
        <w:t xml:space="preserve"> between </w:t>
      </w:r>
      <w:r w:rsidRPr="00763A97">
        <w:rPr>
          <w:rFonts w:ascii="Times New Roman" w:eastAsia="宋体" w:hAnsi="Times New Roman" w:cs="Times New Roman" w:hint="eastAsia"/>
          <w:sz w:val="24"/>
          <w:szCs w:val="24"/>
        </w:rPr>
        <w:t>e</w:t>
      </w:r>
      <w:r w:rsidRPr="00763A97">
        <w:rPr>
          <w:rFonts w:ascii="Times New Roman" w:eastAsia="等线" w:hAnsi="Times New Roman" w:cs="Times New Roman"/>
          <w:color w:val="000000"/>
          <w:sz w:val="24"/>
          <w:szCs w:val="24"/>
        </w:rPr>
        <w:t>CRS patients</w:t>
      </w:r>
      <w:r w:rsidRPr="00763A97">
        <w:rPr>
          <w:rFonts w:ascii="Times New Roman" w:eastAsia="宋体" w:hAnsi="Times New Roman" w:cs="Times New Roman"/>
          <w:sz w:val="24"/>
          <w:szCs w:val="24"/>
        </w:rPr>
        <w:t xml:space="preserve"> and </w:t>
      </w:r>
      <w:r w:rsidRPr="00763A97">
        <w:rPr>
          <w:rFonts w:ascii="Times New Roman" w:eastAsia="宋体" w:hAnsi="Times New Roman" w:cs="Times New Roman" w:hint="eastAsia"/>
          <w:sz w:val="24"/>
          <w:szCs w:val="24"/>
        </w:rPr>
        <w:t>healthy controls</w:t>
      </w:r>
    </w:p>
    <w:p w14:paraId="391E63FF" w14:textId="35A929D0" w:rsidR="00763A97" w:rsidRPr="00763A97" w:rsidRDefault="00763A97" w:rsidP="00763A97">
      <w:pPr>
        <w:autoSpaceDE w:val="0"/>
        <w:autoSpaceDN w:val="0"/>
        <w:adjustRightInd w:val="0"/>
        <w:spacing w:after="100" w:afterAutospacing="1" w:line="360" w:lineRule="auto"/>
        <w:rPr>
          <w:rFonts w:ascii="Times New Roman" w:eastAsia="等线" w:hAnsi="Times New Roman" w:cs="Times New Roman"/>
          <w:color w:val="000000"/>
          <w:sz w:val="24"/>
          <w:szCs w:val="24"/>
        </w:rPr>
      </w:pPr>
      <w:r w:rsidRPr="00763A97">
        <w:rPr>
          <w:rFonts w:ascii="Times New Roman" w:eastAsia="宋体" w:hAnsi="Times New Roman" w:cs="Times New Roman"/>
          <w:sz w:val="24"/>
          <w:szCs w:val="24"/>
        </w:rPr>
        <w:t>Table</w:t>
      </w:r>
      <w:r w:rsidRPr="00763A97">
        <w:rPr>
          <w:rFonts w:ascii="Times New Roman" w:eastAsia="宋体" w:hAnsi="Times New Roman" w:cs="Times New Roman" w:hint="eastAsia"/>
          <w:sz w:val="24"/>
          <w:szCs w:val="24"/>
        </w:rPr>
        <w:t xml:space="preserve"> S4</w:t>
      </w:r>
      <w:r w:rsidRPr="00763A97">
        <w:rPr>
          <w:rFonts w:ascii="Times New Roman" w:eastAsia="宋体" w:hAnsi="Times New Roman" w:cs="Times New Roman"/>
          <w:sz w:val="24"/>
          <w:szCs w:val="24"/>
        </w:rPr>
        <w:t xml:space="preserve"> Univariate and multivariate logistic regression analysis between e</w:t>
      </w:r>
      <w:r w:rsidRPr="00763A97">
        <w:rPr>
          <w:rFonts w:ascii="Times New Roman" w:eastAsia="等线" w:hAnsi="Times New Roman" w:cs="Times New Roman"/>
          <w:color w:val="000000"/>
          <w:sz w:val="24"/>
          <w:szCs w:val="24"/>
        </w:rPr>
        <w:t>CRS patients</w:t>
      </w:r>
      <w:r w:rsidRPr="00763A97">
        <w:rPr>
          <w:rFonts w:ascii="Times New Roman" w:eastAsia="宋体" w:hAnsi="Times New Roman" w:cs="Times New Roman"/>
          <w:sz w:val="24"/>
          <w:szCs w:val="24"/>
        </w:rPr>
        <w:t xml:space="preserve"> and </w:t>
      </w:r>
      <w:r w:rsidRPr="00763A97">
        <w:rPr>
          <w:rFonts w:ascii="Times New Roman" w:eastAsia="等线" w:hAnsi="Times New Roman" w:cs="Times New Roman" w:hint="eastAsia"/>
          <w:color w:val="000000"/>
          <w:sz w:val="24"/>
          <w:szCs w:val="24"/>
        </w:rPr>
        <w:t>healthy controls</w:t>
      </w:r>
    </w:p>
    <w:p w14:paraId="285A0869" w14:textId="77777777" w:rsidR="00763A97" w:rsidRPr="00763A97" w:rsidRDefault="00763A97" w:rsidP="00763A97">
      <w:pPr>
        <w:autoSpaceDE w:val="0"/>
        <w:autoSpaceDN w:val="0"/>
        <w:adjustRightInd w:val="0"/>
        <w:spacing w:after="100" w:afterAutospacing="1" w:line="360" w:lineRule="auto"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  <w:r w:rsidRPr="00763A97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Table </w:t>
      </w:r>
      <w:r w:rsidRPr="00763A97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>S5</w:t>
      </w:r>
      <w:r w:rsidRPr="00763A97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</w:t>
      </w:r>
      <w:r w:rsidRPr="00763A97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 xml:space="preserve">Causal </w:t>
      </w:r>
      <w:r w:rsidRPr="00763A97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mediation analysis of metabolites </w:t>
      </w:r>
      <w:r w:rsidRPr="00763A97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>on</w:t>
      </w:r>
      <w:r w:rsidRPr="00763A97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peripheral blood for the associations between </w:t>
      </w:r>
      <w:r w:rsidRPr="00763A97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>BMI</w:t>
      </w:r>
      <w:r w:rsidRPr="00763A97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and </w:t>
      </w:r>
      <w:r w:rsidRPr="00763A97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>eCRS</w:t>
      </w:r>
    </w:p>
    <w:p w14:paraId="05E95BD7" w14:textId="77777777" w:rsidR="00763A97" w:rsidRPr="00763A97" w:rsidRDefault="00763A97" w:rsidP="00763A97">
      <w:pPr>
        <w:autoSpaceDE w:val="0"/>
        <w:autoSpaceDN w:val="0"/>
        <w:adjustRightInd w:val="0"/>
        <w:spacing w:after="100" w:afterAutospacing="1"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763A97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Table</w:t>
      </w:r>
      <w:r w:rsidRPr="00763A97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 xml:space="preserve"> S6</w:t>
      </w:r>
      <w:r w:rsidRPr="00763A97">
        <w:rPr>
          <w:rFonts w:ascii="Times New Roman" w:eastAsia="宋体" w:hAnsi="Times New Roman" w:cs="Times New Roman"/>
          <w:sz w:val="24"/>
          <w:szCs w:val="24"/>
        </w:rPr>
        <w:t xml:space="preserve"> Baseline characteristics of the </w:t>
      </w:r>
      <w:r w:rsidRPr="00763A97">
        <w:rPr>
          <w:rFonts w:ascii="Times New Roman" w:eastAsia="宋体" w:hAnsi="Times New Roman" w:cs="Times New Roman" w:hint="eastAsia"/>
          <w:sz w:val="24"/>
          <w:szCs w:val="24"/>
        </w:rPr>
        <w:t>non-e</w:t>
      </w:r>
      <w:r w:rsidRPr="00763A97">
        <w:rPr>
          <w:rFonts w:ascii="Times New Roman" w:eastAsia="等线" w:hAnsi="Times New Roman" w:cs="Times New Roman"/>
          <w:color w:val="000000"/>
          <w:sz w:val="24"/>
          <w:szCs w:val="24"/>
        </w:rPr>
        <w:t>CRS</w:t>
      </w:r>
      <w:r w:rsidRPr="00763A97">
        <w:rPr>
          <w:rFonts w:ascii="Times New Roman" w:eastAsia="等线" w:hAnsi="Times New Roman" w:cs="Times New Roman" w:hint="eastAsia"/>
          <w:color w:val="000000"/>
          <w:sz w:val="24"/>
          <w:szCs w:val="24"/>
        </w:rPr>
        <w:t xml:space="preserve"> patients</w:t>
      </w:r>
      <w:r w:rsidRPr="00763A97">
        <w:rPr>
          <w:rFonts w:ascii="Times New Roman" w:eastAsia="宋体" w:hAnsi="Times New Roman" w:cs="Times New Roman"/>
          <w:sz w:val="24"/>
          <w:szCs w:val="24"/>
        </w:rPr>
        <w:t xml:space="preserve"> and </w:t>
      </w:r>
      <w:r w:rsidRPr="00763A97">
        <w:rPr>
          <w:rFonts w:ascii="Times New Roman" w:eastAsia="宋体" w:hAnsi="Times New Roman" w:cs="Times New Roman" w:hint="eastAsia"/>
          <w:sz w:val="24"/>
          <w:szCs w:val="24"/>
        </w:rPr>
        <w:t>healthy controls</w:t>
      </w:r>
    </w:p>
    <w:p w14:paraId="130666BA" w14:textId="77777777" w:rsidR="00763A97" w:rsidRPr="00763A97" w:rsidRDefault="00763A97" w:rsidP="00763A97">
      <w:pPr>
        <w:autoSpaceDE w:val="0"/>
        <w:autoSpaceDN w:val="0"/>
        <w:adjustRightInd w:val="0"/>
        <w:spacing w:after="100" w:afterAutospacing="1" w:line="360" w:lineRule="auto"/>
        <w:rPr>
          <w:rFonts w:ascii="Times New Roman" w:eastAsia="等线" w:hAnsi="Times New Roman" w:cs="Times New Roman"/>
          <w:color w:val="000000"/>
          <w:sz w:val="24"/>
          <w:szCs w:val="24"/>
        </w:rPr>
      </w:pPr>
      <w:r w:rsidRPr="00763A97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Table</w:t>
      </w:r>
      <w:r w:rsidRPr="00763A97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 xml:space="preserve"> S7</w:t>
      </w:r>
      <w:r w:rsidRPr="00763A97">
        <w:rPr>
          <w:rFonts w:ascii="Times New Roman" w:eastAsia="宋体" w:hAnsi="Times New Roman" w:cs="Times New Roman"/>
          <w:sz w:val="24"/>
          <w:szCs w:val="24"/>
        </w:rPr>
        <w:t xml:space="preserve"> Metabolic characteristics</w:t>
      </w:r>
      <w:r w:rsidRPr="00763A97">
        <w:rPr>
          <w:rFonts w:ascii="Times New Roman" w:eastAsia="STIX-Regular" w:hAnsi="Times New Roman" w:cs="Times New Roman"/>
          <w:kern w:val="0"/>
          <w:sz w:val="24"/>
          <w:szCs w:val="24"/>
        </w:rPr>
        <w:t xml:space="preserve"> of peripheral blood</w:t>
      </w:r>
      <w:r w:rsidRPr="00763A97">
        <w:rPr>
          <w:rFonts w:ascii="Times New Roman" w:eastAsia="宋体" w:hAnsi="Times New Roman" w:cs="Times New Roman"/>
          <w:sz w:val="24"/>
          <w:szCs w:val="24"/>
        </w:rPr>
        <w:t xml:space="preserve"> between </w:t>
      </w:r>
      <w:r w:rsidRPr="00763A97">
        <w:rPr>
          <w:rFonts w:ascii="Times New Roman" w:eastAsia="宋体" w:hAnsi="Times New Roman" w:cs="Times New Roman" w:hint="eastAsia"/>
          <w:sz w:val="24"/>
          <w:szCs w:val="24"/>
        </w:rPr>
        <w:t>e</w:t>
      </w:r>
      <w:r w:rsidRPr="00763A97">
        <w:rPr>
          <w:rFonts w:ascii="Times New Roman" w:eastAsia="等线" w:hAnsi="Times New Roman" w:cs="Times New Roman"/>
          <w:color w:val="000000"/>
          <w:sz w:val="24"/>
          <w:szCs w:val="24"/>
        </w:rPr>
        <w:t>CRS patients</w:t>
      </w:r>
      <w:r w:rsidRPr="00763A97">
        <w:rPr>
          <w:rFonts w:ascii="Times New Roman" w:eastAsia="宋体" w:hAnsi="Times New Roman" w:cs="Times New Roman"/>
          <w:sz w:val="24"/>
          <w:szCs w:val="24"/>
        </w:rPr>
        <w:t xml:space="preserve"> and </w:t>
      </w:r>
      <w:r w:rsidRPr="00763A97">
        <w:rPr>
          <w:rFonts w:ascii="Times New Roman" w:eastAsia="等线" w:hAnsi="Times New Roman" w:cs="Times New Roman" w:hint="eastAsia"/>
          <w:color w:val="000000"/>
          <w:sz w:val="24"/>
          <w:szCs w:val="24"/>
        </w:rPr>
        <w:t>non-eCRS patients</w:t>
      </w:r>
    </w:p>
    <w:p w14:paraId="702E7430" w14:textId="35B5D92B" w:rsidR="00763A97" w:rsidRPr="00763A97" w:rsidRDefault="00763A97" w:rsidP="00763A97">
      <w:pPr>
        <w:autoSpaceDE w:val="0"/>
        <w:autoSpaceDN w:val="0"/>
        <w:adjustRightInd w:val="0"/>
        <w:spacing w:after="100" w:afterAutospacing="1" w:line="360" w:lineRule="auto"/>
        <w:rPr>
          <w:rFonts w:ascii="Times New Roman" w:eastAsia="等线" w:hAnsi="Times New Roman" w:cs="Times New Roman"/>
          <w:color w:val="000000"/>
          <w:sz w:val="24"/>
          <w:szCs w:val="24"/>
        </w:rPr>
      </w:pPr>
      <w:r w:rsidRPr="00763A97">
        <w:rPr>
          <w:rFonts w:ascii="Times New Roman" w:eastAsia="宋体" w:hAnsi="Times New Roman" w:cs="Times New Roman" w:hint="eastAsia"/>
          <w:sz w:val="24"/>
          <w:szCs w:val="24"/>
        </w:rPr>
        <w:t>T</w:t>
      </w:r>
      <w:r w:rsidRPr="00763A97">
        <w:rPr>
          <w:rFonts w:ascii="Times New Roman" w:eastAsia="宋体" w:hAnsi="Times New Roman" w:cs="Times New Roman"/>
          <w:sz w:val="24"/>
          <w:szCs w:val="24"/>
        </w:rPr>
        <w:t>able</w:t>
      </w:r>
      <w:r w:rsidRPr="00763A97">
        <w:rPr>
          <w:rFonts w:ascii="Times New Roman" w:eastAsia="宋体" w:hAnsi="Times New Roman" w:cs="Times New Roman" w:hint="eastAsia"/>
          <w:sz w:val="24"/>
          <w:szCs w:val="24"/>
        </w:rPr>
        <w:t xml:space="preserve"> S8</w:t>
      </w:r>
      <w:r w:rsidRPr="00763A97">
        <w:rPr>
          <w:rFonts w:ascii="Times New Roman" w:eastAsia="宋体" w:hAnsi="Times New Roman" w:cs="Times New Roman"/>
          <w:sz w:val="24"/>
          <w:szCs w:val="24"/>
        </w:rPr>
        <w:t xml:space="preserve"> Univariate and multivariate logistic regression analysis between </w:t>
      </w:r>
      <w:r w:rsidRPr="00763A97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>non-eCRS</w:t>
      </w:r>
      <w:r w:rsidRPr="00763A97">
        <w:rPr>
          <w:rFonts w:ascii="Times New Roman" w:eastAsia="等线" w:hAnsi="Times New Roman" w:cs="Times New Roman"/>
          <w:color w:val="000000"/>
          <w:sz w:val="24"/>
          <w:szCs w:val="24"/>
        </w:rPr>
        <w:t xml:space="preserve"> patients</w:t>
      </w:r>
      <w:r w:rsidRPr="00763A97">
        <w:rPr>
          <w:rFonts w:ascii="Times New Roman" w:eastAsia="宋体" w:hAnsi="Times New Roman" w:cs="Times New Roman"/>
          <w:sz w:val="24"/>
          <w:szCs w:val="24"/>
        </w:rPr>
        <w:t xml:space="preserve"> and </w:t>
      </w:r>
      <w:r w:rsidRPr="00763A97">
        <w:rPr>
          <w:rFonts w:ascii="Times New Roman" w:eastAsia="等线" w:hAnsi="Times New Roman" w:cs="Times New Roman" w:hint="eastAsia"/>
          <w:color w:val="000000"/>
          <w:sz w:val="24"/>
          <w:szCs w:val="24"/>
        </w:rPr>
        <w:t>healthy controls</w:t>
      </w:r>
    </w:p>
    <w:p w14:paraId="705F5405" w14:textId="77777777" w:rsidR="00763A97" w:rsidRDefault="00763A97" w:rsidP="00763A97">
      <w:pPr>
        <w:autoSpaceDE w:val="0"/>
        <w:autoSpaceDN w:val="0"/>
        <w:adjustRightInd w:val="0"/>
        <w:spacing w:after="100" w:afterAutospacing="1" w:line="360" w:lineRule="auto"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  <w:r w:rsidRPr="00763A97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Table </w:t>
      </w:r>
      <w:r w:rsidRPr="00763A97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>S9</w:t>
      </w:r>
      <w:r w:rsidRPr="00763A97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</w:t>
      </w:r>
      <w:r w:rsidRPr="00763A97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 xml:space="preserve">Causal </w:t>
      </w:r>
      <w:r w:rsidRPr="00763A97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mediation analysis of metabolites </w:t>
      </w:r>
      <w:r w:rsidRPr="00763A97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>on</w:t>
      </w:r>
      <w:r w:rsidRPr="00763A97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peripheral blood for the associations between </w:t>
      </w:r>
      <w:r w:rsidRPr="00763A97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>BMI</w:t>
      </w:r>
      <w:r w:rsidRPr="00763A97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and </w:t>
      </w:r>
      <w:r w:rsidRPr="00763A97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>non-eCRS</w:t>
      </w:r>
    </w:p>
    <w:p w14:paraId="41C4D437" w14:textId="77777777" w:rsidR="00123AB4" w:rsidRPr="00763A97" w:rsidRDefault="00123AB4" w:rsidP="00763A97">
      <w:pPr>
        <w:autoSpaceDE w:val="0"/>
        <w:autoSpaceDN w:val="0"/>
        <w:adjustRightInd w:val="0"/>
        <w:spacing w:after="100" w:afterAutospacing="1" w:line="360" w:lineRule="auto"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</w:p>
    <w:p w14:paraId="6F0AD151" w14:textId="142742E6" w:rsidR="00763A97" w:rsidRPr="00763A97" w:rsidRDefault="00763A97" w:rsidP="00763A97">
      <w:pPr>
        <w:autoSpaceDE w:val="0"/>
        <w:autoSpaceDN w:val="0"/>
        <w:adjustRightInd w:val="0"/>
        <w:spacing w:after="100" w:afterAutospacing="1" w:line="360" w:lineRule="auto"/>
        <w:rPr>
          <w:rFonts w:ascii="Times New Roman" w:eastAsia="宋体" w:hAnsi="Times New Roman" w:cs="Times New Roman"/>
          <w:color w:val="FF0000"/>
          <w:sz w:val="24"/>
          <w:szCs w:val="24"/>
        </w:rPr>
        <w:sectPr w:rsidR="00763A97" w:rsidRPr="00763A97" w:rsidSect="00763A97">
          <w:footerReference w:type="default" r:id="rId7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763A97">
        <w:rPr>
          <w:rFonts w:ascii="Times New Roman" w:hAnsi="Times New Roman" w:cs="Times New Roman" w:hint="eastAsia"/>
          <w:sz w:val="24"/>
          <w:szCs w:val="24"/>
        </w:rPr>
        <w:t xml:space="preserve">Figure S1 </w:t>
      </w:r>
      <w:r w:rsidRPr="00763A97">
        <w:rPr>
          <w:rFonts w:ascii="Times New Roman" w:hAnsi="Times New Roman" w:cs="Times New Roman"/>
          <w:sz w:val="24"/>
          <w:szCs w:val="24"/>
        </w:rPr>
        <w:t>Logistic regression fitted curve for BMI and risk of CRS.</w:t>
      </w:r>
    </w:p>
    <w:p w14:paraId="1AB5106B" w14:textId="1DDCF982" w:rsidR="00334B21" w:rsidRPr="00605382" w:rsidRDefault="00334B21" w:rsidP="00334B21">
      <w:pPr>
        <w:autoSpaceDE w:val="0"/>
        <w:autoSpaceDN w:val="0"/>
        <w:adjustRightInd w:val="0"/>
        <w:jc w:val="center"/>
        <w:rPr>
          <w:rFonts w:ascii="Times New Roman" w:eastAsia="等线" w:hAnsi="Times New Roman" w:cs="Times New Roman"/>
          <w:b/>
          <w:bCs/>
          <w:color w:val="000000" w:themeColor="text1"/>
          <w:sz w:val="24"/>
          <w:szCs w:val="24"/>
        </w:rPr>
      </w:pPr>
      <w:r w:rsidRPr="00605382"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lastRenderedPageBreak/>
        <w:t>Table</w:t>
      </w:r>
      <w:r w:rsidRPr="00605382">
        <w:rPr>
          <w:rFonts w:ascii="Times New Roman" w:eastAsia="宋体" w:hAnsi="Times New Roman" w:cs="Times New Roman" w:hint="eastAsia"/>
          <w:b/>
          <w:bCs/>
          <w:color w:val="000000" w:themeColor="text1"/>
          <w:sz w:val="24"/>
          <w:szCs w:val="24"/>
        </w:rPr>
        <w:t xml:space="preserve"> S</w:t>
      </w:r>
      <w:r w:rsidR="003355FB" w:rsidRPr="00605382">
        <w:rPr>
          <w:rFonts w:ascii="Times New Roman" w:eastAsia="宋体" w:hAnsi="Times New Roman" w:cs="Times New Roman" w:hint="eastAsia"/>
          <w:b/>
          <w:bCs/>
          <w:color w:val="000000" w:themeColor="text1"/>
          <w:sz w:val="24"/>
          <w:szCs w:val="24"/>
        </w:rPr>
        <w:t>1</w:t>
      </w:r>
      <w:r w:rsidRPr="00605382"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t xml:space="preserve"> Univariate and multivariate logistic regression analysis between </w:t>
      </w:r>
      <w:r w:rsidRPr="00605382">
        <w:rPr>
          <w:rFonts w:ascii="Times New Roman" w:eastAsia="等线" w:hAnsi="Times New Roman" w:cs="Times New Roman"/>
          <w:b/>
          <w:bCs/>
          <w:color w:val="000000" w:themeColor="text1"/>
          <w:sz w:val="24"/>
          <w:szCs w:val="24"/>
        </w:rPr>
        <w:t>CRS patients</w:t>
      </w:r>
      <w:r w:rsidRPr="00605382"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t xml:space="preserve"> and </w:t>
      </w:r>
      <w:r w:rsidRPr="00605382">
        <w:rPr>
          <w:rFonts w:ascii="Times New Roman" w:eastAsia="等线" w:hAnsi="Times New Roman" w:cs="Times New Roman" w:hint="eastAsia"/>
          <w:b/>
          <w:bCs/>
          <w:color w:val="000000" w:themeColor="text1"/>
          <w:sz w:val="24"/>
          <w:szCs w:val="24"/>
        </w:rPr>
        <w:t>healthy controls</w:t>
      </w:r>
    </w:p>
    <w:tbl>
      <w:tblPr>
        <w:tblW w:w="13688" w:type="dxa"/>
        <w:tblInd w:w="101" w:type="dxa"/>
        <w:tblBorders>
          <w:top w:val="single" w:sz="12" w:space="0" w:color="000000"/>
          <w:bottom w:val="single" w:sz="1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3301"/>
        <w:gridCol w:w="3261"/>
        <w:gridCol w:w="1140"/>
        <w:gridCol w:w="358"/>
        <w:gridCol w:w="4424"/>
        <w:gridCol w:w="1204"/>
      </w:tblGrid>
      <w:tr w:rsidR="00605382" w:rsidRPr="00605382" w14:paraId="4CAE3CF2" w14:textId="77777777" w:rsidTr="005835B6">
        <w:trPr>
          <w:trHeight w:val="103"/>
        </w:trPr>
        <w:tc>
          <w:tcPr>
            <w:tcW w:w="3301" w:type="dxa"/>
            <w:vMerge w:val="restart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2F439497" w14:textId="77777777" w:rsidR="00334B21" w:rsidRPr="00605382" w:rsidRDefault="00334B21" w:rsidP="005835B6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05382">
              <w:rPr>
                <w:rFonts w:ascii="Times New Roman" w:hAnsi="Times New Roman" w:cs="Times New Roman"/>
                <w:color w:val="000000" w:themeColor="text1"/>
              </w:rPr>
              <w:t>Variables</w:t>
            </w:r>
          </w:p>
        </w:tc>
        <w:tc>
          <w:tcPr>
            <w:tcW w:w="4401" w:type="dxa"/>
            <w:gridSpan w:val="2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noWrap/>
            <w:vAlign w:val="center"/>
          </w:tcPr>
          <w:p w14:paraId="4EA835C7" w14:textId="77777777" w:rsidR="00334B21" w:rsidRPr="00605382" w:rsidRDefault="00334B21" w:rsidP="005835B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605382">
              <w:rPr>
                <w:rFonts w:ascii="Times New Roman" w:hAnsi="Times New Roman" w:cs="Times New Roman"/>
                <w:color w:val="000000" w:themeColor="text1"/>
              </w:rPr>
              <w:t>Univariate analysis</w:t>
            </w:r>
          </w:p>
        </w:tc>
        <w:tc>
          <w:tcPr>
            <w:tcW w:w="358" w:type="dxa"/>
            <w:tcBorders>
              <w:top w:val="single" w:sz="12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2623F3BA" w14:textId="77777777" w:rsidR="00334B21" w:rsidRPr="00605382" w:rsidRDefault="00334B21" w:rsidP="005835B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5628" w:type="dxa"/>
            <w:gridSpan w:val="2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noWrap/>
            <w:vAlign w:val="center"/>
          </w:tcPr>
          <w:p w14:paraId="4C49F7A4" w14:textId="77777777" w:rsidR="00334B21" w:rsidRPr="00605382" w:rsidRDefault="00334B21" w:rsidP="005835B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605382">
              <w:rPr>
                <w:rFonts w:ascii="Times New Roman" w:hAnsi="Times New Roman" w:cs="Times New Roman"/>
                <w:color w:val="000000" w:themeColor="text1"/>
              </w:rPr>
              <w:t>Multivariable analysis</w:t>
            </w:r>
            <w:r w:rsidRPr="00605382">
              <w:rPr>
                <w:rFonts w:ascii="Times New Roman" w:hAnsi="Times New Roman" w:cs="Times New Roman" w:hint="eastAsia"/>
                <w:color w:val="000000" w:themeColor="text1"/>
                <w:vertAlign w:val="superscript"/>
              </w:rPr>
              <w:t>#</w:t>
            </w:r>
          </w:p>
        </w:tc>
      </w:tr>
      <w:tr w:rsidR="00605382" w:rsidRPr="00605382" w14:paraId="11F9981E" w14:textId="77777777" w:rsidTr="005835B6">
        <w:trPr>
          <w:trHeight w:val="500"/>
        </w:trPr>
        <w:tc>
          <w:tcPr>
            <w:tcW w:w="3301" w:type="dxa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5364FF1B" w14:textId="77777777" w:rsidR="00334B21" w:rsidRPr="00605382" w:rsidRDefault="00334B21" w:rsidP="00583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26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649B9DED" w14:textId="77777777" w:rsidR="00334B21" w:rsidRPr="00605382" w:rsidRDefault="00334B21" w:rsidP="005835B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05382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OR (95% CI)</w:t>
            </w:r>
          </w:p>
        </w:tc>
        <w:tc>
          <w:tcPr>
            <w:tcW w:w="114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41067540" w14:textId="77777777" w:rsidR="00334B21" w:rsidRPr="00605382" w:rsidRDefault="00334B21" w:rsidP="005835B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r w:rsidRPr="00605382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  <w:t>P</w:t>
            </w:r>
          </w:p>
        </w:tc>
        <w:tc>
          <w:tcPr>
            <w:tcW w:w="358" w:type="dxa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</w:tcPr>
          <w:p w14:paraId="2FCCDE29" w14:textId="77777777" w:rsidR="00334B21" w:rsidRPr="00605382" w:rsidRDefault="00334B21" w:rsidP="005835B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424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6173906D" w14:textId="77777777" w:rsidR="00334B21" w:rsidRPr="00605382" w:rsidRDefault="00334B21" w:rsidP="005835B6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05382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OR (</w:t>
            </w:r>
            <w:r w:rsidRPr="00605382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95% CI</w:t>
            </w:r>
            <w:r w:rsidRPr="00605382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)</w:t>
            </w:r>
          </w:p>
        </w:tc>
        <w:tc>
          <w:tcPr>
            <w:tcW w:w="1204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29789505" w14:textId="77777777" w:rsidR="00334B21" w:rsidRPr="00605382" w:rsidRDefault="00334B21" w:rsidP="005835B6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r w:rsidRPr="00605382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  <w:t>P</w:t>
            </w:r>
          </w:p>
        </w:tc>
      </w:tr>
      <w:tr w:rsidR="00605382" w:rsidRPr="00605382" w14:paraId="74CBEFA2" w14:textId="77777777" w:rsidTr="005835B6">
        <w:trPr>
          <w:trHeight w:val="388"/>
        </w:trPr>
        <w:tc>
          <w:tcPr>
            <w:tcW w:w="3301" w:type="dxa"/>
            <w:tcBorders>
              <w:top w:val="single" w:sz="6" w:space="0" w:color="000000"/>
              <w:left w:val="nil"/>
              <w:bottom w:val="nil"/>
              <w:right w:val="nil"/>
            </w:tcBorders>
            <w:vAlign w:val="center"/>
          </w:tcPr>
          <w:p w14:paraId="2F4D6C53" w14:textId="77777777" w:rsidR="00334B21" w:rsidRPr="00605382" w:rsidRDefault="00334B21" w:rsidP="005835B6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 w:themeColor="text1"/>
              </w:rPr>
            </w:pPr>
            <w:r w:rsidRPr="00605382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 xml:space="preserve">Gender, </w:t>
            </w:r>
            <w:r w:rsidRPr="00605382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  <w:t>m</w:t>
            </w:r>
            <w:r w:rsidRPr="00605382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ale</w:t>
            </w:r>
          </w:p>
        </w:tc>
        <w:tc>
          <w:tcPr>
            <w:tcW w:w="3261" w:type="dxa"/>
            <w:tcBorders>
              <w:top w:val="single" w:sz="6" w:space="0" w:color="000000"/>
              <w:left w:val="nil"/>
              <w:bottom w:val="nil"/>
              <w:right w:val="nil"/>
            </w:tcBorders>
            <w:vAlign w:val="center"/>
          </w:tcPr>
          <w:p w14:paraId="4841732F" w14:textId="2BF3779B" w:rsidR="00334B21" w:rsidRPr="00605382" w:rsidRDefault="00ED0361" w:rsidP="005835B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05382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.986</w:t>
            </w:r>
            <w:r w:rsidR="00334B21" w:rsidRPr="00605382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 xml:space="preserve"> (</w:t>
            </w:r>
            <w:r w:rsidRPr="00605382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.649</w:t>
            </w:r>
            <w:r w:rsidR="00334B21" w:rsidRPr="00605382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-</w:t>
            </w:r>
            <w:r w:rsidRPr="00605382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2.392</w:t>
            </w:r>
            <w:r w:rsidR="00334B21" w:rsidRPr="00605382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)</w:t>
            </w:r>
          </w:p>
        </w:tc>
        <w:tc>
          <w:tcPr>
            <w:tcW w:w="1140" w:type="dxa"/>
            <w:tcBorders>
              <w:top w:val="single" w:sz="6" w:space="0" w:color="000000"/>
              <w:left w:val="nil"/>
              <w:bottom w:val="nil"/>
              <w:right w:val="nil"/>
            </w:tcBorders>
            <w:vAlign w:val="bottom"/>
          </w:tcPr>
          <w:p w14:paraId="11ECB369" w14:textId="77777777" w:rsidR="00334B21" w:rsidRPr="00605382" w:rsidRDefault="00334B21" w:rsidP="005835B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05382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&lt;0.001</w:t>
            </w:r>
          </w:p>
        </w:tc>
        <w:tc>
          <w:tcPr>
            <w:tcW w:w="358" w:type="dxa"/>
            <w:tcBorders>
              <w:top w:val="single" w:sz="6" w:space="0" w:color="000000"/>
              <w:left w:val="nil"/>
              <w:bottom w:val="nil"/>
              <w:right w:val="nil"/>
            </w:tcBorders>
            <w:vAlign w:val="center"/>
          </w:tcPr>
          <w:p w14:paraId="40AB74BF" w14:textId="77777777" w:rsidR="00334B21" w:rsidRPr="00605382" w:rsidRDefault="00334B21" w:rsidP="005835B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424" w:type="dxa"/>
            <w:tcBorders>
              <w:top w:val="single" w:sz="6" w:space="0" w:color="000000"/>
              <w:left w:val="nil"/>
              <w:bottom w:val="nil"/>
              <w:right w:val="nil"/>
            </w:tcBorders>
            <w:vAlign w:val="center"/>
          </w:tcPr>
          <w:p w14:paraId="0CAAA6AC" w14:textId="5C63889C" w:rsidR="00334B21" w:rsidRPr="00605382" w:rsidRDefault="00D97234" w:rsidP="005835B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05382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2.333</w:t>
            </w:r>
            <w:r w:rsidR="00334B21" w:rsidRPr="00605382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 xml:space="preserve"> (1.6</w:t>
            </w:r>
            <w:r w:rsidRPr="00605382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78</w:t>
            </w:r>
            <w:r w:rsidR="00334B21" w:rsidRPr="00605382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-</w:t>
            </w:r>
            <w:r w:rsidRPr="00605382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3</w:t>
            </w:r>
            <w:r w:rsidR="00334B21" w:rsidRPr="00605382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.</w:t>
            </w:r>
            <w:r w:rsidRPr="00605382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245</w:t>
            </w:r>
            <w:r w:rsidR="00334B21" w:rsidRPr="00605382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)</w:t>
            </w:r>
          </w:p>
        </w:tc>
        <w:tc>
          <w:tcPr>
            <w:tcW w:w="1204" w:type="dxa"/>
            <w:tcBorders>
              <w:top w:val="single" w:sz="6" w:space="0" w:color="000000"/>
              <w:left w:val="nil"/>
              <w:bottom w:val="nil"/>
              <w:right w:val="nil"/>
            </w:tcBorders>
            <w:vAlign w:val="center"/>
          </w:tcPr>
          <w:p w14:paraId="09C8BB73" w14:textId="77777777" w:rsidR="00334B21" w:rsidRPr="00605382" w:rsidRDefault="00334B21" w:rsidP="005835B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05382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&lt;0.001</w:t>
            </w:r>
          </w:p>
        </w:tc>
      </w:tr>
      <w:tr w:rsidR="00605382" w:rsidRPr="00605382" w14:paraId="6C480E55" w14:textId="77777777" w:rsidTr="005835B6">
        <w:trPr>
          <w:trHeight w:val="388"/>
        </w:trPr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BB24B6" w14:textId="77777777" w:rsidR="00334B21" w:rsidRPr="00605382" w:rsidRDefault="00334B21" w:rsidP="005835B6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 w:themeColor="text1"/>
              </w:rPr>
            </w:pPr>
            <w:r w:rsidRPr="00605382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BMI</w:t>
            </w:r>
            <w:r w:rsidRPr="00605382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  <w:t>, kg/m</w:t>
            </w:r>
            <w:r w:rsidRPr="00605382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7C1AA2" w14:textId="1B62AAAA" w:rsidR="00334B21" w:rsidRPr="00605382" w:rsidRDefault="00ED0361" w:rsidP="005835B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05382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.170</w:t>
            </w:r>
            <w:r w:rsidR="00334B21" w:rsidRPr="00605382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 xml:space="preserve"> (1.1</w:t>
            </w:r>
            <w:r w:rsidRPr="00605382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37</w:t>
            </w:r>
            <w:r w:rsidR="00334B21" w:rsidRPr="00605382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-1.2</w:t>
            </w:r>
            <w:r w:rsidRPr="00605382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04</w:t>
            </w:r>
            <w:r w:rsidR="00334B21" w:rsidRPr="00605382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167B63" w14:textId="77777777" w:rsidR="00334B21" w:rsidRPr="00605382" w:rsidRDefault="00334B21" w:rsidP="005835B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05382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&lt;0.001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86A32" w14:textId="77777777" w:rsidR="00334B21" w:rsidRPr="00605382" w:rsidRDefault="00334B21" w:rsidP="005835B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EC2EE" w14:textId="54F3C903" w:rsidR="00334B21" w:rsidRPr="00605382" w:rsidRDefault="00334B21" w:rsidP="005835B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05382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.1</w:t>
            </w:r>
            <w:r w:rsidR="00D97234" w:rsidRPr="00605382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56</w:t>
            </w:r>
            <w:r w:rsidRPr="00605382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 xml:space="preserve"> (1.11</w:t>
            </w:r>
            <w:r w:rsidR="00D97234" w:rsidRPr="00605382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6</w:t>
            </w:r>
            <w:r w:rsidRPr="00605382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-1.</w:t>
            </w:r>
            <w:r w:rsidR="00D97234" w:rsidRPr="00605382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97</w:t>
            </w:r>
            <w:r w:rsidRPr="00605382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)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68D1DE" w14:textId="77777777" w:rsidR="00334B21" w:rsidRPr="00605382" w:rsidRDefault="00334B21" w:rsidP="005835B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05382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&lt;0.001</w:t>
            </w:r>
          </w:p>
        </w:tc>
      </w:tr>
      <w:tr w:rsidR="00605382" w:rsidRPr="00605382" w14:paraId="7B451217" w14:textId="77777777" w:rsidTr="005835B6">
        <w:trPr>
          <w:trHeight w:val="388"/>
        </w:trPr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8C4118" w14:textId="77777777" w:rsidR="00334B21" w:rsidRPr="00605382" w:rsidRDefault="00334B21" w:rsidP="005835B6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05382">
              <w:rPr>
                <w:rFonts w:ascii="Times New Roman" w:hAnsi="Times New Roman" w:cs="Times New Roman"/>
                <w:color w:val="000000" w:themeColor="text1"/>
                <w:sz w:val="22"/>
              </w:rPr>
              <w:t>TG, mmol/L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AA0897" w14:textId="0A163B1A" w:rsidR="00334B21" w:rsidRPr="00605382" w:rsidRDefault="00334B21" w:rsidP="005835B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05382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.</w:t>
            </w:r>
            <w:r w:rsidR="007653A4" w:rsidRPr="00605382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48</w:t>
            </w:r>
            <w:r w:rsidRPr="00605382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(</w:t>
            </w:r>
            <w:r w:rsidRPr="00605382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</w:t>
            </w:r>
            <w:r w:rsidRPr="00605382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</w:t>
            </w:r>
            <w:r w:rsidR="007653A4" w:rsidRPr="00605382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040</w:t>
            </w:r>
            <w:r w:rsidRPr="00605382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</w:t>
            </w:r>
            <w:r w:rsidRPr="00605382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</w:t>
            </w:r>
            <w:r w:rsidRPr="00605382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</w:t>
            </w:r>
            <w:r w:rsidR="007653A4" w:rsidRPr="00605382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267</w:t>
            </w:r>
            <w:r w:rsidRPr="00605382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185EA7" w14:textId="203D3ACA" w:rsidR="00334B21" w:rsidRPr="00605382" w:rsidRDefault="007653A4" w:rsidP="005835B6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05382">
              <w:rPr>
                <w:rFonts w:ascii="Times New Roman" w:eastAsia="等线" w:hAnsi="Times New Roman" w:cs="Times New Roman" w:hint="eastAsia"/>
                <w:color w:val="000000" w:themeColor="text1"/>
                <w:sz w:val="22"/>
              </w:rPr>
              <w:t>0.006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F3DF52" w14:textId="77777777" w:rsidR="00334B21" w:rsidRPr="00605382" w:rsidRDefault="00334B21" w:rsidP="005835B6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4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CB1E89" w14:textId="05E1574A" w:rsidR="00334B21" w:rsidRPr="00605382" w:rsidRDefault="00334B21" w:rsidP="005835B6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0538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0.8</w:t>
            </w:r>
            <w:r w:rsidR="00D97234" w:rsidRPr="0060538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43</w:t>
            </w:r>
            <w:r w:rsidRPr="0060538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 xml:space="preserve"> (0.7</w:t>
            </w:r>
            <w:r w:rsidR="00D97234" w:rsidRPr="0060538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50</w:t>
            </w:r>
            <w:r w:rsidRPr="0060538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-</w:t>
            </w:r>
            <w:r w:rsidR="00D97234" w:rsidRPr="0060538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0</w:t>
            </w:r>
            <w:r w:rsidRPr="0060538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.</w:t>
            </w:r>
            <w:r w:rsidR="00D97234" w:rsidRPr="0060538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947</w:t>
            </w:r>
            <w:r w:rsidRPr="0060538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F4E20" w14:textId="540B8562" w:rsidR="00334B21" w:rsidRPr="00605382" w:rsidRDefault="00334B21" w:rsidP="005835B6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0538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0.0</w:t>
            </w:r>
            <w:r w:rsidR="00D97234" w:rsidRPr="0060538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04</w:t>
            </w:r>
          </w:p>
        </w:tc>
      </w:tr>
      <w:tr w:rsidR="00605382" w:rsidRPr="00605382" w14:paraId="5AAB8901" w14:textId="77777777" w:rsidTr="005835B6">
        <w:trPr>
          <w:trHeight w:val="388"/>
        </w:trPr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D3EEEC" w14:textId="77777777" w:rsidR="00334B21" w:rsidRPr="00605382" w:rsidRDefault="00334B21" w:rsidP="005835B6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05382">
              <w:rPr>
                <w:rFonts w:ascii="Times New Roman" w:hAnsi="Times New Roman" w:cs="Times New Roman"/>
                <w:color w:val="000000" w:themeColor="text1"/>
                <w:sz w:val="22"/>
              </w:rPr>
              <w:t>FFA, mmol/L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1A33C" w14:textId="4E712AF7" w:rsidR="00334B21" w:rsidRPr="00605382" w:rsidRDefault="007653A4" w:rsidP="005835B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05382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22.803</w:t>
            </w:r>
            <w:r w:rsidR="00334B21" w:rsidRPr="00605382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(</w:t>
            </w:r>
            <w:r w:rsidRPr="00605382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3.977</w:t>
            </w:r>
            <w:r w:rsidR="00334B21" w:rsidRPr="00605382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</w:t>
            </w:r>
            <w:r w:rsidRPr="00605382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37.203</w:t>
            </w:r>
            <w:r w:rsidR="00334B21" w:rsidRPr="00605382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6003EC" w14:textId="77777777" w:rsidR="00334B21" w:rsidRPr="00605382" w:rsidRDefault="00334B21" w:rsidP="005835B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05382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&lt;0.001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34762" w14:textId="77777777" w:rsidR="00334B21" w:rsidRPr="00605382" w:rsidRDefault="00334B21" w:rsidP="005835B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563B7D" w14:textId="6DAEAB21" w:rsidR="00334B21" w:rsidRPr="00605382" w:rsidRDefault="00334B21" w:rsidP="005835B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05382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</w:t>
            </w:r>
            <w:r w:rsidR="00D97234" w:rsidRPr="00605382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9.786</w:t>
            </w:r>
            <w:r w:rsidRPr="00605382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 xml:space="preserve"> (</w:t>
            </w:r>
            <w:r w:rsidR="00D97234" w:rsidRPr="00605382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1.557</w:t>
            </w:r>
            <w:r w:rsidRPr="00605382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-</w:t>
            </w:r>
            <w:r w:rsidR="00D97234" w:rsidRPr="00605382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33.874</w:t>
            </w:r>
            <w:r w:rsidRPr="00605382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)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350FCA" w14:textId="77777777" w:rsidR="00334B21" w:rsidRPr="00605382" w:rsidRDefault="00334B21" w:rsidP="005835B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05382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&lt;0.001</w:t>
            </w:r>
          </w:p>
        </w:tc>
      </w:tr>
      <w:tr w:rsidR="00605382" w:rsidRPr="00605382" w14:paraId="5D9EDBCA" w14:textId="77777777" w:rsidTr="005835B6">
        <w:trPr>
          <w:trHeight w:val="388"/>
        </w:trPr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3D64A" w14:textId="77777777" w:rsidR="00D97234" w:rsidRPr="00605382" w:rsidRDefault="00D97234" w:rsidP="00D97234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05382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LP(a), mg/L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09013" w14:textId="77777777" w:rsidR="00D97234" w:rsidRPr="00605382" w:rsidRDefault="00D97234" w:rsidP="00D9723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05382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.001</w:t>
            </w:r>
            <w:r w:rsidRPr="00605382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(</w:t>
            </w:r>
            <w:r w:rsidRPr="00605382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.000</w:t>
            </w:r>
            <w:r w:rsidRPr="00605382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1.</w:t>
            </w:r>
            <w:r w:rsidRPr="00605382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001</w:t>
            </w:r>
            <w:r w:rsidRPr="00605382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1415C7" w14:textId="76AF0424" w:rsidR="00D97234" w:rsidRPr="00605382" w:rsidRDefault="00D97234" w:rsidP="00D9723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05382">
              <w:rPr>
                <w:rFonts w:ascii="Times New Roman" w:eastAsia="等线" w:hAnsi="Times New Roman" w:cs="Times New Roman" w:hint="eastAsia"/>
                <w:color w:val="000000" w:themeColor="text1"/>
                <w:sz w:val="22"/>
              </w:rPr>
              <w:t>&lt;0.001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43ADA" w14:textId="77777777" w:rsidR="00D97234" w:rsidRPr="00605382" w:rsidRDefault="00D97234" w:rsidP="00D9723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28294" w14:textId="16EBCC32" w:rsidR="00D97234" w:rsidRPr="00605382" w:rsidRDefault="00D97234" w:rsidP="00D9723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05382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.001 (1.000-1.002)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78493F" w14:textId="7DB9C7DE" w:rsidR="00D97234" w:rsidRPr="00605382" w:rsidRDefault="00D97234" w:rsidP="00D9723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05382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&lt;0.001</w:t>
            </w:r>
          </w:p>
        </w:tc>
      </w:tr>
      <w:tr w:rsidR="00605382" w:rsidRPr="00605382" w14:paraId="65ED5E48" w14:textId="77777777" w:rsidTr="005835B6">
        <w:trPr>
          <w:trHeight w:val="388"/>
        </w:trPr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2AF6C" w14:textId="77777777" w:rsidR="00D97234" w:rsidRPr="00605382" w:rsidRDefault="00D97234" w:rsidP="00D97234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05382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LDH</w:t>
            </w:r>
            <w:r w:rsidRPr="00605382">
              <w:rPr>
                <w:rFonts w:ascii="Times New Roman" w:eastAsia="等线" w:hAnsi="Times New Roman" w:cs="Times New Roman" w:hint="eastAsia"/>
                <w:color w:val="000000" w:themeColor="text1"/>
                <w:sz w:val="22"/>
              </w:rPr>
              <w:t>,</w:t>
            </w:r>
            <w:r w:rsidRPr="0060538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U/L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09050" w14:textId="0F4C072E" w:rsidR="00D97234" w:rsidRPr="00605382" w:rsidRDefault="00D97234" w:rsidP="00D9723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05382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0.994</w:t>
            </w:r>
            <w:r w:rsidRPr="00605382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(0.9</w:t>
            </w:r>
            <w:r w:rsidRPr="00605382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91</w:t>
            </w:r>
            <w:r w:rsidRPr="00605382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</w:t>
            </w:r>
            <w:r w:rsidRPr="00605382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0.997</w:t>
            </w:r>
            <w:r w:rsidRPr="00605382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DD0AE1" w14:textId="77777777" w:rsidR="00D97234" w:rsidRPr="00605382" w:rsidRDefault="00D97234" w:rsidP="00D9723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05382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&lt;0.001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F72DF5" w14:textId="77777777" w:rsidR="00D97234" w:rsidRPr="00605382" w:rsidRDefault="00D97234" w:rsidP="00D9723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AAF024" w14:textId="76F2770D" w:rsidR="00D97234" w:rsidRPr="00605382" w:rsidRDefault="00D97234" w:rsidP="00D9723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0538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0.989 (0.985-0.992)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CB4A46" w14:textId="77777777" w:rsidR="00D97234" w:rsidRPr="00605382" w:rsidRDefault="00D97234" w:rsidP="00D9723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0538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&lt;0.001</w:t>
            </w:r>
          </w:p>
        </w:tc>
      </w:tr>
      <w:tr w:rsidR="00605382" w:rsidRPr="00605382" w14:paraId="13A5646B" w14:textId="77777777" w:rsidTr="005835B6">
        <w:trPr>
          <w:trHeight w:val="388"/>
        </w:trPr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</w:tcPr>
          <w:p w14:paraId="7B1AC125" w14:textId="77777777" w:rsidR="00D97234" w:rsidRPr="00605382" w:rsidRDefault="00D97234" w:rsidP="00D97234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 w:themeColor="text1"/>
              </w:rPr>
            </w:pPr>
            <w:r w:rsidRPr="00605382">
              <w:rPr>
                <w:rFonts w:ascii="Times New Roman" w:hAnsi="Times New Roman" w:cs="Times New Roman"/>
                <w:color w:val="000000" w:themeColor="text1"/>
              </w:rPr>
              <w:t xml:space="preserve">Crea, </w:t>
            </w:r>
            <w:proofErr w:type="spellStart"/>
            <w:r w:rsidRPr="00605382">
              <w:rPr>
                <w:rFonts w:ascii="Times New Roman" w:hAnsi="Times New Roman" w:cs="Times New Roman"/>
                <w:color w:val="000000" w:themeColor="text1"/>
              </w:rPr>
              <w:t>μmol</w:t>
            </w:r>
            <w:proofErr w:type="spellEnd"/>
            <w:r w:rsidRPr="00605382">
              <w:rPr>
                <w:rFonts w:ascii="Times New Roman" w:hAnsi="Times New Roman" w:cs="Times New Roman"/>
                <w:color w:val="000000" w:themeColor="text1"/>
              </w:rPr>
              <w:t>/L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0AD97" w14:textId="0D274034" w:rsidR="00D97234" w:rsidRPr="00605382" w:rsidRDefault="00D97234" w:rsidP="00D9723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05382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.009 (1.004-1.014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C04B28" w14:textId="77777777" w:rsidR="00D97234" w:rsidRPr="00605382" w:rsidRDefault="00D97234" w:rsidP="00D9723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05382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&lt;0.001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FF415" w14:textId="77777777" w:rsidR="00D97234" w:rsidRPr="00605382" w:rsidRDefault="00D97234" w:rsidP="00D9723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138618" w14:textId="7ABF6C61" w:rsidR="00D97234" w:rsidRPr="00605382" w:rsidRDefault="00D97234" w:rsidP="00D9723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0538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1.004 (0.997-1.011)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0C36F6" w14:textId="70056EE0" w:rsidR="00D97234" w:rsidRPr="00605382" w:rsidRDefault="00D97234" w:rsidP="00D9723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0538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0.221</w:t>
            </w:r>
          </w:p>
        </w:tc>
      </w:tr>
      <w:tr w:rsidR="00605382" w:rsidRPr="00605382" w14:paraId="0EE32575" w14:textId="77777777" w:rsidTr="005835B6">
        <w:trPr>
          <w:trHeight w:val="388"/>
        </w:trPr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</w:tcPr>
          <w:p w14:paraId="4B0A29D2" w14:textId="77777777" w:rsidR="00D97234" w:rsidRPr="00605382" w:rsidRDefault="00D97234" w:rsidP="00D97234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605382">
              <w:rPr>
                <w:rFonts w:ascii="Times New Roman" w:hAnsi="Times New Roman" w:cs="Times New Roman"/>
                <w:color w:val="000000" w:themeColor="text1"/>
              </w:rPr>
              <w:t>Cys</w:t>
            </w:r>
            <w:proofErr w:type="spellEnd"/>
            <w:r w:rsidRPr="00605382">
              <w:rPr>
                <w:rFonts w:ascii="Times New Roman" w:hAnsi="Times New Roman" w:cs="Times New Roman"/>
                <w:color w:val="000000" w:themeColor="text1"/>
              </w:rPr>
              <w:t>-C, mg/mL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F34C08" w14:textId="5F90A64B" w:rsidR="00D97234" w:rsidRPr="00605382" w:rsidRDefault="00D97234" w:rsidP="00D9723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05382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.005 (1.004-1.005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B8BA95" w14:textId="77777777" w:rsidR="00D97234" w:rsidRPr="00605382" w:rsidRDefault="00D97234" w:rsidP="00D9723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05382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&lt;0.001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DA9A48" w14:textId="77777777" w:rsidR="00D97234" w:rsidRPr="00605382" w:rsidRDefault="00D97234" w:rsidP="00D9723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5D7FD1" w14:textId="2943E518" w:rsidR="00D97234" w:rsidRPr="00605382" w:rsidRDefault="00D97234" w:rsidP="00D9723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0538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1.004 (1.003-1.005)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FD4F98" w14:textId="77777777" w:rsidR="00D97234" w:rsidRPr="00605382" w:rsidRDefault="00D97234" w:rsidP="00D9723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0538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&lt;0.001</w:t>
            </w:r>
          </w:p>
        </w:tc>
      </w:tr>
      <w:tr w:rsidR="00605382" w:rsidRPr="00605382" w14:paraId="4E892DDF" w14:textId="77777777" w:rsidTr="005835B6">
        <w:trPr>
          <w:trHeight w:val="388"/>
        </w:trPr>
        <w:tc>
          <w:tcPr>
            <w:tcW w:w="330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B20A590" w14:textId="77777777" w:rsidR="00D97234" w:rsidRPr="00605382" w:rsidRDefault="00D97234" w:rsidP="00D97234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 w:themeColor="text1"/>
              </w:rPr>
            </w:pPr>
            <w:r w:rsidRPr="00605382">
              <w:rPr>
                <w:rFonts w:ascii="Times New Roman" w:hAnsi="Times New Roman" w:cs="Times New Roman"/>
                <w:color w:val="000000" w:themeColor="text1"/>
              </w:rPr>
              <w:t xml:space="preserve">UA, </w:t>
            </w:r>
            <w:proofErr w:type="spellStart"/>
            <w:r w:rsidRPr="00605382">
              <w:rPr>
                <w:rFonts w:ascii="Times New Roman" w:hAnsi="Times New Roman" w:cs="Times New Roman"/>
                <w:color w:val="000000" w:themeColor="text1"/>
              </w:rPr>
              <w:t>μmol</w:t>
            </w:r>
            <w:proofErr w:type="spellEnd"/>
            <w:r w:rsidRPr="00605382">
              <w:rPr>
                <w:rFonts w:ascii="Times New Roman" w:hAnsi="Times New Roman" w:cs="Times New Roman"/>
                <w:color w:val="000000" w:themeColor="text1"/>
              </w:rPr>
              <w:t>/L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E7C57A8" w14:textId="03A971DA" w:rsidR="00D97234" w:rsidRPr="00605382" w:rsidRDefault="00D97234" w:rsidP="00D9723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05382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.005 (1.004-1.006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333BB9C6" w14:textId="77777777" w:rsidR="00D97234" w:rsidRPr="00605382" w:rsidRDefault="00D97234" w:rsidP="00D9723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05382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&lt;0.001</w:t>
            </w:r>
          </w:p>
        </w:tc>
        <w:tc>
          <w:tcPr>
            <w:tcW w:w="35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552B095" w14:textId="77777777" w:rsidR="00D97234" w:rsidRPr="00605382" w:rsidRDefault="00D97234" w:rsidP="00D9723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42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04CFAD4" w14:textId="0F0A51CF" w:rsidR="00D97234" w:rsidRPr="00605382" w:rsidRDefault="00D97234" w:rsidP="00D9723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0538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1.001 (1.000-1.003)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43F616B" w14:textId="76448801" w:rsidR="00D97234" w:rsidRPr="00605382" w:rsidRDefault="00D97234" w:rsidP="00D9723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0538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0.163</w:t>
            </w:r>
          </w:p>
        </w:tc>
      </w:tr>
    </w:tbl>
    <w:p w14:paraId="0FB67366" w14:textId="10FBC971" w:rsidR="005C314B" w:rsidRPr="00605382" w:rsidRDefault="00334B21" w:rsidP="00E3632A">
      <w:pPr>
        <w:rPr>
          <w:rFonts w:ascii="Times New Roman" w:eastAsia="宋体" w:hAnsi="Times New Roman" w:cs="Times New Roman"/>
          <w:color w:val="000000" w:themeColor="text1"/>
          <w:szCs w:val="21"/>
        </w:rPr>
        <w:sectPr w:rsidR="005C314B" w:rsidRPr="00605382" w:rsidSect="00334B21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 w:rsidRPr="00605382">
        <w:rPr>
          <w:rFonts w:ascii="Times New Roman" w:hAnsi="Times New Roman" w:cs="Times New Roman" w:hint="eastAsia"/>
          <w:color w:val="000000" w:themeColor="text1"/>
          <w:vertAlign w:val="superscript"/>
        </w:rPr>
        <w:t>#</w:t>
      </w:r>
      <w:r w:rsidRPr="00605382">
        <w:rPr>
          <w:rFonts w:ascii="Times New Roman" w:eastAsia="宋体" w:hAnsi="Times New Roman" w:cs="Times New Roman"/>
          <w:color w:val="000000" w:themeColor="text1"/>
          <w:szCs w:val="21"/>
        </w:rPr>
        <w:t xml:space="preserve"> </w:t>
      </w:r>
      <w:r w:rsidR="00D87689" w:rsidRPr="00605382">
        <w:rPr>
          <w:rFonts w:ascii="Times New Roman" w:eastAsia="宋体" w:hAnsi="Times New Roman" w:cs="Times New Roman" w:hint="eastAsia"/>
          <w:color w:val="000000" w:themeColor="text1"/>
          <w:szCs w:val="21"/>
        </w:rPr>
        <w:t>Age, s</w:t>
      </w:r>
      <w:r w:rsidR="00E3632A" w:rsidRPr="00605382">
        <w:rPr>
          <w:rFonts w:ascii="Times New Roman" w:eastAsia="宋体" w:hAnsi="Times New Roman" w:cs="Times New Roman" w:hint="eastAsia"/>
          <w:color w:val="000000" w:themeColor="text1"/>
          <w:szCs w:val="21"/>
        </w:rPr>
        <w:t xml:space="preserve">moking </w:t>
      </w:r>
      <w:r w:rsidR="00F43C11" w:rsidRPr="00605382">
        <w:rPr>
          <w:rFonts w:ascii="Times New Roman" w:eastAsia="宋体" w:hAnsi="Times New Roman" w:cs="Times New Roman"/>
          <w:color w:val="000000" w:themeColor="text1"/>
          <w:szCs w:val="21"/>
        </w:rPr>
        <w:t>dependence</w:t>
      </w:r>
      <w:r w:rsidR="00F43C11" w:rsidRPr="00605382">
        <w:rPr>
          <w:rFonts w:ascii="Times New Roman" w:eastAsia="宋体" w:hAnsi="Times New Roman" w:cs="Times New Roman" w:hint="eastAsia"/>
          <w:color w:val="000000" w:themeColor="text1"/>
          <w:szCs w:val="21"/>
        </w:rPr>
        <w:t xml:space="preserve"> </w:t>
      </w:r>
      <w:r w:rsidR="00E3632A" w:rsidRPr="00605382">
        <w:rPr>
          <w:rFonts w:ascii="Times New Roman" w:eastAsia="宋体" w:hAnsi="Times New Roman" w:cs="Times New Roman" w:hint="eastAsia"/>
          <w:color w:val="000000" w:themeColor="text1"/>
          <w:szCs w:val="21"/>
        </w:rPr>
        <w:t>and a</w:t>
      </w:r>
      <w:r w:rsidRPr="00605382">
        <w:rPr>
          <w:rFonts w:ascii="Times New Roman" w:eastAsia="宋体" w:hAnsi="Times New Roman" w:cs="Times New Roman"/>
          <w:color w:val="000000" w:themeColor="text1"/>
          <w:szCs w:val="21"/>
        </w:rPr>
        <w:t>lcohol dependence</w:t>
      </w:r>
      <w:r w:rsidRPr="00605382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Pr="00605382">
        <w:rPr>
          <w:rFonts w:ascii="Times New Roman" w:hAnsi="Times New Roman" w:cs="Times New Roman" w:hint="eastAsia"/>
          <w:color w:val="000000" w:themeColor="text1"/>
          <w:szCs w:val="21"/>
        </w:rPr>
        <w:t>w</w:t>
      </w:r>
      <w:r w:rsidR="00D87689" w:rsidRPr="00605382">
        <w:rPr>
          <w:rFonts w:ascii="Times New Roman" w:hAnsi="Times New Roman" w:cs="Times New Roman" w:hint="eastAsia"/>
          <w:color w:val="000000" w:themeColor="text1"/>
          <w:szCs w:val="21"/>
        </w:rPr>
        <w:t>ere</w:t>
      </w:r>
      <w:r w:rsidRPr="00605382">
        <w:rPr>
          <w:rFonts w:ascii="Times New Roman" w:hAnsi="Times New Roman" w:cs="Times New Roman" w:hint="eastAsia"/>
          <w:color w:val="000000" w:themeColor="text1"/>
          <w:szCs w:val="21"/>
        </w:rPr>
        <w:t xml:space="preserve"> adjusted as </w:t>
      </w:r>
      <w:r w:rsidRPr="00605382">
        <w:rPr>
          <w:rFonts w:ascii="Times New Roman" w:hAnsi="Times New Roman" w:cs="Times New Roman"/>
          <w:color w:val="000000" w:themeColor="text1"/>
          <w:szCs w:val="21"/>
        </w:rPr>
        <w:t>covariate</w:t>
      </w:r>
      <w:r w:rsidRPr="00605382">
        <w:rPr>
          <w:rFonts w:ascii="Times New Roman" w:hAnsi="Times New Roman" w:cs="Times New Roman" w:hint="eastAsia"/>
          <w:color w:val="000000" w:themeColor="text1"/>
          <w:szCs w:val="21"/>
        </w:rPr>
        <w:t xml:space="preserve">. </w:t>
      </w:r>
      <w:r w:rsidRPr="00605382">
        <w:rPr>
          <w:rFonts w:ascii="Times New Roman" w:hAnsi="Times New Roman" w:cs="Times New Roman"/>
          <w:color w:val="000000" w:themeColor="text1"/>
        </w:rPr>
        <w:t>BMI, body mass index; CI, confidence intervals</w:t>
      </w:r>
      <w:r w:rsidRPr="00605382">
        <w:rPr>
          <w:rFonts w:ascii="Times New Roman" w:hAnsi="Times New Roman" w:cs="Times New Roman" w:hint="eastAsia"/>
          <w:color w:val="000000" w:themeColor="text1"/>
        </w:rPr>
        <w:t xml:space="preserve">; </w:t>
      </w:r>
      <w:r w:rsidRPr="00605382">
        <w:rPr>
          <w:rFonts w:ascii="Times New Roman" w:hAnsi="Times New Roman" w:cs="Times New Roman"/>
          <w:color w:val="000000" w:themeColor="text1"/>
        </w:rPr>
        <w:t>Crea, creatinine;</w:t>
      </w:r>
      <w:r w:rsidR="00025D85" w:rsidRPr="00605382">
        <w:rPr>
          <w:rFonts w:ascii="Times New Roman" w:hAnsi="Times New Roman" w:cs="Times New Roman"/>
          <w:color w:val="000000" w:themeColor="text1"/>
        </w:rPr>
        <w:t xml:space="preserve"> CRS, eosinophilic chronic rhinosinusitis;</w:t>
      </w:r>
      <w:r w:rsidRPr="00605382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605382">
        <w:rPr>
          <w:rFonts w:ascii="Times New Roman" w:hAnsi="Times New Roman" w:cs="Times New Roman"/>
          <w:color w:val="000000" w:themeColor="text1"/>
        </w:rPr>
        <w:t>Cys</w:t>
      </w:r>
      <w:proofErr w:type="spellEnd"/>
      <w:r w:rsidRPr="00605382">
        <w:rPr>
          <w:rFonts w:ascii="Times New Roman" w:hAnsi="Times New Roman" w:cs="Times New Roman"/>
          <w:color w:val="000000" w:themeColor="text1"/>
        </w:rPr>
        <w:t>-C, cystatin C; FFA, free fatty acid; LDH, lactate dehydrogenase; LP(a), lipoprotein(a); OR, odds ratio; TG, triglyceride; UA, uric aci</w:t>
      </w:r>
      <w:r w:rsidRPr="00605382">
        <w:rPr>
          <w:rFonts w:ascii="Times New Roman" w:hAnsi="Times New Roman" w:cs="Times New Roman" w:hint="eastAsia"/>
          <w:color w:val="000000" w:themeColor="text1"/>
        </w:rPr>
        <w:t>d.</w:t>
      </w:r>
      <w:r w:rsidRPr="00605382">
        <w:rPr>
          <w:rFonts w:ascii="Times New Roman" w:eastAsia="宋体" w:hAnsi="Times New Roman" w:cs="Times New Roman"/>
          <w:color w:val="000000" w:themeColor="text1"/>
          <w:szCs w:val="21"/>
        </w:rPr>
        <w:t xml:space="preserve"> </w:t>
      </w:r>
    </w:p>
    <w:p w14:paraId="790C1060" w14:textId="77777777" w:rsidR="00CB4024" w:rsidRPr="00605382" w:rsidRDefault="00CB4024" w:rsidP="00B06279">
      <w:pPr>
        <w:rPr>
          <w:rFonts w:ascii="Times New Roman" w:eastAsia="宋体" w:hAnsi="Times New Roman" w:cs="Times New Roman"/>
          <w:color w:val="000000" w:themeColor="text1"/>
          <w:szCs w:val="21"/>
        </w:rPr>
      </w:pPr>
    </w:p>
    <w:tbl>
      <w:tblPr>
        <w:tblW w:w="8359" w:type="dxa"/>
        <w:tblInd w:w="108" w:type="dxa"/>
        <w:tblLook w:val="04A0" w:firstRow="1" w:lastRow="0" w:firstColumn="1" w:lastColumn="0" w:noHBand="0" w:noVBand="1"/>
      </w:tblPr>
      <w:tblGrid>
        <w:gridCol w:w="2268"/>
        <w:gridCol w:w="1985"/>
        <w:gridCol w:w="2879"/>
        <w:gridCol w:w="1227"/>
      </w:tblGrid>
      <w:tr w:rsidR="00605382" w:rsidRPr="00605382" w14:paraId="65202D7B" w14:textId="77777777" w:rsidTr="00F02CEC">
        <w:trPr>
          <w:trHeight w:val="315"/>
        </w:trPr>
        <w:tc>
          <w:tcPr>
            <w:tcW w:w="8359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EDD26A3" w14:textId="33BF0A2B" w:rsidR="003C095B" w:rsidRPr="00605382" w:rsidRDefault="003C095B" w:rsidP="00F02CE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605382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  <w:t>Table</w:t>
            </w:r>
            <w:r w:rsidRPr="00605382">
              <w:rPr>
                <w:rFonts w:ascii="Times New Roman" w:eastAsia="等线" w:hAnsi="Times New Roman" w:cs="Times New Roman" w:hint="eastAsia"/>
                <w:b/>
                <w:bCs/>
                <w:color w:val="000000" w:themeColor="text1"/>
                <w:kern w:val="0"/>
                <w:sz w:val="22"/>
              </w:rPr>
              <w:t xml:space="preserve"> S2</w:t>
            </w:r>
            <w:r w:rsidRPr="00605382">
              <w:rPr>
                <w:rFonts w:ascii="Times New Roman" w:eastAsia="宋体" w:hAnsi="Times New Roman" w:cs="Times New Roman"/>
                <w:b/>
                <w:bCs/>
                <w:color w:val="000000" w:themeColor="text1"/>
              </w:rPr>
              <w:t xml:space="preserve"> Baseline characteristics of the </w:t>
            </w:r>
            <w:r w:rsidRPr="00605382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</w:rPr>
              <w:t>e</w:t>
            </w:r>
            <w:r w:rsidRPr="00605382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CRS</w:t>
            </w:r>
            <w:r w:rsidRPr="00605382">
              <w:rPr>
                <w:rFonts w:ascii="Times New Roman" w:eastAsia="等线" w:hAnsi="Times New Roman" w:cs="Times New Roman" w:hint="eastAsia"/>
                <w:b/>
                <w:bCs/>
                <w:color w:val="000000" w:themeColor="text1"/>
                <w:szCs w:val="21"/>
              </w:rPr>
              <w:t xml:space="preserve"> patients</w:t>
            </w:r>
            <w:r w:rsidRPr="00605382">
              <w:rPr>
                <w:rFonts w:ascii="Times New Roman" w:eastAsia="宋体" w:hAnsi="Times New Roman" w:cs="Times New Roman"/>
                <w:b/>
                <w:bCs/>
                <w:color w:val="000000" w:themeColor="text1"/>
              </w:rPr>
              <w:t xml:space="preserve"> and </w:t>
            </w:r>
            <w:r w:rsidRPr="00605382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</w:rPr>
              <w:t>healthy controls</w:t>
            </w:r>
          </w:p>
        </w:tc>
      </w:tr>
      <w:tr w:rsidR="00605382" w:rsidRPr="00605382" w14:paraId="71C328F7" w14:textId="77777777" w:rsidTr="00F02CEC">
        <w:trPr>
          <w:trHeight w:val="406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E7DA19A" w14:textId="77777777" w:rsidR="003C095B" w:rsidRPr="00605382" w:rsidRDefault="003C095B" w:rsidP="00F02CE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605382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4AD4339" w14:textId="77777777" w:rsidR="003C095B" w:rsidRPr="00605382" w:rsidRDefault="003C095B" w:rsidP="00F02CE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60538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eCRS</w:t>
            </w:r>
            <w:r w:rsidRPr="00605382"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 xml:space="preserve"> patients</w:t>
            </w:r>
            <w:r w:rsidRPr="0060538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 (n=335)</w:t>
            </w:r>
          </w:p>
        </w:tc>
        <w:tc>
          <w:tcPr>
            <w:tcW w:w="287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5F8B6FA" w14:textId="77777777" w:rsidR="003C095B" w:rsidRPr="00605382" w:rsidRDefault="003C095B" w:rsidP="00F02CE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60538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Health controls</w:t>
            </w:r>
          </w:p>
          <w:p w14:paraId="0190636D" w14:textId="77777777" w:rsidR="003C095B" w:rsidRPr="00605382" w:rsidRDefault="003C095B" w:rsidP="00F02CE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60538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(n=814)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B42EE78" w14:textId="77777777" w:rsidR="003C095B" w:rsidRPr="00605382" w:rsidRDefault="003C095B" w:rsidP="00F02CE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r w:rsidRPr="00605382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Cs w:val="21"/>
              </w:rPr>
              <w:t>P</w:t>
            </w:r>
          </w:p>
        </w:tc>
      </w:tr>
      <w:tr w:rsidR="00605382" w:rsidRPr="00605382" w14:paraId="3257610C" w14:textId="77777777" w:rsidTr="00F02CEC">
        <w:trPr>
          <w:trHeight w:val="32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0779FC" w14:textId="77777777" w:rsidR="003C095B" w:rsidRPr="00605382" w:rsidRDefault="003C095B" w:rsidP="00F02CE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605382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 xml:space="preserve">Gender, </w:t>
            </w:r>
            <w:r w:rsidRPr="00605382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  <w:t>m</w:t>
            </w:r>
            <w:r w:rsidRPr="00605382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al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DFB082" w14:textId="77777777" w:rsidR="003C095B" w:rsidRPr="00605382" w:rsidRDefault="003C095B" w:rsidP="00F02CE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60538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55 (76.12%)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833DA6" w14:textId="77777777" w:rsidR="003C095B" w:rsidRPr="00605382" w:rsidRDefault="003C095B" w:rsidP="00F02CE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60538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430 (52.83%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E0DBA7" w14:textId="77777777" w:rsidR="003C095B" w:rsidRPr="00605382" w:rsidRDefault="003C095B" w:rsidP="00F02CE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60538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&lt;0.001</w:t>
            </w:r>
          </w:p>
        </w:tc>
      </w:tr>
      <w:tr w:rsidR="00605382" w:rsidRPr="00605382" w14:paraId="65754E6A" w14:textId="77777777" w:rsidTr="00F02CEC">
        <w:trPr>
          <w:trHeight w:val="32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32D8DB" w14:textId="77777777" w:rsidR="003C095B" w:rsidRPr="00605382" w:rsidRDefault="003C095B" w:rsidP="00F02CE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605382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Age</w:t>
            </w:r>
            <w:r w:rsidRPr="00605382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  <w:t xml:space="preserve">, </w:t>
            </w:r>
            <w:r w:rsidRPr="00605382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years</w:t>
            </w:r>
            <w:r w:rsidRPr="00605382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B63F0D" w14:textId="77777777" w:rsidR="003C095B" w:rsidRPr="00605382" w:rsidRDefault="003C095B" w:rsidP="00F02CE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60538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53.00±18.00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9D8202" w14:textId="77777777" w:rsidR="003C095B" w:rsidRPr="00605382" w:rsidRDefault="003C095B" w:rsidP="00F02CE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60538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51.00±14.00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91479E" w14:textId="77777777" w:rsidR="003C095B" w:rsidRPr="00605382" w:rsidRDefault="003C095B" w:rsidP="00F02CE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60538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0</w:t>
            </w:r>
            <w:r w:rsidRPr="00605382"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04</w:t>
            </w:r>
          </w:p>
        </w:tc>
      </w:tr>
      <w:tr w:rsidR="00605382" w:rsidRPr="00605382" w14:paraId="69748F3F" w14:textId="77777777" w:rsidTr="00F02CEC">
        <w:trPr>
          <w:trHeight w:val="32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4E266D" w14:textId="77777777" w:rsidR="003C095B" w:rsidRPr="00605382" w:rsidRDefault="003C095B" w:rsidP="00F02CE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605382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BMI</w:t>
            </w:r>
            <w:r w:rsidRPr="00605382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  <w:t>, kg/m</w:t>
            </w:r>
            <w:r w:rsidRPr="00605382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  <w:vertAlign w:val="superscript"/>
              </w:rPr>
              <w:t>2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250F59" w14:textId="77777777" w:rsidR="003C095B" w:rsidRPr="00605382" w:rsidRDefault="003C095B" w:rsidP="00F02CE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60538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5.20±4.30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CA8473" w14:textId="77777777" w:rsidR="003C095B" w:rsidRPr="00605382" w:rsidRDefault="003C095B" w:rsidP="00F02CE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60538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3.16±4.22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4815AD" w14:textId="77777777" w:rsidR="003C095B" w:rsidRPr="00605382" w:rsidRDefault="003C095B" w:rsidP="00F02CE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605382"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&lt;0.001</w:t>
            </w:r>
          </w:p>
        </w:tc>
      </w:tr>
      <w:tr w:rsidR="00605382" w:rsidRPr="00605382" w14:paraId="7D7008E9" w14:textId="77777777" w:rsidTr="00F02CEC">
        <w:trPr>
          <w:trHeight w:val="32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A85867" w14:textId="77777777" w:rsidR="003C095B" w:rsidRPr="00605382" w:rsidRDefault="003C095B" w:rsidP="00F02CE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605382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Smoking dependenc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542C34" w14:textId="0D1A4E8D" w:rsidR="003C095B" w:rsidRPr="00605382" w:rsidRDefault="003C095B" w:rsidP="00F02CE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60538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50 (44.78%</w:t>
            </w:r>
            <w:r w:rsidRPr="00605382">
              <w:rPr>
                <w:rFonts w:cs="Times New Roman" w:hint="eastAsia"/>
                <w:color w:val="000000" w:themeColor="text1"/>
                <w:szCs w:val="21"/>
              </w:rPr>
              <w:t>)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3096FD" w14:textId="77777777" w:rsidR="003C095B" w:rsidRPr="00605382" w:rsidRDefault="003C095B" w:rsidP="00F02CE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60538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304 (37.35%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1D486C" w14:textId="77777777" w:rsidR="003C095B" w:rsidRPr="00605382" w:rsidRDefault="003C095B" w:rsidP="00F02CE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605382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  <w:t>0.019</w:t>
            </w:r>
          </w:p>
        </w:tc>
      </w:tr>
      <w:tr w:rsidR="00605382" w:rsidRPr="00605382" w14:paraId="00A9E227" w14:textId="77777777" w:rsidTr="00F02CEC">
        <w:trPr>
          <w:trHeight w:val="327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E12BCE4" w14:textId="77777777" w:rsidR="003C095B" w:rsidRPr="00605382" w:rsidRDefault="003C095B" w:rsidP="00F02CE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605382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Alcohol dependenc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FE5668C" w14:textId="45443198" w:rsidR="003C095B" w:rsidRPr="00605382" w:rsidRDefault="003C095B" w:rsidP="00F02CE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60538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47 (43.88%</w:t>
            </w:r>
            <w:r w:rsidRPr="00605382">
              <w:rPr>
                <w:rFonts w:cs="Times New Roman" w:hint="eastAsia"/>
                <w:color w:val="000000" w:themeColor="text1"/>
                <w:szCs w:val="21"/>
              </w:rPr>
              <w:t>)</w:t>
            </w:r>
          </w:p>
        </w:tc>
        <w:tc>
          <w:tcPr>
            <w:tcW w:w="287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E9BDC07" w14:textId="77777777" w:rsidR="003C095B" w:rsidRPr="00605382" w:rsidRDefault="003C095B" w:rsidP="00F02CE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60538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311 (38.21%)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C54EA36" w14:textId="77777777" w:rsidR="003C095B" w:rsidRPr="00605382" w:rsidRDefault="003C095B" w:rsidP="00F02CE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60538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0</w:t>
            </w:r>
            <w:r w:rsidRPr="00605382"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74</w:t>
            </w:r>
          </w:p>
        </w:tc>
      </w:tr>
    </w:tbl>
    <w:p w14:paraId="773C226D" w14:textId="3FC387FF" w:rsidR="003C095B" w:rsidRPr="00605382" w:rsidRDefault="003C095B" w:rsidP="00B06279">
      <w:pPr>
        <w:rPr>
          <w:rFonts w:ascii="Times New Roman" w:eastAsia="宋体" w:hAnsi="Times New Roman" w:cs="Times New Roman"/>
          <w:color w:val="000000" w:themeColor="text1"/>
          <w:szCs w:val="21"/>
        </w:rPr>
        <w:sectPr w:rsidR="003C095B" w:rsidRPr="00605382" w:rsidSect="00212FE5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605382">
        <w:rPr>
          <w:rFonts w:ascii="Times New Roman" w:eastAsia="等线" w:hAnsi="Times New Roman" w:cs="Times New Roman" w:hint="eastAsia"/>
          <w:color w:val="000000" w:themeColor="text1"/>
          <w:kern w:val="0"/>
          <w:szCs w:val="21"/>
          <w:vertAlign w:val="superscript"/>
        </w:rPr>
        <w:t>*</w:t>
      </w:r>
      <w:r w:rsidRPr="00605382">
        <w:rPr>
          <w:rFonts w:ascii="Times New Roman" w:eastAsia="宋体" w:hAnsi="Times New Roman" w:cs="Times New Roman"/>
          <w:i/>
          <w:iCs/>
          <w:color w:val="000000" w:themeColor="text1"/>
          <w:szCs w:val="21"/>
        </w:rPr>
        <w:t xml:space="preserve"> M</w:t>
      </w:r>
      <w:r w:rsidRPr="00605382">
        <w:rPr>
          <w:rFonts w:ascii="Times New Roman" w:eastAsia="宋体" w:hAnsi="Times New Roman" w:cs="Times New Roman"/>
          <w:color w:val="000000" w:themeColor="text1"/>
          <w:szCs w:val="21"/>
        </w:rPr>
        <w:t>±</w:t>
      </w:r>
      <w:r w:rsidRPr="00605382">
        <w:rPr>
          <w:rFonts w:ascii="Times New Roman" w:eastAsia="宋体" w:hAnsi="Times New Roman" w:cs="Times New Roman"/>
          <w:i/>
          <w:iCs/>
          <w:color w:val="000000" w:themeColor="text1"/>
          <w:szCs w:val="21"/>
        </w:rPr>
        <w:t>Q</w:t>
      </w:r>
      <w:r w:rsidRPr="00605382">
        <w:rPr>
          <w:rFonts w:ascii="Times New Roman" w:eastAsia="宋体" w:hAnsi="Times New Roman" w:cs="Times New Roman"/>
          <w:i/>
          <w:iCs/>
          <w:color w:val="000000" w:themeColor="text1"/>
          <w:szCs w:val="21"/>
          <w:vertAlign w:val="subscript"/>
        </w:rPr>
        <w:t>R</w:t>
      </w:r>
      <w:r w:rsidRPr="00605382">
        <w:rPr>
          <w:rFonts w:ascii="Times New Roman" w:eastAsia="宋体" w:hAnsi="Times New Roman" w:cs="Times New Roman" w:hint="eastAsia"/>
          <w:color w:val="000000" w:themeColor="text1"/>
          <w:szCs w:val="21"/>
        </w:rPr>
        <w:t>; BMI, body mass index;</w:t>
      </w:r>
      <w:r w:rsidRPr="00605382">
        <w:rPr>
          <w:rFonts w:ascii="Times New Roman" w:eastAsia="宋体" w:hAnsi="Times New Roman" w:cs="Times New Roman"/>
          <w:color w:val="000000" w:themeColor="text1"/>
          <w:szCs w:val="21"/>
        </w:rPr>
        <w:t xml:space="preserve"> eCRS, eosinophilic chronic rhinosinusitis</w:t>
      </w:r>
      <w:r w:rsidRPr="00605382">
        <w:rPr>
          <w:rFonts w:ascii="Times New Roman" w:eastAsia="宋体" w:hAnsi="Times New Roman" w:cs="Times New Roman" w:hint="eastAsia"/>
          <w:color w:val="000000" w:themeColor="text1"/>
          <w:szCs w:val="21"/>
        </w:rPr>
        <w:t>.</w:t>
      </w:r>
    </w:p>
    <w:tbl>
      <w:tblPr>
        <w:tblW w:w="8359" w:type="dxa"/>
        <w:tblInd w:w="108" w:type="dxa"/>
        <w:tblLook w:val="04A0" w:firstRow="1" w:lastRow="0" w:firstColumn="1" w:lastColumn="0" w:noHBand="0" w:noVBand="1"/>
      </w:tblPr>
      <w:tblGrid>
        <w:gridCol w:w="2268"/>
        <w:gridCol w:w="1985"/>
        <w:gridCol w:w="2879"/>
        <w:gridCol w:w="1227"/>
      </w:tblGrid>
      <w:tr w:rsidR="00605382" w:rsidRPr="00605382" w14:paraId="3A0384DA" w14:textId="77777777" w:rsidTr="00532A67">
        <w:trPr>
          <w:trHeight w:val="315"/>
        </w:trPr>
        <w:tc>
          <w:tcPr>
            <w:tcW w:w="8359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F09E783" w14:textId="046AC424" w:rsidR="00CB4024" w:rsidRPr="00605382" w:rsidRDefault="00CB4024" w:rsidP="00532A67">
            <w:pPr>
              <w:autoSpaceDE w:val="0"/>
              <w:autoSpaceDN w:val="0"/>
              <w:adjustRightInd w:val="0"/>
              <w:rPr>
                <w:rFonts w:ascii="STIX-Regular" w:eastAsia="STIX-Regular" w:cs="STIX-Regular"/>
                <w:color w:val="000000" w:themeColor="text1"/>
                <w:kern w:val="0"/>
                <w:sz w:val="24"/>
                <w:szCs w:val="24"/>
              </w:rPr>
            </w:pPr>
            <w:r w:rsidRPr="00605382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lastRenderedPageBreak/>
              <w:t>Table</w:t>
            </w:r>
            <w:r w:rsidRPr="00605382">
              <w:rPr>
                <w:rFonts w:ascii="Times New Roman" w:eastAsia="等线" w:hAnsi="Times New Roman" w:cs="Times New Roman" w:hint="eastAsia"/>
                <w:b/>
                <w:bCs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="00B234E6" w:rsidRPr="00605382">
              <w:rPr>
                <w:rFonts w:ascii="Times New Roman" w:eastAsia="等线" w:hAnsi="Times New Roman" w:cs="Times New Roman" w:hint="eastAsia"/>
                <w:b/>
                <w:bCs/>
                <w:color w:val="000000" w:themeColor="text1"/>
                <w:kern w:val="0"/>
                <w:sz w:val="24"/>
                <w:szCs w:val="24"/>
              </w:rPr>
              <w:t>S</w:t>
            </w:r>
            <w:r w:rsidR="00C2087C" w:rsidRPr="00605382">
              <w:rPr>
                <w:rFonts w:ascii="Times New Roman" w:eastAsia="等线" w:hAnsi="Times New Roman" w:cs="Times New Roman" w:hint="eastAsia"/>
                <w:b/>
                <w:bCs/>
                <w:color w:val="000000" w:themeColor="text1"/>
                <w:kern w:val="0"/>
                <w:sz w:val="24"/>
                <w:szCs w:val="24"/>
              </w:rPr>
              <w:t>3</w:t>
            </w:r>
            <w:r w:rsidRPr="00605382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Metabolic characteristics</w:t>
            </w:r>
            <w:r w:rsidRPr="00605382">
              <w:rPr>
                <w:rFonts w:ascii="Times New Roman" w:eastAsia="STIX-Regular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 xml:space="preserve"> of peripheral blood</w:t>
            </w:r>
            <w:r w:rsidRPr="00605382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between </w:t>
            </w:r>
            <w:r w:rsidRPr="00605382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sz w:val="24"/>
                <w:szCs w:val="24"/>
              </w:rPr>
              <w:t>e</w:t>
            </w:r>
            <w:r w:rsidRPr="00605382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4"/>
                <w:szCs w:val="24"/>
              </w:rPr>
              <w:t>CRS patients</w:t>
            </w:r>
            <w:r w:rsidRPr="00605382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and </w:t>
            </w:r>
            <w:r w:rsidR="00D95367" w:rsidRPr="00605382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sz w:val="24"/>
                <w:szCs w:val="24"/>
              </w:rPr>
              <w:t>healthy control</w:t>
            </w:r>
            <w:r w:rsidRPr="00605382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sz w:val="24"/>
                <w:szCs w:val="24"/>
              </w:rPr>
              <w:t>s</w:t>
            </w:r>
          </w:p>
        </w:tc>
      </w:tr>
      <w:tr w:rsidR="00605382" w:rsidRPr="00605382" w14:paraId="73D66A9A" w14:textId="77777777" w:rsidTr="00532A67">
        <w:trPr>
          <w:trHeight w:val="406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40C6734" w14:textId="77777777" w:rsidR="00CB4024" w:rsidRPr="00605382" w:rsidRDefault="00CB4024" w:rsidP="00532A6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605382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ADFFEB8" w14:textId="77777777" w:rsidR="00CB4024" w:rsidRPr="00605382" w:rsidRDefault="00CB4024" w:rsidP="00532A6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60538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eCRS</w:t>
            </w:r>
            <w:r w:rsidRPr="00605382"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 xml:space="preserve"> patients</w:t>
            </w:r>
            <w:r w:rsidRPr="0060538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 (n=335)</w:t>
            </w:r>
          </w:p>
        </w:tc>
        <w:tc>
          <w:tcPr>
            <w:tcW w:w="287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DF7E16C" w14:textId="77777777" w:rsidR="00CB4024" w:rsidRPr="00605382" w:rsidRDefault="00CB4024" w:rsidP="00CB402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60538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Health controls</w:t>
            </w:r>
          </w:p>
          <w:p w14:paraId="36731085" w14:textId="798FA34E" w:rsidR="00CB4024" w:rsidRPr="00605382" w:rsidRDefault="00CB4024" w:rsidP="00CB402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60538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(n=814)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74D8439" w14:textId="77777777" w:rsidR="00CB4024" w:rsidRPr="00605382" w:rsidRDefault="00CB4024" w:rsidP="00532A6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r w:rsidRPr="00605382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Cs w:val="21"/>
              </w:rPr>
              <w:t>P</w:t>
            </w:r>
          </w:p>
        </w:tc>
      </w:tr>
      <w:tr w:rsidR="00605382" w:rsidRPr="00605382" w14:paraId="6A8C0B44" w14:textId="77777777" w:rsidTr="00532A67">
        <w:trPr>
          <w:trHeight w:val="32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C4855E" w14:textId="77777777" w:rsidR="00CB4024" w:rsidRPr="00605382" w:rsidRDefault="00CB4024" w:rsidP="00CB402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605382">
              <w:rPr>
                <w:rFonts w:ascii="Times New Roman" w:hAnsi="Times New Roman" w:cs="Times New Roman"/>
                <w:color w:val="000000" w:themeColor="text1"/>
                <w:sz w:val="22"/>
              </w:rPr>
              <w:t>TG</w:t>
            </w:r>
            <w:r w:rsidRPr="0060538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, mmol/L</w:t>
            </w:r>
            <w:r w:rsidRPr="00605382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3D1E86" w14:textId="77777777" w:rsidR="00CB4024" w:rsidRPr="00605382" w:rsidRDefault="00CB4024" w:rsidP="00CB402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605382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1.29±1.00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C8B713" w14:textId="5C108F18" w:rsidR="00CB4024" w:rsidRPr="00605382" w:rsidRDefault="00CB4024" w:rsidP="00CB402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605382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1.04±0.94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2416D1" w14:textId="016BA186" w:rsidR="00CB4024" w:rsidRPr="00605382" w:rsidRDefault="00CB4024" w:rsidP="00CB402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605382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&lt;0.001</w:t>
            </w:r>
          </w:p>
        </w:tc>
      </w:tr>
      <w:tr w:rsidR="00605382" w:rsidRPr="00605382" w14:paraId="7C6E3088" w14:textId="77777777" w:rsidTr="00532A67">
        <w:trPr>
          <w:trHeight w:val="32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992A83" w14:textId="77777777" w:rsidR="00CB4024" w:rsidRPr="00605382" w:rsidRDefault="00CB4024" w:rsidP="00CB402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605382">
              <w:rPr>
                <w:rFonts w:ascii="Times New Roman" w:hAnsi="Times New Roman" w:cs="Times New Roman"/>
                <w:color w:val="000000" w:themeColor="text1"/>
                <w:sz w:val="22"/>
              </w:rPr>
              <w:t>FFA</w:t>
            </w:r>
            <w:r w:rsidRPr="0060538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, mmol/L</w:t>
            </w:r>
            <w:r w:rsidRPr="00605382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00B244" w14:textId="77777777" w:rsidR="00CB4024" w:rsidRPr="00605382" w:rsidRDefault="00CB4024" w:rsidP="00CB402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605382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0.40±0.23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C3A9E7" w14:textId="16EB15FC" w:rsidR="00CB4024" w:rsidRPr="00605382" w:rsidRDefault="00CB4024" w:rsidP="00CB402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605382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0.31±0.27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59DC88" w14:textId="04A8511E" w:rsidR="00CB4024" w:rsidRPr="00605382" w:rsidRDefault="00CB4024" w:rsidP="00CB402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605382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&lt;0.001</w:t>
            </w:r>
          </w:p>
        </w:tc>
      </w:tr>
      <w:tr w:rsidR="00605382" w:rsidRPr="00605382" w14:paraId="3B701E4D" w14:textId="77777777" w:rsidTr="00532A67">
        <w:trPr>
          <w:trHeight w:val="32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48DD99" w14:textId="77777777" w:rsidR="00CB4024" w:rsidRPr="00605382" w:rsidRDefault="00CB4024" w:rsidP="00CB402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605382">
              <w:rPr>
                <w:rFonts w:ascii="Times New Roman" w:hAnsi="Times New Roman" w:cs="Times New Roman"/>
                <w:color w:val="000000" w:themeColor="text1"/>
                <w:sz w:val="22"/>
              </w:rPr>
              <w:t>TC</w:t>
            </w:r>
            <w:r w:rsidRPr="0060538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, mmol/L</w:t>
            </w:r>
            <w:r w:rsidRPr="00605382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6A0ABA" w14:textId="77777777" w:rsidR="00CB4024" w:rsidRPr="00605382" w:rsidRDefault="00CB4024" w:rsidP="00CB402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605382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4.86±1.41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2A5ABD" w14:textId="3152902B" w:rsidR="00CB4024" w:rsidRPr="00605382" w:rsidRDefault="00CB4024" w:rsidP="00CB402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605382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4.89±1.37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E7BDFC" w14:textId="55DC8897" w:rsidR="00CB4024" w:rsidRPr="00605382" w:rsidRDefault="00CB4024" w:rsidP="00CB402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605382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0.730</w:t>
            </w:r>
          </w:p>
        </w:tc>
      </w:tr>
      <w:tr w:rsidR="00605382" w:rsidRPr="00605382" w14:paraId="0491FFB7" w14:textId="77777777" w:rsidTr="00532A67">
        <w:trPr>
          <w:trHeight w:val="32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473AD3" w14:textId="77777777" w:rsidR="00CB4024" w:rsidRPr="00605382" w:rsidRDefault="00CB4024" w:rsidP="00CB402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605382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LDL</w:t>
            </w:r>
            <w:r w:rsidRPr="0060538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, mmol/L</w:t>
            </w:r>
            <w:r w:rsidRPr="00605382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A89C19" w14:textId="77777777" w:rsidR="00CB4024" w:rsidRPr="00605382" w:rsidRDefault="00CB4024" w:rsidP="00CB402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605382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2.86±1.10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79570D" w14:textId="6971D18D" w:rsidR="00CB4024" w:rsidRPr="00605382" w:rsidRDefault="00CB4024" w:rsidP="00CB402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605382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2.86±1.0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0D841C" w14:textId="6D56BC9A" w:rsidR="00CB4024" w:rsidRPr="00605382" w:rsidRDefault="00CB4024" w:rsidP="00CB402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605382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0.866</w:t>
            </w:r>
          </w:p>
        </w:tc>
      </w:tr>
      <w:tr w:rsidR="00605382" w:rsidRPr="00605382" w14:paraId="623F8A0C" w14:textId="77777777" w:rsidTr="00532A67">
        <w:trPr>
          <w:trHeight w:val="32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0BC547" w14:textId="77777777" w:rsidR="00CB4024" w:rsidRPr="00605382" w:rsidRDefault="00CB4024" w:rsidP="00CB402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605382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HDL</w:t>
            </w:r>
            <w:r w:rsidRPr="0060538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, mmol/L</w:t>
            </w:r>
            <w:r w:rsidRPr="00605382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9C1EAC" w14:textId="77777777" w:rsidR="00CB4024" w:rsidRPr="00605382" w:rsidRDefault="00CB4024" w:rsidP="00CB402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605382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1.37±0.41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5152ED" w14:textId="43B50F94" w:rsidR="00CB4024" w:rsidRPr="00605382" w:rsidRDefault="00CB4024" w:rsidP="00CB402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605382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1.41±0.46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E7088B" w14:textId="755C6262" w:rsidR="00CB4024" w:rsidRPr="00605382" w:rsidRDefault="00CB4024" w:rsidP="00CB402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605382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0.212</w:t>
            </w:r>
          </w:p>
        </w:tc>
      </w:tr>
      <w:tr w:rsidR="00605382" w:rsidRPr="00605382" w14:paraId="27926DF8" w14:textId="77777777" w:rsidTr="00532A67">
        <w:trPr>
          <w:trHeight w:val="32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9FC820" w14:textId="21BE1B08" w:rsidR="00CB4024" w:rsidRPr="00605382" w:rsidRDefault="00D95367" w:rsidP="00CB402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605382">
              <w:rPr>
                <w:rFonts w:ascii="Times New Roman" w:eastAsia="等线" w:hAnsi="Times New Roman" w:cs="Times New Roman" w:hint="eastAsia"/>
                <w:color w:val="000000" w:themeColor="text1"/>
                <w:sz w:val="22"/>
              </w:rPr>
              <w:t>LP(a)</w:t>
            </w:r>
            <w:r w:rsidR="00CB4024" w:rsidRPr="00605382">
              <w:rPr>
                <w:rFonts w:ascii="Times New Roman" w:eastAsia="等线" w:hAnsi="Times New Roman" w:cs="Times New Roman" w:hint="eastAsia"/>
                <w:color w:val="000000" w:themeColor="text1"/>
                <w:sz w:val="22"/>
              </w:rPr>
              <w:t>, mg/L</w:t>
            </w:r>
            <w:r w:rsidR="00CB4024" w:rsidRPr="00605382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CD3E55" w14:textId="7AD2A701" w:rsidR="00CB4024" w:rsidRPr="00605382" w:rsidRDefault="00CB4024" w:rsidP="00CB402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605382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128.00±152.00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DCFA07" w14:textId="2ED8CCDB" w:rsidR="00CB4024" w:rsidRPr="00605382" w:rsidRDefault="00CB4024" w:rsidP="00CB402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605382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110.00±129.25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70AC65" w14:textId="0625EC09" w:rsidR="00CB4024" w:rsidRPr="00605382" w:rsidRDefault="00CB4024" w:rsidP="00CB402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605382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0.010</w:t>
            </w:r>
          </w:p>
        </w:tc>
      </w:tr>
      <w:tr w:rsidR="00605382" w:rsidRPr="00605382" w14:paraId="24969141" w14:textId="77777777" w:rsidTr="00532A67">
        <w:trPr>
          <w:trHeight w:val="32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917D50" w14:textId="77777777" w:rsidR="00CB4024" w:rsidRPr="00605382" w:rsidRDefault="00CB4024" w:rsidP="00CB402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05382">
              <w:rPr>
                <w:rFonts w:ascii="Times New Roman" w:hAnsi="Times New Roman" w:cs="Times New Roman"/>
                <w:color w:val="000000" w:themeColor="text1"/>
                <w:sz w:val="22"/>
              </w:rPr>
              <w:t>ALB</w:t>
            </w:r>
            <w:r w:rsidRPr="0060538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, g/L</w:t>
            </w:r>
            <w:r w:rsidRPr="00605382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814512" w14:textId="7328B350" w:rsidR="00CB4024" w:rsidRPr="00605382" w:rsidRDefault="00CB4024" w:rsidP="00CB402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605382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47.77±13.60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43A9AA" w14:textId="4920B14F" w:rsidR="00CB4024" w:rsidRPr="00605382" w:rsidRDefault="00CB4024" w:rsidP="00CB402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605382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48.56±13.00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D0CEB3" w14:textId="1DAC9CE5" w:rsidR="00CB4024" w:rsidRPr="00605382" w:rsidRDefault="00CB4024" w:rsidP="00CB402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605382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0.152</w:t>
            </w:r>
          </w:p>
        </w:tc>
      </w:tr>
      <w:tr w:rsidR="00605382" w:rsidRPr="00605382" w14:paraId="62645290" w14:textId="77777777" w:rsidTr="00532A67">
        <w:trPr>
          <w:trHeight w:val="32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4F377D" w14:textId="77777777" w:rsidR="00CB4024" w:rsidRPr="00605382" w:rsidRDefault="00CB4024" w:rsidP="00CB402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05382">
              <w:rPr>
                <w:rFonts w:ascii="Times New Roman" w:hAnsi="Times New Roman" w:cs="Times New Roman"/>
                <w:color w:val="000000" w:themeColor="text1"/>
                <w:sz w:val="22"/>
              </w:rPr>
              <w:t>GLB</w:t>
            </w:r>
            <w:r w:rsidRPr="0060538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, g/L</w:t>
            </w:r>
            <w:r w:rsidRPr="00605382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D109E2F" w14:textId="2B9564BB" w:rsidR="00CB4024" w:rsidRPr="00605382" w:rsidRDefault="00CB4024" w:rsidP="00CB402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605382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30.50±8.59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9160DE" w14:textId="3AA83C43" w:rsidR="00CB4024" w:rsidRPr="00605382" w:rsidRDefault="00CB4024" w:rsidP="00CB402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605382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30.46±8.92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3DFECA" w14:textId="1953D5F4" w:rsidR="00CB4024" w:rsidRPr="00605382" w:rsidRDefault="00CB4024" w:rsidP="00CB402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605382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0.894</w:t>
            </w:r>
          </w:p>
        </w:tc>
      </w:tr>
      <w:tr w:rsidR="00605382" w:rsidRPr="00605382" w14:paraId="08EA7313" w14:textId="77777777" w:rsidTr="00532A67">
        <w:trPr>
          <w:trHeight w:val="32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C04D95" w14:textId="77777777" w:rsidR="00CB4024" w:rsidRPr="00605382" w:rsidRDefault="00CB4024" w:rsidP="00CB402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05382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PAB</w:t>
            </w:r>
            <w:r w:rsidRPr="0060538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, mg/L</w:t>
            </w:r>
            <w:r w:rsidRPr="00605382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6D1CDB" w14:textId="28BE8A4B" w:rsidR="00CB4024" w:rsidRPr="00605382" w:rsidRDefault="00CB4024" w:rsidP="00CB402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605382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287.80±97.20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F8BB3A" w14:textId="5C2462F6" w:rsidR="00CB4024" w:rsidRPr="00605382" w:rsidRDefault="00CB4024" w:rsidP="00CB402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605382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283.90±85.40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33665B" w14:textId="016C92AF" w:rsidR="00CB4024" w:rsidRPr="00605382" w:rsidRDefault="00CB4024" w:rsidP="00CB402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605382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0.393</w:t>
            </w:r>
          </w:p>
        </w:tc>
      </w:tr>
      <w:tr w:rsidR="00605382" w:rsidRPr="00605382" w14:paraId="6DAFC942" w14:textId="77777777" w:rsidTr="00532A67">
        <w:trPr>
          <w:trHeight w:val="32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54D545B" w14:textId="77777777" w:rsidR="00CB4024" w:rsidRPr="00605382" w:rsidRDefault="00CB4024" w:rsidP="00CB402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05382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DBIL, </w:t>
            </w:r>
            <w:proofErr w:type="spellStart"/>
            <w:r w:rsidRPr="00605382">
              <w:rPr>
                <w:rFonts w:ascii="Times New Roman" w:hAnsi="Times New Roman" w:cs="Times New Roman"/>
                <w:color w:val="000000" w:themeColor="text1"/>
              </w:rPr>
              <w:t>μmol</w:t>
            </w:r>
            <w:proofErr w:type="spellEnd"/>
            <w:r w:rsidRPr="00605382">
              <w:rPr>
                <w:rFonts w:ascii="Times New Roman" w:hAnsi="Times New Roman" w:cs="Times New Roman"/>
                <w:color w:val="000000" w:themeColor="text1"/>
              </w:rPr>
              <w:t>/L</w:t>
            </w:r>
            <w:r w:rsidRPr="00605382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A9F73A" w14:textId="77777777" w:rsidR="00CB4024" w:rsidRPr="00605382" w:rsidRDefault="00CB4024" w:rsidP="00CB402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605382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3.70±2.26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7E1DEF" w14:textId="34695FB0" w:rsidR="00CB4024" w:rsidRPr="00605382" w:rsidRDefault="00CB4024" w:rsidP="00CB402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605382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3.58±2.09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4F4250" w14:textId="68D22520" w:rsidR="00CB4024" w:rsidRPr="00605382" w:rsidRDefault="00CB4024" w:rsidP="00CB402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605382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0.081</w:t>
            </w:r>
          </w:p>
        </w:tc>
      </w:tr>
      <w:tr w:rsidR="00605382" w:rsidRPr="00605382" w14:paraId="51CD5667" w14:textId="77777777" w:rsidTr="00532A67">
        <w:trPr>
          <w:trHeight w:val="32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C8CCC9" w14:textId="77777777" w:rsidR="00CB4024" w:rsidRPr="00605382" w:rsidRDefault="00CB4024" w:rsidP="00CB402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05382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IBIL, </w:t>
            </w:r>
            <w:proofErr w:type="spellStart"/>
            <w:r w:rsidRPr="00605382">
              <w:rPr>
                <w:rFonts w:ascii="Times New Roman" w:hAnsi="Times New Roman" w:cs="Times New Roman"/>
                <w:color w:val="000000" w:themeColor="text1"/>
              </w:rPr>
              <w:t>μmol</w:t>
            </w:r>
            <w:proofErr w:type="spellEnd"/>
            <w:r w:rsidRPr="00605382">
              <w:rPr>
                <w:rFonts w:ascii="Times New Roman" w:hAnsi="Times New Roman" w:cs="Times New Roman"/>
                <w:color w:val="000000" w:themeColor="text1"/>
              </w:rPr>
              <w:t>/L</w:t>
            </w:r>
            <w:r w:rsidRPr="00605382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64EC66" w14:textId="77777777" w:rsidR="00CB4024" w:rsidRPr="00605382" w:rsidRDefault="00CB4024" w:rsidP="00CB402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605382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10.00±4.88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CDD36F" w14:textId="1D4BF524" w:rsidR="00CB4024" w:rsidRPr="00605382" w:rsidRDefault="00CB4024" w:rsidP="00CB402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605382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10.02±4.67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34FCA6" w14:textId="1D809774" w:rsidR="00CB4024" w:rsidRPr="00605382" w:rsidRDefault="00CB4024" w:rsidP="00CB402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605382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0.192</w:t>
            </w:r>
          </w:p>
        </w:tc>
      </w:tr>
      <w:tr w:rsidR="00605382" w:rsidRPr="00605382" w14:paraId="48BDC7F5" w14:textId="77777777" w:rsidTr="00532A67">
        <w:trPr>
          <w:trHeight w:val="32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788F0D" w14:textId="77777777" w:rsidR="00CB4024" w:rsidRPr="00605382" w:rsidRDefault="00CB4024" w:rsidP="00CB402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05382">
              <w:rPr>
                <w:rFonts w:ascii="Times New Roman" w:hAnsi="Times New Roman" w:cs="Times New Roman"/>
                <w:color w:val="000000" w:themeColor="text1"/>
                <w:sz w:val="22"/>
              </w:rPr>
              <w:t>ALT</w:t>
            </w:r>
            <w:r w:rsidRPr="0060538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, U/L</w:t>
            </w:r>
            <w:r w:rsidRPr="00605382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514B333" w14:textId="77777777" w:rsidR="00CB4024" w:rsidRPr="00605382" w:rsidRDefault="00CB4024" w:rsidP="00CB402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605382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19.10±14.00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2B7E53" w14:textId="016CDB61" w:rsidR="00CB4024" w:rsidRPr="00605382" w:rsidRDefault="00CB4024" w:rsidP="00CB402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605382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19.70±13.45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9A04F9" w14:textId="33533903" w:rsidR="00CB4024" w:rsidRPr="00605382" w:rsidRDefault="00CB4024" w:rsidP="00CB402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605382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0.585</w:t>
            </w:r>
          </w:p>
        </w:tc>
      </w:tr>
      <w:tr w:rsidR="00605382" w:rsidRPr="00605382" w14:paraId="1D8978B7" w14:textId="77777777" w:rsidTr="00532A67">
        <w:trPr>
          <w:trHeight w:val="32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ACD374" w14:textId="77777777" w:rsidR="00CB4024" w:rsidRPr="00605382" w:rsidRDefault="00CB4024" w:rsidP="00CB402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05382">
              <w:rPr>
                <w:rFonts w:ascii="Times New Roman" w:hAnsi="Times New Roman" w:cs="Times New Roman"/>
                <w:color w:val="000000" w:themeColor="text1"/>
                <w:sz w:val="22"/>
              </w:rPr>
              <w:t>AST</w:t>
            </w:r>
            <w:r w:rsidRPr="0060538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, U/L</w:t>
            </w:r>
            <w:r w:rsidRPr="00605382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38CDA1" w14:textId="77777777" w:rsidR="00CB4024" w:rsidRPr="00605382" w:rsidRDefault="00CB4024" w:rsidP="00CB402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605382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18.00±6.80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354DB8" w14:textId="61DC68FA" w:rsidR="00CB4024" w:rsidRPr="00605382" w:rsidRDefault="00CB4024" w:rsidP="00CB402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605382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18.50±6.75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F3301C" w14:textId="2D385372" w:rsidR="00CB4024" w:rsidRPr="00605382" w:rsidRDefault="00CB4024" w:rsidP="00CB402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605382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0.093</w:t>
            </w:r>
          </w:p>
        </w:tc>
      </w:tr>
      <w:tr w:rsidR="00605382" w:rsidRPr="00605382" w14:paraId="482C77E6" w14:textId="77777777" w:rsidTr="00532A67">
        <w:trPr>
          <w:trHeight w:val="32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E8D674" w14:textId="77777777" w:rsidR="00CB4024" w:rsidRPr="00605382" w:rsidRDefault="00CB4024" w:rsidP="00CB402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05382">
              <w:rPr>
                <w:rFonts w:ascii="Times New Roman" w:hAnsi="Times New Roman" w:cs="Times New Roman"/>
                <w:color w:val="000000" w:themeColor="text1"/>
                <w:sz w:val="22"/>
              </w:rPr>
              <w:t>GGT</w:t>
            </w:r>
            <w:r w:rsidRPr="0060538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, U/L</w:t>
            </w:r>
            <w:r w:rsidRPr="00605382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77EF0B" w14:textId="77777777" w:rsidR="00CB4024" w:rsidRPr="00605382" w:rsidRDefault="00CB4024" w:rsidP="00CB402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605382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19.00±18.00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1A36BD" w14:textId="1E2DDA05" w:rsidR="00CB4024" w:rsidRPr="00605382" w:rsidRDefault="00CB4024" w:rsidP="00CB402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605382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18.60±6.00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B2BDEA" w14:textId="65B1FE2B" w:rsidR="00CB4024" w:rsidRPr="00605382" w:rsidRDefault="00CB4024" w:rsidP="00CB402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605382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0.688</w:t>
            </w:r>
          </w:p>
        </w:tc>
      </w:tr>
      <w:tr w:rsidR="00605382" w:rsidRPr="00605382" w14:paraId="04B2B4CD" w14:textId="77777777" w:rsidTr="00532A67">
        <w:trPr>
          <w:trHeight w:val="32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008DBD" w14:textId="77777777" w:rsidR="00CB4024" w:rsidRPr="00605382" w:rsidRDefault="00CB4024" w:rsidP="00CB402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05382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LDH</w:t>
            </w:r>
            <w:r w:rsidRPr="00605382">
              <w:rPr>
                <w:rFonts w:ascii="Times New Roman" w:eastAsia="等线" w:hAnsi="Times New Roman" w:cs="Times New Roman" w:hint="eastAsia"/>
                <w:color w:val="000000" w:themeColor="text1"/>
                <w:sz w:val="22"/>
              </w:rPr>
              <w:t>,</w:t>
            </w:r>
            <w:r w:rsidRPr="0060538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U/L</w:t>
            </w:r>
            <w:r w:rsidRPr="00605382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94A8E09" w14:textId="77777777" w:rsidR="00CB4024" w:rsidRPr="00605382" w:rsidRDefault="00CB4024" w:rsidP="00CB402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605382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163.00±36.00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37CB35" w14:textId="2509A5DA" w:rsidR="00CB4024" w:rsidRPr="00605382" w:rsidRDefault="00CB4024" w:rsidP="00CB402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605382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170.00±39.00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37B853A" w14:textId="14F3063A" w:rsidR="00CB4024" w:rsidRPr="00605382" w:rsidRDefault="00CB4024" w:rsidP="00CB402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605382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&lt;0.001</w:t>
            </w:r>
          </w:p>
        </w:tc>
      </w:tr>
      <w:tr w:rsidR="00605382" w:rsidRPr="00605382" w14:paraId="114A3A8E" w14:textId="77777777" w:rsidTr="00532A67">
        <w:trPr>
          <w:trHeight w:val="32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CECED3" w14:textId="310054F3" w:rsidR="00CB4024" w:rsidRPr="00605382" w:rsidRDefault="00CB4024" w:rsidP="00CB402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05382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LAP</w:t>
            </w:r>
            <w:r w:rsidRPr="0060538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,</w:t>
            </w:r>
            <w:r w:rsidR="00246BAD" w:rsidRPr="0060538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</w:t>
            </w:r>
            <w:r w:rsidRPr="0060538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U/L</w:t>
            </w:r>
            <w:r w:rsidRPr="00605382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E150E3" w14:textId="77777777" w:rsidR="00CB4024" w:rsidRPr="00605382" w:rsidRDefault="00CB4024" w:rsidP="00CB402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605382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41.90±8.20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E9054F" w14:textId="0951B91C" w:rsidR="00CB4024" w:rsidRPr="00605382" w:rsidRDefault="00CB4024" w:rsidP="00CB402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605382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42.00±11.30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7D704E" w14:textId="78EB4049" w:rsidR="00CB4024" w:rsidRPr="00605382" w:rsidRDefault="00CB4024" w:rsidP="00CB402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605382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0.471</w:t>
            </w:r>
          </w:p>
        </w:tc>
      </w:tr>
      <w:tr w:rsidR="00605382" w:rsidRPr="00605382" w14:paraId="43622B32" w14:textId="77777777" w:rsidTr="00532A67">
        <w:trPr>
          <w:trHeight w:val="32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B5015F" w14:textId="77777777" w:rsidR="00CB4024" w:rsidRPr="00605382" w:rsidRDefault="00CB4024" w:rsidP="00CB402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05382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ADA</w:t>
            </w:r>
            <w:r w:rsidRPr="00605382">
              <w:rPr>
                <w:rFonts w:ascii="Times New Roman" w:eastAsia="等线" w:hAnsi="Times New Roman" w:cs="Times New Roman" w:hint="eastAsia"/>
                <w:color w:val="000000" w:themeColor="text1"/>
                <w:sz w:val="22"/>
              </w:rPr>
              <w:t>,</w:t>
            </w:r>
            <w:r w:rsidRPr="0060538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U/L</w:t>
            </w:r>
            <w:r w:rsidRPr="00605382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0284A9" w14:textId="77777777" w:rsidR="00CB4024" w:rsidRPr="00605382" w:rsidRDefault="00CB4024" w:rsidP="00CB402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605382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9.00±4.00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9A8177E" w14:textId="226D484E" w:rsidR="00CB4024" w:rsidRPr="00605382" w:rsidRDefault="00CB4024" w:rsidP="00CB402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605382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9.00±3.00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9A1D48" w14:textId="4E389A2C" w:rsidR="00CB4024" w:rsidRPr="00605382" w:rsidRDefault="00CB4024" w:rsidP="00CB402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605382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0.</w:t>
            </w:r>
            <w:r w:rsidR="00401F7E" w:rsidRPr="00605382">
              <w:rPr>
                <w:rFonts w:ascii="Times New Roman" w:eastAsia="等线" w:hAnsi="Times New Roman" w:cs="Times New Roman" w:hint="eastAsia"/>
                <w:color w:val="000000" w:themeColor="text1"/>
                <w:sz w:val="22"/>
              </w:rPr>
              <w:t>151</w:t>
            </w:r>
          </w:p>
        </w:tc>
      </w:tr>
      <w:tr w:rsidR="00605382" w:rsidRPr="00605382" w14:paraId="63069B53" w14:textId="77777777" w:rsidTr="00532A67">
        <w:trPr>
          <w:trHeight w:val="32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20076A" w14:textId="77777777" w:rsidR="00CB4024" w:rsidRPr="00605382" w:rsidRDefault="00CB4024" w:rsidP="00CB402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05382">
              <w:rPr>
                <w:rFonts w:ascii="Times New Roman" w:hAnsi="Times New Roman" w:cs="Times New Roman"/>
                <w:color w:val="000000" w:themeColor="text1"/>
                <w:sz w:val="22"/>
              </w:rPr>
              <w:t>SA</w:t>
            </w:r>
            <w:r w:rsidRPr="0060538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, mg/L</w:t>
            </w:r>
            <w:r w:rsidRPr="00605382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C936B6" w14:textId="77777777" w:rsidR="00CB4024" w:rsidRPr="00605382" w:rsidRDefault="00CB4024" w:rsidP="00CB402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605382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66.09±436.97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44CFB8" w14:textId="7FAF7C3B" w:rsidR="00CB4024" w:rsidRPr="00605382" w:rsidRDefault="00CB4024" w:rsidP="00CB402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605382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62.94±436.50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E17307" w14:textId="3AC2AE49" w:rsidR="00CB4024" w:rsidRPr="00605382" w:rsidRDefault="00CB4024" w:rsidP="00CB402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605382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0.042</w:t>
            </w:r>
          </w:p>
        </w:tc>
      </w:tr>
      <w:tr w:rsidR="00605382" w:rsidRPr="00605382" w14:paraId="04385427" w14:textId="77777777" w:rsidTr="00532A67">
        <w:trPr>
          <w:trHeight w:val="32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819972" w14:textId="77777777" w:rsidR="00CB4024" w:rsidRPr="00605382" w:rsidRDefault="00CB4024" w:rsidP="00CB402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05382">
              <w:rPr>
                <w:rFonts w:ascii="Times New Roman" w:hAnsi="Times New Roman" w:cs="Times New Roman"/>
                <w:color w:val="000000" w:themeColor="text1"/>
                <w:sz w:val="22"/>
              </w:rPr>
              <w:t>Crea</w:t>
            </w:r>
            <w:r w:rsidRPr="0060538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,</w:t>
            </w:r>
            <w:r w:rsidRPr="00605382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605382">
              <w:rPr>
                <w:rFonts w:ascii="Times New Roman" w:hAnsi="Times New Roman" w:cs="Times New Roman"/>
                <w:color w:val="000000" w:themeColor="text1"/>
              </w:rPr>
              <w:t>μmol</w:t>
            </w:r>
            <w:proofErr w:type="spellEnd"/>
            <w:r w:rsidRPr="00605382">
              <w:rPr>
                <w:rFonts w:ascii="Times New Roman" w:hAnsi="Times New Roman" w:cs="Times New Roman"/>
                <w:color w:val="000000" w:themeColor="text1"/>
              </w:rPr>
              <w:t>/L</w:t>
            </w:r>
            <w:r w:rsidRPr="00605382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E8592B" w14:textId="77777777" w:rsidR="00CB4024" w:rsidRPr="00605382" w:rsidRDefault="00CB4024" w:rsidP="00CB402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605382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84.30±22.00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B1ADA5" w14:textId="034176BE" w:rsidR="00CB4024" w:rsidRPr="00605382" w:rsidRDefault="00CB4024" w:rsidP="00CB402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605382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78.00±24.33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5F89D9" w14:textId="2714BD3D" w:rsidR="00CB4024" w:rsidRPr="00605382" w:rsidRDefault="00CB4024" w:rsidP="00CB402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605382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&lt;0.001</w:t>
            </w:r>
          </w:p>
        </w:tc>
      </w:tr>
      <w:tr w:rsidR="00605382" w:rsidRPr="00605382" w14:paraId="7437DA97" w14:textId="77777777" w:rsidTr="00532A67">
        <w:trPr>
          <w:trHeight w:val="32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011BA3" w14:textId="77777777" w:rsidR="00CB4024" w:rsidRPr="00605382" w:rsidRDefault="00CB4024" w:rsidP="00CB402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proofErr w:type="spellStart"/>
            <w:r w:rsidRPr="00605382">
              <w:rPr>
                <w:rFonts w:ascii="Times New Roman" w:hAnsi="Times New Roman" w:cs="Times New Roman"/>
                <w:color w:val="000000" w:themeColor="text1"/>
                <w:sz w:val="22"/>
              </w:rPr>
              <w:t>Cys</w:t>
            </w:r>
            <w:proofErr w:type="spellEnd"/>
            <w:r w:rsidRPr="00605382">
              <w:rPr>
                <w:rFonts w:ascii="Times New Roman" w:hAnsi="Times New Roman" w:cs="Times New Roman"/>
                <w:color w:val="000000" w:themeColor="text1"/>
                <w:sz w:val="22"/>
              </w:rPr>
              <w:t>-C</w:t>
            </w:r>
            <w:r w:rsidRPr="0060538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, mg/mL</w:t>
            </w:r>
            <w:r w:rsidRPr="00605382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8DE9EC" w14:textId="77777777" w:rsidR="00CB4024" w:rsidRPr="00605382" w:rsidRDefault="00CB4024" w:rsidP="00CB402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605382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910±180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53D4EE" w14:textId="010F8E77" w:rsidR="00CB4024" w:rsidRPr="00605382" w:rsidRDefault="00CB4024" w:rsidP="00CB402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605382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730±180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1CA020" w14:textId="33CF67DE" w:rsidR="00CB4024" w:rsidRPr="00605382" w:rsidRDefault="00CB4024" w:rsidP="00CB402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605382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&lt;0.001</w:t>
            </w:r>
          </w:p>
        </w:tc>
      </w:tr>
      <w:tr w:rsidR="00605382" w:rsidRPr="00605382" w14:paraId="1888DBCB" w14:textId="77777777" w:rsidTr="00532A67">
        <w:trPr>
          <w:trHeight w:val="32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C9D36F" w14:textId="77777777" w:rsidR="00CB4024" w:rsidRPr="00605382" w:rsidRDefault="00CB4024" w:rsidP="00CB402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05382">
              <w:rPr>
                <w:rFonts w:ascii="Times New Roman" w:hAnsi="Times New Roman" w:cs="Times New Roman"/>
                <w:color w:val="000000" w:themeColor="text1"/>
                <w:sz w:val="22"/>
              </w:rPr>
              <w:t>C1q</w:t>
            </w:r>
            <w:r w:rsidRPr="0060538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, mg/L</w:t>
            </w:r>
            <w:r w:rsidRPr="00605382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C11779" w14:textId="77777777" w:rsidR="00CB4024" w:rsidRPr="00605382" w:rsidRDefault="00CB4024" w:rsidP="00CB402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605382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173.00±50.50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AE681B" w14:textId="3F4AEBA5" w:rsidR="00CB4024" w:rsidRPr="00605382" w:rsidRDefault="00CB4024" w:rsidP="00CB402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605382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177.00±47.90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DCA3E8" w14:textId="7873DADF" w:rsidR="00CB4024" w:rsidRPr="00605382" w:rsidRDefault="00CB4024" w:rsidP="00CB402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605382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0.260</w:t>
            </w:r>
          </w:p>
        </w:tc>
      </w:tr>
      <w:tr w:rsidR="00605382" w:rsidRPr="00605382" w14:paraId="762B4960" w14:textId="77777777" w:rsidTr="00532A67">
        <w:trPr>
          <w:trHeight w:val="32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64AC6C" w14:textId="77777777" w:rsidR="00CB4024" w:rsidRPr="00605382" w:rsidRDefault="00CB4024" w:rsidP="00CB402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05382">
              <w:rPr>
                <w:rFonts w:ascii="Times New Roman" w:hAnsi="Times New Roman" w:cs="Times New Roman"/>
                <w:color w:val="000000" w:themeColor="text1"/>
                <w:sz w:val="22"/>
              </w:rPr>
              <w:t>Glucose</w:t>
            </w:r>
            <w:r w:rsidRPr="0060538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, mmol/L</w:t>
            </w:r>
            <w:r w:rsidRPr="00605382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37957C" w14:textId="77777777" w:rsidR="00CB4024" w:rsidRPr="00605382" w:rsidRDefault="00CB4024" w:rsidP="00CB402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605382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4.90±0.77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6E7F40" w14:textId="6375E2FF" w:rsidR="00CB4024" w:rsidRPr="00605382" w:rsidRDefault="00CB4024" w:rsidP="00CB402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605382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4.95±0.83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14A5D9" w14:textId="216B4555" w:rsidR="00CB4024" w:rsidRPr="00605382" w:rsidRDefault="00CB4024" w:rsidP="00CB402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605382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0.125</w:t>
            </w:r>
          </w:p>
        </w:tc>
      </w:tr>
      <w:tr w:rsidR="00605382" w:rsidRPr="00605382" w14:paraId="18301D66" w14:textId="77777777" w:rsidTr="00532A67">
        <w:trPr>
          <w:trHeight w:val="327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5AAD604" w14:textId="77777777" w:rsidR="00CB4024" w:rsidRPr="00605382" w:rsidRDefault="00CB4024" w:rsidP="00CB402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05382">
              <w:rPr>
                <w:rFonts w:ascii="Times New Roman" w:hAnsi="Times New Roman" w:cs="Times New Roman"/>
                <w:color w:val="000000" w:themeColor="text1"/>
                <w:sz w:val="22"/>
              </w:rPr>
              <w:t>UA</w:t>
            </w:r>
            <w:r w:rsidRPr="0060538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, </w:t>
            </w:r>
            <w:proofErr w:type="spellStart"/>
            <w:r w:rsidRPr="00605382">
              <w:rPr>
                <w:rFonts w:ascii="Times New Roman" w:hAnsi="Times New Roman" w:cs="Times New Roman"/>
                <w:color w:val="000000" w:themeColor="text1"/>
              </w:rPr>
              <w:t>μmol</w:t>
            </w:r>
            <w:proofErr w:type="spellEnd"/>
            <w:r w:rsidRPr="00605382">
              <w:rPr>
                <w:rFonts w:ascii="Times New Roman" w:hAnsi="Times New Roman" w:cs="Times New Roman"/>
                <w:color w:val="000000" w:themeColor="text1"/>
              </w:rPr>
              <w:t>/L</w:t>
            </w:r>
            <w:r w:rsidRPr="00605382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5E15841" w14:textId="77777777" w:rsidR="00CB4024" w:rsidRPr="00605382" w:rsidRDefault="00CB4024" w:rsidP="00CB402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605382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355.20±127.00</w:t>
            </w:r>
          </w:p>
        </w:tc>
        <w:tc>
          <w:tcPr>
            <w:tcW w:w="287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10398BF" w14:textId="51DE34AD" w:rsidR="00CB4024" w:rsidRPr="00605382" w:rsidRDefault="00CB4024" w:rsidP="00CB402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605382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296.00±125.00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20796C7" w14:textId="2475ADFB" w:rsidR="00CB4024" w:rsidRPr="00605382" w:rsidRDefault="00CB4024" w:rsidP="00CB402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605382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&lt;0.001</w:t>
            </w:r>
          </w:p>
        </w:tc>
      </w:tr>
    </w:tbl>
    <w:p w14:paraId="7F36E1D2" w14:textId="2E4151A9" w:rsidR="00A2795A" w:rsidRPr="00605382" w:rsidRDefault="00CB4024" w:rsidP="00CB4024">
      <w:pPr>
        <w:rPr>
          <w:rFonts w:ascii="Times New Roman" w:eastAsia="宋体" w:hAnsi="Times New Roman" w:cs="Times New Roman"/>
          <w:color w:val="000000" w:themeColor="text1"/>
          <w:szCs w:val="21"/>
        </w:rPr>
        <w:sectPr w:rsidR="00A2795A" w:rsidRPr="00605382" w:rsidSect="00212FE5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605382">
        <w:rPr>
          <w:rFonts w:ascii="Times New Roman" w:eastAsia="等线" w:hAnsi="Times New Roman" w:cs="Times New Roman" w:hint="eastAsia"/>
          <w:color w:val="000000" w:themeColor="text1"/>
          <w:kern w:val="0"/>
          <w:szCs w:val="21"/>
          <w:vertAlign w:val="superscript"/>
        </w:rPr>
        <w:t>*</w:t>
      </w:r>
      <w:r w:rsidRPr="00605382">
        <w:rPr>
          <w:rFonts w:ascii="Times New Roman" w:eastAsia="宋体" w:hAnsi="Times New Roman" w:cs="Times New Roman"/>
          <w:i/>
          <w:iCs/>
          <w:color w:val="000000" w:themeColor="text1"/>
          <w:szCs w:val="21"/>
        </w:rPr>
        <w:t xml:space="preserve"> M</w:t>
      </w:r>
      <w:r w:rsidRPr="00605382">
        <w:rPr>
          <w:rFonts w:ascii="Times New Roman" w:eastAsia="宋体" w:hAnsi="Times New Roman" w:cs="Times New Roman"/>
          <w:color w:val="000000" w:themeColor="text1"/>
          <w:szCs w:val="21"/>
        </w:rPr>
        <w:t>±</w:t>
      </w:r>
      <w:r w:rsidRPr="00605382">
        <w:rPr>
          <w:rFonts w:ascii="Times New Roman" w:eastAsia="宋体" w:hAnsi="Times New Roman" w:cs="Times New Roman"/>
          <w:i/>
          <w:iCs/>
          <w:color w:val="000000" w:themeColor="text1"/>
          <w:szCs w:val="21"/>
        </w:rPr>
        <w:t>Q</w:t>
      </w:r>
      <w:r w:rsidRPr="00605382">
        <w:rPr>
          <w:rFonts w:ascii="Times New Roman" w:eastAsia="宋体" w:hAnsi="Times New Roman" w:cs="Times New Roman"/>
          <w:i/>
          <w:iCs/>
          <w:color w:val="000000" w:themeColor="text1"/>
          <w:szCs w:val="21"/>
          <w:vertAlign w:val="subscript"/>
        </w:rPr>
        <w:t>R</w:t>
      </w:r>
      <w:r w:rsidRPr="00605382">
        <w:rPr>
          <w:rFonts w:ascii="Times New Roman" w:eastAsia="宋体" w:hAnsi="Times New Roman" w:cs="Times New Roman" w:hint="eastAsia"/>
          <w:color w:val="000000" w:themeColor="text1"/>
          <w:szCs w:val="21"/>
        </w:rPr>
        <w:t xml:space="preserve">; </w:t>
      </w:r>
      <w:bookmarkStart w:id="0" w:name="_Hlk162277851"/>
      <w:r w:rsidRPr="00605382">
        <w:rPr>
          <w:rFonts w:ascii="Times New Roman" w:eastAsia="宋体" w:hAnsi="Times New Roman" w:cs="Times New Roman" w:hint="eastAsia"/>
          <w:color w:val="000000" w:themeColor="text1"/>
          <w:szCs w:val="21"/>
        </w:rPr>
        <w:t>BMI, body mass index</w:t>
      </w:r>
      <w:r w:rsidR="00F46BCD" w:rsidRPr="00605382">
        <w:rPr>
          <w:rFonts w:ascii="Times New Roman" w:eastAsia="宋体" w:hAnsi="Times New Roman" w:cs="Times New Roman" w:hint="eastAsia"/>
          <w:color w:val="000000" w:themeColor="text1"/>
          <w:szCs w:val="21"/>
        </w:rPr>
        <w:t>;</w:t>
      </w:r>
      <w:bookmarkEnd w:id="0"/>
      <w:r w:rsidR="00F46BCD" w:rsidRPr="00605382">
        <w:rPr>
          <w:color w:val="000000" w:themeColor="text1"/>
          <w:szCs w:val="21"/>
        </w:rPr>
        <w:t xml:space="preserve"> </w:t>
      </w:r>
      <w:r w:rsidR="00F46BCD" w:rsidRPr="00605382">
        <w:rPr>
          <w:rFonts w:ascii="Times New Roman" w:eastAsia="宋体" w:hAnsi="Times New Roman" w:cs="Times New Roman"/>
          <w:color w:val="000000" w:themeColor="text1"/>
          <w:szCs w:val="21"/>
        </w:rPr>
        <w:t xml:space="preserve">ADA, adenosine deaminase; ALB, albumin; ALT, alanine aminotransferase; AST, aspartate aminotransferase; Crea, creatinine; CRS, chronic rhinosinusitis; </w:t>
      </w:r>
      <w:proofErr w:type="spellStart"/>
      <w:r w:rsidR="00F46BCD" w:rsidRPr="00605382">
        <w:rPr>
          <w:rFonts w:ascii="Times New Roman" w:eastAsia="宋体" w:hAnsi="Times New Roman" w:cs="Times New Roman"/>
          <w:color w:val="000000" w:themeColor="text1"/>
          <w:szCs w:val="21"/>
        </w:rPr>
        <w:t>Cys</w:t>
      </w:r>
      <w:proofErr w:type="spellEnd"/>
      <w:r w:rsidR="00F46BCD" w:rsidRPr="00605382">
        <w:rPr>
          <w:rFonts w:ascii="Times New Roman" w:eastAsia="宋体" w:hAnsi="Times New Roman" w:cs="Times New Roman"/>
          <w:color w:val="000000" w:themeColor="text1"/>
          <w:szCs w:val="21"/>
        </w:rPr>
        <w:t xml:space="preserve">-C, cystatin C; DBIL, direct bilirubin; FFA, free fatty acid; eCRS, eosinophilic chronic rhinosinusitis; GGT, gamma-glutamyl transferase; GLB, globulin; HDL, high-density lipoprotein; IBIL, Indirect bilirubin; LAP, leucine aminopeptidase; LDH, lactate dehydrogenase; LDL, low-density lipoprotein; </w:t>
      </w:r>
      <w:r w:rsidR="00D95367" w:rsidRPr="00605382">
        <w:rPr>
          <w:rFonts w:ascii="Times New Roman" w:eastAsia="宋体" w:hAnsi="Times New Roman" w:cs="Times New Roman"/>
          <w:color w:val="000000" w:themeColor="text1"/>
          <w:szCs w:val="21"/>
        </w:rPr>
        <w:t>LP(a)</w:t>
      </w:r>
      <w:r w:rsidR="00F46BCD" w:rsidRPr="00605382">
        <w:rPr>
          <w:rFonts w:ascii="Times New Roman" w:eastAsia="宋体" w:hAnsi="Times New Roman" w:cs="Times New Roman"/>
          <w:color w:val="000000" w:themeColor="text1"/>
          <w:szCs w:val="21"/>
        </w:rPr>
        <w:t xml:space="preserve">, </w:t>
      </w:r>
      <w:r w:rsidR="00D95367" w:rsidRPr="00605382">
        <w:rPr>
          <w:rFonts w:ascii="Times New Roman" w:eastAsia="宋体" w:hAnsi="Times New Roman" w:cs="Times New Roman"/>
          <w:color w:val="000000" w:themeColor="text1"/>
          <w:szCs w:val="21"/>
        </w:rPr>
        <w:t>lipoprotein(a)</w:t>
      </w:r>
      <w:r w:rsidR="00F46BCD" w:rsidRPr="00605382">
        <w:rPr>
          <w:rFonts w:ascii="Times New Roman" w:eastAsia="宋体" w:hAnsi="Times New Roman" w:cs="Times New Roman"/>
          <w:color w:val="000000" w:themeColor="text1"/>
          <w:szCs w:val="21"/>
        </w:rPr>
        <w:t>; PAB, prealbumin; SA, sialic acid; TC, total cholesterol; TG, triglyceride; UA, uric acid.</w:t>
      </w:r>
    </w:p>
    <w:p w14:paraId="5497D263" w14:textId="11350B0E" w:rsidR="00A2795A" w:rsidRPr="00605382" w:rsidRDefault="00A2795A" w:rsidP="00A2795A">
      <w:pPr>
        <w:autoSpaceDE w:val="0"/>
        <w:autoSpaceDN w:val="0"/>
        <w:adjustRightInd w:val="0"/>
        <w:jc w:val="center"/>
        <w:rPr>
          <w:rFonts w:ascii="Times New Roman" w:eastAsia="等线" w:hAnsi="Times New Roman" w:cs="Times New Roman"/>
          <w:b/>
          <w:bCs/>
          <w:color w:val="000000" w:themeColor="text1"/>
          <w:sz w:val="24"/>
          <w:szCs w:val="24"/>
        </w:rPr>
      </w:pPr>
      <w:r w:rsidRPr="00605382"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lastRenderedPageBreak/>
        <w:t>Table</w:t>
      </w:r>
      <w:r w:rsidRPr="00605382">
        <w:rPr>
          <w:rFonts w:ascii="Times New Roman" w:eastAsia="宋体" w:hAnsi="Times New Roman" w:cs="Times New Roman" w:hint="eastAsia"/>
          <w:b/>
          <w:bCs/>
          <w:color w:val="000000" w:themeColor="text1"/>
          <w:sz w:val="24"/>
          <w:szCs w:val="24"/>
        </w:rPr>
        <w:t xml:space="preserve"> </w:t>
      </w:r>
      <w:r w:rsidR="00B234E6" w:rsidRPr="00605382">
        <w:rPr>
          <w:rFonts w:ascii="Times New Roman" w:eastAsia="宋体" w:hAnsi="Times New Roman" w:cs="Times New Roman" w:hint="eastAsia"/>
          <w:b/>
          <w:bCs/>
          <w:color w:val="000000" w:themeColor="text1"/>
          <w:sz w:val="24"/>
          <w:szCs w:val="24"/>
        </w:rPr>
        <w:t>S</w:t>
      </w:r>
      <w:r w:rsidR="00C2087C" w:rsidRPr="00605382">
        <w:rPr>
          <w:rFonts w:ascii="Times New Roman" w:eastAsia="宋体" w:hAnsi="Times New Roman" w:cs="Times New Roman" w:hint="eastAsia"/>
          <w:b/>
          <w:bCs/>
          <w:color w:val="000000" w:themeColor="text1"/>
          <w:sz w:val="24"/>
          <w:szCs w:val="24"/>
        </w:rPr>
        <w:t>4</w:t>
      </w:r>
      <w:r w:rsidRPr="00605382"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t xml:space="preserve"> Univariate and multivariate logistic regression analysis between e</w:t>
      </w:r>
      <w:r w:rsidRPr="00605382">
        <w:rPr>
          <w:rFonts w:ascii="Times New Roman" w:eastAsia="等线" w:hAnsi="Times New Roman" w:cs="Times New Roman"/>
          <w:b/>
          <w:bCs/>
          <w:color w:val="000000" w:themeColor="text1"/>
          <w:sz w:val="24"/>
          <w:szCs w:val="24"/>
        </w:rPr>
        <w:t>CRS patients</w:t>
      </w:r>
      <w:r w:rsidRPr="00605382"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t xml:space="preserve"> and </w:t>
      </w:r>
      <w:r w:rsidR="00D95367" w:rsidRPr="00605382">
        <w:rPr>
          <w:rFonts w:ascii="Times New Roman" w:eastAsia="等线" w:hAnsi="Times New Roman" w:cs="Times New Roman" w:hint="eastAsia"/>
          <w:b/>
          <w:bCs/>
          <w:color w:val="000000" w:themeColor="text1"/>
          <w:sz w:val="24"/>
          <w:szCs w:val="24"/>
        </w:rPr>
        <w:t>healthy control</w:t>
      </w:r>
      <w:r w:rsidRPr="00605382">
        <w:rPr>
          <w:rFonts w:ascii="Times New Roman" w:eastAsia="等线" w:hAnsi="Times New Roman" w:cs="Times New Roman" w:hint="eastAsia"/>
          <w:b/>
          <w:bCs/>
          <w:color w:val="000000" w:themeColor="text1"/>
          <w:sz w:val="24"/>
          <w:szCs w:val="24"/>
        </w:rPr>
        <w:t>s</w:t>
      </w:r>
    </w:p>
    <w:tbl>
      <w:tblPr>
        <w:tblW w:w="13688" w:type="dxa"/>
        <w:tblInd w:w="101" w:type="dxa"/>
        <w:tblBorders>
          <w:top w:val="single" w:sz="12" w:space="0" w:color="000000"/>
          <w:bottom w:val="single" w:sz="1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3301"/>
        <w:gridCol w:w="3261"/>
        <w:gridCol w:w="1140"/>
        <w:gridCol w:w="358"/>
        <w:gridCol w:w="4424"/>
        <w:gridCol w:w="1204"/>
      </w:tblGrid>
      <w:tr w:rsidR="00605382" w:rsidRPr="00605382" w14:paraId="050D8BD1" w14:textId="77777777" w:rsidTr="00532A67">
        <w:trPr>
          <w:trHeight w:val="103"/>
        </w:trPr>
        <w:tc>
          <w:tcPr>
            <w:tcW w:w="3301" w:type="dxa"/>
            <w:vMerge w:val="restart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5F6EFF46" w14:textId="77777777" w:rsidR="00A2795A" w:rsidRPr="00605382" w:rsidRDefault="00A2795A" w:rsidP="00532A6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05382">
              <w:rPr>
                <w:rFonts w:ascii="Times New Roman" w:hAnsi="Times New Roman" w:cs="Times New Roman"/>
                <w:color w:val="000000" w:themeColor="text1"/>
              </w:rPr>
              <w:t>Variables</w:t>
            </w:r>
          </w:p>
        </w:tc>
        <w:tc>
          <w:tcPr>
            <w:tcW w:w="4401" w:type="dxa"/>
            <w:gridSpan w:val="2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noWrap/>
            <w:vAlign w:val="center"/>
          </w:tcPr>
          <w:p w14:paraId="4043FC11" w14:textId="77777777" w:rsidR="00A2795A" w:rsidRPr="00605382" w:rsidRDefault="00A2795A" w:rsidP="00532A6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605382">
              <w:rPr>
                <w:rFonts w:ascii="Times New Roman" w:hAnsi="Times New Roman" w:cs="Times New Roman"/>
                <w:color w:val="000000" w:themeColor="text1"/>
              </w:rPr>
              <w:t>Univariate analysis</w:t>
            </w:r>
          </w:p>
        </w:tc>
        <w:tc>
          <w:tcPr>
            <w:tcW w:w="358" w:type="dxa"/>
            <w:tcBorders>
              <w:top w:val="single" w:sz="12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0B29F7A3" w14:textId="77777777" w:rsidR="00A2795A" w:rsidRPr="00605382" w:rsidRDefault="00A2795A" w:rsidP="00532A6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5628" w:type="dxa"/>
            <w:gridSpan w:val="2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noWrap/>
            <w:vAlign w:val="center"/>
          </w:tcPr>
          <w:p w14:paraId="640DEB6C" w14:textId="3BBCEE67" w:rsidR="00A2795A" w:rsidRPr="00605382" w:rsidRDefault="00A2795A" w:rsidP="00532A6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605382">
              <w:rPr>
                <w:rFonts w:ascii="Times New Roman" w:hAnsi="Times New Roman" w:cs="Times New Roman"/>
                <w:color w:val="000000" w:themeColor="text1"/>
              </w:rPr>
              <w:t>Multivariable analysis</w:t>
            </w:r>
            <w:r w:rsidR="004D76AD" w:rsidRPr="00605382">
              <w:rPr>
                <w:rFonts w:ascii="Times New Roman" w:hAnsi="Times New Roman" w:cs="Times New Roman" w:hint="eastAsia"/>
                <w:color w:val="000000" w:themeColor="text1"/>
                <w:vertAlign w:val="superscript"/>
              </w:rPr>
              <w:t>#</w:t>
            </w:r>
          </w:p>
        </w:tc>
      </w:tr>
      <w:tr w:rsidR="00605382" w:rsidRPr="00605382" w14:paraId="651E7705" w14:textId="77777777" w:rsidTr="00532A67">
        <w:trPr>
          <w:trHeight w:val="500"/>
        </w:trPr>
        <w:tc>
          <w:tcPr>
            <w:tcW w:w="3301" w:type="dxa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73B994E2" w14:textId="77777777" w:rsidR="00A2795A" w:rsidRPr="00605382" w:rsidRDefault="00A2795A" w:rsidP="00532A6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26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319198A4" w14:textId="77777777" w:rsidR="00A2795A" w:rsidRPr="00605382" w:rsidRDefault="00A2795A" w:rsidP="00532A6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05382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OR (95% CI)</w:t>
            </w:r>
          </w:p>
        </w:tc>
        <w:tc>
          <w:tcPr>
            <w:tcW w:w="114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39998CD7" w14:textId="77777777" w:rsidR="00A2795A" w:rsidRPr="00605382" w:rsidRDefault="00A2795A" w:rsidP="00532A6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r w:rsidRPr="00605382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  <w:t>P</w:t>
            </w:r>
          </w:p>
        </w:tc>
        <w:tc>
          <w:tcPr>
            <w:tcW w:w="358" w:type="dxa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</w:tcPr>
          <w:p w14:paraId="52BCF5F6" w14:textId="77777777" w:rsidR="00A2795A" w:rsidRPr="00605382" w:rsidRDefault="00A2795A" w:rsidP="00532A6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424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3634C0C0" w14:textId="77777777" w:rsidR="00A2795A" w:rsidRPr="00605382" w:rsidRDefault="00A2795A" w:rsidP="00532A6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05382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OR (</w:t>
            </w:r>
            <w:r w:rsidRPr="00605382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95% CI</w:t>
            </w:r>
            <w:r w:rsidRPr="00605382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)</w:t>
            </w:r>
          </w:p>
        </w:tc>
        <w:tc>
          <w:tcPr>
            <w:tcW w:w="1204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20D34C2F" w14:textId="77777777" w:rsidR="00A2795A" w:rsidRPr="00605382" w:rsidRDefault="00A2795A" w:rsidP="00532A6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r w:rsidRPr="00605382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  <w:t>P</w:t>
            </w:r>
          </w:p>
        </w:tc>
      </w:tr>
      <w:tr w:rsidR="00605382" w:rsidRPr="00605382" w14:paraId="4A23CCC0" w14:textId="77777777" w:rsidTr="00F75A2C">
        <w:trPr>
          <w:trHeight w:val="388"/>
        </w:trPr>
        <w:tc>
          <w:tcPr>
            <w:tcW w:w="3301" w:type="dxa"/>
            <w:tcBorders>
              <w:top w:val="single" w:sz="6" w:space="0" w:color="000000"/>
              <w:left w:val="nil"/>
              <w:bottom w:val="nil"/>
              <w:right w:val="nil"/>
            </w:tcBorders>
            <w:vAlign w:val="center"/>
          </w:tcPr>
          <w:p w14:paraId="5CC8F3C0" w14:textId="77777777" w:rsidR="00A2795A" w:rsidRPr="00605382" w:rsidRDefault="00A2795A" w:rsidP="00A2795A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 w:themeColor="text1"/>
              </w:rPr>
            </w:pPr>
            <w:r w:rsidRPr="00605382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 xml:space="preserve">Gender, </w:t>
            </w:r>
            <w:r w:rsidRPr="00605382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  <w:t>m</w:t>
            </w:r>
            <w:r w:rsidRPr="00605382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ale</w:t>
            </w:r>
          </w:p>
        </w:tc>
        <w:tc>
          <w:tcPr>
            <w:tcW w:w="3261" w:type="dxa"/>
            <w:tcBorders>
              <w:top w:val="single" w:sz="6" w:space="0" w:color="000000"/>
              <w:left w:val="nil"/>
              <w:bottom w:val="nil"/>
              <w:right w:val="nil"/>
            </w:tcBorders>
            <w:vAlign w:val="center"/>
          </w:tcPr>
          <w:p w14:paraId="243BED09" w14:textId="4938A602" w:rsidR="00A2795A" w:rsidRPr="00605382" w:rsidRDefault="00A2795A" w:rsidP="00A2795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05382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2.847 (2</w:t>
            </w:r>
            <w:r w:rsidRPr="00605382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</w:t>
            </w:r>
            <w:r w:rsidRPr="00605382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38-3</w:t>
            </w:r>
            <w:r w:rsidRPr="00605382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</w:t>
            </w:r>
            <w:r w:rsidRPr="00605382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790)</w:t>
            </w:r>
          </w:p>
        </w:tc>
        <w:tc>
          <w:tcPr>
            <w:tcW w:w="1140" w:type="dxa"/>
            <w:tcBorders>
              <w:top w:val="single" w:sz="6" w:space="0" w:color="000000"/>
              <w:left w:val="nil"/>
              <w:bottom w:val="nil"/>
              <w:right w:val="nil"/>
            </w:tcBorders>
            <w:vAlign w:val="bottom"/>
          </w:tcPr>
          <w:p w14:paraId="2A013568" w14:textId="0B994718" w:rsidR="00A2795A" w:rsidRPr="00605382" w:rsidRDefault="00A2795A" w:rsidP="00A2795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05382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&lt;0.001</w:t>
            </w:r>
          </w:p>
        </w:tc>
        <w:tc>
          <w:tcPr>
            <w:tcW w:w="358" w:type="dxa"/>
            <w:tcBorders>
              <w:top w:val="single" w:sz="6" w:space="0" w:color="000000"/>
              <w:left w:val="nil"/>
              <w:bottom w:val="nil"/>
              <w:right w:val="nil"/>
            </w:tcBorders>
            <w:vAlign w:val="center"/>
          </w:tcPr>
          <w:p w14:paraId="0B6AA708" w14:textId="77777777" w:rsidR="00A2795A" w:rsidRPr="00605382" w:rsidRDefault="00A2795A" w:rsidP="00A2795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424" w:type="dxa"/>
            <w:tcBorders>
              <w:top w:val="single" w:sz="6" w:space="0" w:color="000000"/>
              <w:left w:val="nil"/>
              <w:bottom w:val="nil"/>
              <w:right w:val="nil"/>
            </w:tcBorders>
            <w:vAlign w:val="center"/>
          </w:tcPr>
          <w:p w14:paraId="1596A5FD" w14:textId="069B11B7" w:rsidR="00A2795A" w:rsidRPr="00605382" w:rsidRDefault="003D79B1" w:rsidP="00A2795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05382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2.648</w:t>
            </w:r>
            <w:r w:rsidR="00A2795A" w:rsidRPr="00605382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 xml:space="preserve"> (</w:t>
            </w:r>
            <w:r w:rsidRPr="00605382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</w:t>
            </w:r>
            <w:r w:rsidR="00A2795A" w:rsidRPr="00605382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.</w:t>
            </w:r>
            <w:r w:rsidRPr="00605382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626</w:t>
            </w:r>
            <w:r w:rsidR="00A2795A" w:rsidRPr="00605382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-</w:t>
            </w:r>
            <w:r w:rsidRPr="00605382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4</w:t>
            </w:r>
            <w:r w:rsidR="00A2795A" w:rsidRPr="00605382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.</w:t>
            </w:r>
            <w:r w:rsidRPr="00605382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432</w:t>
            </w:r>
            <w:r w:rsidR="00A2795A" w:rsidRPr="00605382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)</w:t>
            </w:r>
          </w:p>
        </w:tc>
        <w:tc>
          <w:tcPr>
            <w:tcW w:w="1204" w:type="dxa"/>
            <w:tcBorders>
              <w:top w:val="single" w:sz="6" w:space="0" w:color="000000"/>
              <w:left w:val="nil"/>
              <w:bottom w:val="nil"/>
              <w:right w:val="nil"/>
            </w:tcBorders>
            <w:vAlign w:val="center"/>
          </w:tcPr>
          <w:p w14:paraId="4F6AAAB5" w14:textId="20E8A2F2" w:rsidR="00A2795A" w:rsidRPr="00605382" w:rsidRDefault="003D79B1" w:rsidP="00A2795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05382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&lt;0.001</w:t>
            </w:r>
          </w:p>
        </w:tc>
      </w:tr>
      <w:tr w:rsidR="00605382" w:rsidRPr="00605382" w14:paraId="26DD718A" w14:textId="77777777" w:rsidTr="00F75A2C">
        <w:trPr>
          <w:trHeight w:val="388"/>
        </w:trPr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2CA46" w14:textId="77777777" w:rsidR="00A2795A" w:rsidRPr="00605382" w:rsidRDefault="00A2795A" w:rsidP="00A2795A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 w:themeColor="text1"/>
              </w:rPr>
            </w:pPr>
            <w:r w:rsidRPr="00605382">
              <w:rPr>
                <w:rFonts w:ascii="Times New Roman" w:hAnsi="Times New Roman" w:cs="Times New Roman" w:hint="eastAsia"/>
                <w:color w:val="000000" w:themeColor="text1"/>
              </w:rPr>
              <w:t>Age, years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C6C82F" w14:textId="40EB671B" w:rsidR="00A2795A" w:rsidRPr="00605382" w:rsidRDefault="00A2795A" w:rsidP="00A2795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05382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.0</w:t>
            </w:r>
            <w:r w:rsidRPr="00605382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4</w:t>
            </w:r>
            <w:r w:rsidRPr="00605382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(1.00</w:t>
            </w:r>
            <w:r w:rsidRPr="00605382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3</w:t>
            </w:r>
            <w:r w:rsidRPr="00605382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1.02</w:t>
            </w:r>
            <w:r w:rsidRPr="00605382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6</w:t>
            </w:r>
            <w:r w:rsidRPr="00605382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FA6400" w14:textId="1A9858FE" w:rsidR="00A2795A" w:rsidRPr="00605382" w:rsidRDefault="00A2795A" w:rsidP="00A2795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05382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 xml:space="preserve">0.014 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DB454A" w14:textId="77777777" w:rsidR="00A2795A" w:rsidRPr="00605382" w:rsidRDefault="00A2795A" w:rsidP="00A2795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FE25C4" w14:textId="12E20A0A" w:rsidR="00A2795A" w:rsidRPr="00605382" w:rsidRDefault="003D79B1" w:rsidP="00A2795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05382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0.996</w:t>
            </w:r>
            <w:r w:rsidR="00A2795A" w:rsidRPr="00605382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 xml:space="preserve"> (0.9</w:t>
            </w:r>
            <w:r w:rsidRPr="00605382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81</w:t>
            </w:r>
            <w:r w:rsidR="00A2795A" w:rsidRPr="00605382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-1.0</w:t>
            </w:r>
            <w:r w:rsidRPr="00605382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1</w:t>
            </w:r>
            <w:r w:rsidR="00A2795A" w:rsidRPr="00605382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)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FB89AD" w14:textId="392B7ED2" w:rsidR="00A2795A" w:rsidRPr="00605382" w:rsidRDefault="003D79B1" w:rsidP="00A2795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05382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0.609</w:t>
            </w:r>
          </w:p>
        </w:tc>
      </w:tr>
      <w:tr w:rsidR="00605382" w:rsidRPr="00605382" w14:paraId="5CF6F45A" w14:textId="77777777" w:rsidTr="00F75A2C">
        <w:trPr>
          <w:trHeight w:val="388"/>
        </w:trPr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85BD8" w14:textId="0DA319B8" w:rsidR="00A2795A" w:rsidRPr="00605382" w:rsidRDefault="00A2795A" w:rsidP="00A2795A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 w:themeColor="text1"/>
              </w:rPr>
            </w:pPr>
            <w:r w:rsidRPr="00605382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BMI</w:t>
            </w:r>
            <w:r w:rsidRPr="00605382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  <w:t>, kg/m</w:t>
            </w:r>
            <w:r w:rsidRPr="00605382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B825A9" w14:textId="193F82B4" w:rsidR="00A2795A" w:rsidRPr="00605382" w:rsidRDefault="00A2795A" w:rsidP="00A2795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05382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.208 (1.157-1.261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89CD71" w14:textId="619AC20B" w:rsidR="00A2795A" w:rsidRPr="00605382" w:rsidRDefault="00A2795A" w:rsidP="00A2795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05382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&lt;0.001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9B2412" w14:textId="77777777" w:rsidR="00A2795A" w:rsidRPr="00605382" w:rsidRDefault="00A2795A" w:rsidP="00A2795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C38CF8" w14:textId="120E6A7A" w:rsidR="00A2795A" w:rsidRPr="00605382" w:rsidRDefault="003D79B1" w:rsidP="00A2795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05382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.181 (1.115-1.251)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03FC68" w14:textId="5F43852C" w:rsidR="00A2795A" w:rsidRPr="00605382" w:rsidRDefault="003D79B1" w:rsidP="00A2795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05382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&lt;0.001</w:t>
            </w:r>
          </w:p>
        </w:tc>
      </w:tr>
      <w:tr w:rsidR="00605382" w:rsidRPr="00605382" w14:paraId="1BD934AF" w14:textId="77777777" w:rsidTr="00F75A2C">
        <w:trPr>
          <w:trHeight w:val="388"/>
        </w:trPr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97DBF" w14:textId="77777777" w:rsidR="00A2795A" w:rsidRPr="00605382" w:rsidRDefault="00A2795A" w:rsidP="00A2795A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 w:themeColor="text1"/>
              </w:rPr>
            </w:pPr>
            <w:r w:rsidRPr="00605382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Smoking dependence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39CE38" w14:textId="2EA9371C" w:rsidR="00A2795A" w:rsidRPr="00605382" w:rsidRDefault="00A2795A" w:rsidP="00A2795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05382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.</w:t>
            </w:r>
            <w:r w:rsidRPr="00605382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360</w:t>
            </w:r>
            <w:r w:rsidRPr="00605382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(1.</w:t>
            </w:r>
            <w:r w:rsidRPr="00605382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051</w:t>
            </w:r>
            <w:r w:rsidRPr="00605382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</w:t>
            </w:r>
            <w:r w:rsidRPr="00605382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</w:t>
            </w:r>
            <w:r w:rsidRPr="00605382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</w:t>
            </w:r>
            <w:r w:rsidRPr="00605382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761</w:t>
            </w:r>
            <w:r w:rsidRPr="00605382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A91F46" w14:textId="38497571" w:rsidR="00A2795A" w:rsidRPr="00605382" w:rsidRDefault="00A2795A" w:rsidP="00A2795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05382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 xml:space="preserve">0.019 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218D9B" w14:textId="77777777" w:rsidR="00A2795A" w:rsidRPr="00605382" w:rsidRDefault="00A2795A" w:rsidP="00A2795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425097" w14:textId="3A4D7C90" w:rsidR="00A2795A" w:rsidRPr="00605382" w:rsidRDefault="00A2795A" w:rsidP="00A2795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05382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0.</w:t>
            </w:r>
            <w:r w:rsidR="003D79B1" w:rsidRPr="00605382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555</w:t>
            </w:r>
            <w:r w:rsidRPr="00605382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 xml:space="preserve"> (0.</w:t>
            </w:r>
            <w:r w:rsidR="003D79B1" w:rsidRPr="00605382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368</w:t>
            </w:r>
            <w:r w:rsidRPr="00605382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-</w:t>
            </w:r>
            <w:r w:rsidR="003D79B1" w:rsidRPr="00605382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0</w:t>
            </w:r>
            <w:r w:rsidRPr="00605382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.</w:t>
            </w:r>
            <w:r w:rsidR="003D79B1" w:rsidRPr="00605382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839</w:t>
            </w:r>
            <w:r w:rsidRPr="00605382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)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1AB688" w14:textId="5DD82A84" w:rsidR="00A2795A" w:rsidRPr="00605382" w:rsidRDefault="003D79B1" w:rsidP="00A2795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05382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0.005</w:t>
            </w:r>
          </w:p>
        </w:tc>
      </w:tr>
      <w:tr w:rsidR="00605382" w:rsidRPr="00605382" w14:paraId="29405382" w14:textId="77777777" w:rsidTr="00F75A2C">
        <w:trPr>
          <w:trHeight w:val="388"/>
        </w:trPr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C6D6AB" w14:textId="77777777" w:rsidR="00A2795A" w:rsidRPr="00605382" w:rsidRDefault="00A2795A" w:rsidP="00A2795A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05382">
              <w:rPr>
                <w:rFonts w:ascii="Times New Roman" w:hAnsi="Times New Roman" w:cs="Times New Roman"/>
                <w:color w:val="000000" w:themeColor="text1"/>
                <w:sz w:val="22"/>
              </w:rPr>
              <w:t>TG, mmol/L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265615" w14:textId="1BCE0305" w:rsidR="00A2795A" w:rsidRPr="00605382" w:rsidRDefault="00A2795A" w:rsidP="00A2795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05382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.273</w:t>
            </w:r>
            <w:r w:rsidRPr="00605382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(</w:t>
            </w:r>
            <w:r w:rsidRPr="00605382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</w:t>
            </w:r>
            <w:r w:rsidRPr="00605382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</w:t>
            </w:r>
            <w:r w:rsidRPr="00605382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28</w:t>
            </w:r>
            <w:r w:rsidRPr="00605382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</w:t>
            </w:r>
            <w:r w:rsidRPr="00605382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</w:t>
            </w:r>
            <w:r w:rsidRPr="00605382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</w:t>
            </w:r>
            <w:r w:rsidRPr="00605382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435</w:t>
            </w:r>
            <w:r w:rsidRPr="00605382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C1361F" w14:textId="15F88172" w:rsidR="00A2795A" w:rsidRPr="00605382" w:rsidRDefault="00A2795A" w:rsidP="00A2795A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05382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&lt;0.001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642F1" w14:textId="77777777" w:rsidR="00A2795A" w:rsidRPr="00605382" w:rsidRDefault="00A2795A" w:rsidP="00A2795A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4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82DECF" w14:textId="6BCEB4C6" w:rsidR="00A2795A" w:rsidRPr="00605382" w:rsidRDefault="003D79B1" w:rsidP="00A2795A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0538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0</w:t>
            </w:r>
            <w:r w:rsidR="00A2795A" w:rsidRPr="0060538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.</w:t>
            </w:r>
            <w:r w:rsidRPr="0060538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853</w:t>
            </w:r>
            <w:r w:rsidR="00A2795A" w:rsidRPr="0060538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 xml:space="preserve"> (0.</w:t>
            </w:r>
            <w:r w:rsidRPr="0060538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723</w:t>
            </w:r>
            <w:r w:rsidR="00A2795A" w:rsidRPr="0060538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-1.</w:t>
            </w:r>
            <w:r w:rsidRPr="0060538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007</w:t>
            </w:r>
            <w:r w:rsidR="00A2795A" w:rsidRPr="0060538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A7B12" w14:textId="7627270A" w:rsidR="00A2795A" w:rsidRPr="00605382" w:rsidRDefault="003D79B1" w:rsidP="00A2795A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0538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0.061</w:t>
            </w:r>
          </w:p>
        </w:tc>
      </w:tr>
      <w:tr w:rsidR="00605382" w:rsidRPr="00605382" w14:paraId="2005E67F" w14:textId="77777777" w:rsidTr="00F75A2C">
        <w:trPr>
          <w:trHeight w:val="388"/>
        </w:trPr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D06045" w14:textId="77777777" w:rsidR="00A2795A" w:rsidRPr="00605382" w:rsidRDefault="00A2795A" w:rsidP="00A2795A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05382">
              <w:rPr>
                <w:rFonts w:ascii="Times New Roman" w:hAnsi="Times New Roman" w:cs="Times New Roman"/>
                <w:color w:val="000000" w:themeColor="text1"/>
                <w:sz w:val="22"/>
              </w:rPr>
              <w:t>FFA, mmol/L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09F9D5" w14:textId="3B6A9395" w:rsidR="00A2795A" w:rsidRPr="00605382" w:rsidRDefault="00A2795A" w:rsidP="00A2795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05382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8.777</w:t>
            </w:r>
            <w:r w:rsidRPr="00605382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(</w:t>
            </w:r>
            <w:r w:rsidRPr="00605382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4.745</w:t>
            </w:r>
            <w:r w:rsidRPr="00605382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</w:t>
            </w:r>
            <w:r w:rsidRPr="00605382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6</w:t>
            </w:r>
            <w:r w:rsidRPr="00605382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</w:t>
            </w:r>
            <w:r w:rsidRPr="00605382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233</w:t>
            </w:r>
            <w:r w:rsidRPr="00605382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C20DC8" w14:textId="5A0D4AD7" w:rsidR="00A2795A" w:rsidRPr="00605382" w:rsidRDefault="00A2795A" w:rsidP="00A2795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05382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&lt;0.001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7B4B5" w14:textId="77777777" w:rsidR="00A2795A" w:rsidRPr="00605382" w:rsidRDefault="00A2795A" w:rsidP="00A2795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C51C1" w14:textId="50095F6F" w:rsidR="00A2795A" w:rsidRPr="00605382" w:rsidRDefault="003D79B1" w:rsidP="00A2795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05382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1.948</w:t>
            </w:r>
            <w:r w:rsidR="00A2795A" w:rsidRPr="00605382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 xml:space="preserve"> (</w:t>
            </w:r>
            <w:r w:rsidRPr="00605382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5</w:t>
            </w:r>
            <w:r w:rsidR="00A2795A" w:rsidRPr="00605382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.</w:t>
            </w:r>
            <w:r w:rsidRPr="00605382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413</w:t>
            </w:r>
            <w:r w:rsidR="00A2795A" w:rsidRPr="00605382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-</w:t>
            </w:r>
            <w:r w:rsidRPr="00605382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26</w:t>
            </w:r>
            <w:r w:rsidR="00A2795A" w:rsidRPr="00605382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.</w:t>
            </w:r>
            <w:r w:rsidRPr="00605382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375</w:t>
            </w:r>
            <w:r w:rsidR="00A2795A" w:rsidRPr="00605382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)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D93653" w14:textId="55F8A8B3" w:rsidR="00A2795A" w:rsidRPr="00605382" w:rsidRDefault="003D79B1" w:rsidP="00A2795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05382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&lt;0.001</w:t>
            </w:r>
          </w:p>
        </w:tc>
      </w:tr>
      <w:tr w:rsidR="00605382" w:rsidRPr="00605382" w14:paraId="0B135E8B" w14:textId="77777777" w:rsidTr="00F75A2C">
        <w:trPr>
          <w:trHeight w:val="388"/>
        </w:trPr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84F89" w14:textId="5AF9A122" w:rsidR="00A2795A" w:rsidRPr="00605382" w:rsidRDefault="00D95367" w:rsidP="00A2795A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05382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LP(a)</w:t>
            </w:r>
            <w:r w:rsidR="00A2795A" w:rsidRPr="00605382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, mg/L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FF37D" w14:textId="1C6BAF8F" w:rsidR="00A2795A" w:rsidRPr="00605382" w:rsidRDefault="00A2795A" w:rsidP="00A2795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05382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.001</w:t>
            </w:r>
            <w:r w:rsidRPr="00605382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(</w:t>
            </w:r>
            <w:r w:rsidRPr="00605382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.000</w:t>
            </w:r>
            <w:r w:rsidRPr="00605382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1.</w:t>
            </w:r>
            <w:r w:rsidRPr="00605382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001</w:t>
            </w:r>
            <w:r w:rsidRPr="00605382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ECEF81" w14:textId="66524F22" w:rsidR="00A2795A" w:rsidRPr="00605382" w:rsidRDefault="00A2795A" w:rsidP="00A2795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05382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 xml:space="preserve">0.071 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D13AF" w14:textId="77777777" w:rsidR="00A2795A" w:rsidRPr="00605382" w:rsidRDefault="00A2795A" w:rsidP="00A2795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90919" w14:textId="77777777" w:rsidR="00A2795A" w:rsidRPr="00605382" w:rsidRDefault="00A2795A" w:rsidP="00A2795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05382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—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EECE8" w14:textId="77777777" w:rsidR="00A2795A" w:rsidRPr="00605382" w:rsidRDefault="00A2795A" w:rsidP="00A2795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05382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—</w:t>
            </w:r>
          </w:p>
        </w:tc>
      </w:tr>
      <w:tr w:rsidR="00605382" w:rsidRPr="00605382" w14:paraId="48B68479" w14:textId="77777777" w:rsidTr="00F75A2C">
        <w:trPr>
          <w:trHeight w:val="388"/>
        </w:trPr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EC14F" w14:textId="49C11908" w:rsidR="00A2795A" w:rsidRPr="00605382" w:rsidRDefault="00A2795A" w:rsidP="00A2795A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05382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LDH</w:t>
            </w:r>
            <w:r w:rsidRPr="00605382">
              <w:rPr>
                <w:rFonts w:ascii="Times New Roman" w:eastAsia="等线" w:hAnsi="Times New Roman" w:cs="Times New Roman" w:hint="eastAsia"/>
                <w:color w:val="000000" w:themeColor="text1"/>
                <w:sz w:val="22"/>
              </w:rPr>
              <w:t>,</w:t>
            </w:r>
            <w:r w:rsidRPr="0060538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U/L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EA99C4" w14:textId="231913C4" w:rsidR="00A2795A" w:rsidRPr="00605382" w:rsidRDefault="00A2795A" w:rsidP="00A2795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05382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0.992</w:t>
            </w:r>
            <w:r w:rsidRPr="00605382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(0.9</w:t>
            </w:r>
            <w:r w:rsidRPr="00605382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87</w:t>
            </w:r>
            <w:r w:rsidRPr="00605382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</w:t>
            </w:r>
            <w:r w:rsidRPr="00605382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0.996</w:t>
            </w:r>
            <w:r w:rsidRPr="00605382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19B22C" w14:textId="2B29A46A" w:rsidR="00A2795A" w:rsidRPr="00605382" w:rsidRDefault="00A2795A" w:rsidP="00A2795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05382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&lt;0.001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D50948" w14:textId="77777777" w:rsidR="00A2795A" w:rsidRPr="00605382" w:rsidRDefault="00A2795A" w:rsidP="00A2795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D1CF56" w14:textId="03D1FE02" w:rsidR="00A2795A" w:rsidRPr="00605382" w:rsidRDefault="003D79B1" w:rsidP="00A2795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0538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0.986 (0.980-0.991)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BCCA3" w14:textId="2315C2C2" w:rsidR="00A2795A" w:rsidRPr="00605382" w:rsidRDefault="003D79B1" w:rsidP="00A2795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0538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&lt;0.001</w:t>
            </w:r>
          </w:p>
        </w:tc>
      </w:tr>
      <w:tr w:rsidR="00605382" w:rsidRPr="00605382" w14:paraId="727919D1" w14:textId="77777777" w:rsidTr="00F75A2C">
        <w:trPr>
          <w:trHeight w:val="388"/>
        </w:trPr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</w:tcPr>
          <w:p w14:paraId="6B18E6FB" w14:textId="77777777" w:rsidR="003D79B1" w:rsidRPr="00605382" w:rsidRDefault="003D79B1" w:rsidP="003D79B1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 w:themeColor="text1"/>
              </w:rPr>
            </w:pPr>
            <w:r w:rsidRPr="00605382">
              <w:rPr>
                <w:rFonts w:ascii="Times New Roman" w:hAnsi="Times New Roman" w:cs="Times New Roman"/>
                <w:color w:val="000000" w:themeColor="text1"/>
              </w:rPr>
              <w:t>SA, mg/L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22458" w14:textId="28CE1548" w:rsidR="003D79B1" w:rsidRPr="00605382" w:rsidRDefault="003D79B1" w:rsidP="003D79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05382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.000 (1.000-1.001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1912DF" w14:textId="495BDE00" w:rsidR="003D79B1" w:rsidRPr="00605382" w:rsidRDefault="003D79B1" w:rsidP="003D79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05382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 xml:space="preserve">0.345 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5B2C2" w14:textId="77777777" w:rsidR="003D79B1" w:rsidRPr="00605382" w:rsidRDefault="003D79B1" w:rsidP="003D79B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D7635E" w14:textId="27945AE6" w:rsidR="003D79B1" w:rsidRPr="00605382" w:rsidRDefault="003D79B1" w:rsidP="003D79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05382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—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0BCB0A" w14:textId="016FF383" w:rsidR="003D79B1" w:rsidRPr="00605382" w:rsidRDefault="003D79B1" w:rsidP="003D79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05382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—</w:t>
            </w:r>
          </w:p>
        </w:tc>
      </w:tr>
      <w:tr w:rsidR="00605382" w:rsidRPr="00605382" w14:paraId="079F4F5B" w14:textId="77777777" w:rsidTr="00F75A2C">
        <w:trPr>
          <w:trHeight w:val="388"/>
        </w:trPr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</w:tcPr>
          <w:p w14:paraId="2AE0694D" w14:textId="77777777" w:rsidR="00A2795A" w:rsidRPr="00605382" w:rsidRDefault="00A2795A" w:rsidP="00A2795A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 w:themeColor="text1"/>
              </w:rPr>
            </w:pPr>
            <w:r w:rsidRPr="00605382">
              <w:rPr>
                <w:rFonts w:ascii="Times New Roman" w:hAnsi="Times New Roman" w:cs="Times New Roman"/>
                <w:color w:val="000000" w:themeColor="text1"/>
              </w:rPr>
              <w:t xml:space="preserve">Crea, </w:t>
            </w:r>
            <w:proofErr w:type="spellStart"/>
            <w:r w:rsidRPr="00605382">
              <w:rPr>
                <w:rFonts w:ascii="Times New Roman" w:hAnsi="Times New Roman" w:cs="Times New Roman"/>
                <w:color w:val="000000" w:themeColor="text1"/>
              </w:rPr>
              <w:t>μmol</w:t>
            </w:r>
            <w:proofErr w:type="spellEnd"/>
            <w:r w:rsidRPr="00605382">
              <w:rPr>
                <w:rFonts w:ascii="Times New Roman" w:hAnsi="Times New Roman" w:cs="Times New Roman"/>
                <w:color w:val="000000" w:themeColor="text1"/>
              </w:rPr>
              <w:t>/L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48AE8" w14:textId="2B187F57" w:rsidR="00A2795A" w:rsidRPr="00605382" w:rsidRDefault="00A2795A" w:rsidP="00A2795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05382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.020 (1.013-1.028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C1E19D" w14:textId="6742D3B0" w:rsidR="00A2795A" w:rsidRPr="00605382" w:rsidRDefault="00A2795A" w:rsidP="00A2795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05382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&lt;0.001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F91D46" w14:textId="77777777" w:rsidR="00A2795A" w:rsidRPr="00605382" w:rsidRDefault="00A2795A" w:rsidP="00A2795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E4ED15" w14:textId="0FD332F4" w:rsidR="00A2795A" w:rsidRPr="00605382" w:rsidRDefault="003D79B1" w:rsidP="00A2795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0538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1</w:t>
            </w:r>
            <w:r w:rsidR="00A2795A" w:rsidRPr="0060538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.</w:t>
            </w:r>
            <w:r w:rsidRPr="0060538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003</w:t>
            </w:r>
            <w:r w:rsidR="00A2795A" w:rsidRPr="0060538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 xml:space="preserve"> (0.9</w:t>
            </w:r>
            <w:r w:rsidRPr="0060538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93</w:t>
            </w:r>
            <w:r w:rsidR="00A2795A" w:rsidRPr="0060538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-1.0</w:t>
            </w:r>
            <w:r w:rsidRPr="0060538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14</w:t>
            </w:r>
            <w:r w:rsidR="00A2795A" w:rsidRPr="0060538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8129F" w14:textId="5B99269D" w:rsidR="00A2795A" w:rsidRPr="00605382" w:rsidRDefault="003D79B1" w:rsidP="00A2795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0538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0.518</w:t>
            </w:r>
          </w:p>
        </w:tc>
      </w:tr>
      <w:tr w:rsidR="00605382" w:rsidRPr="00605382" w14:paraId="07492FE1" w14:textId="77777777" w:rsidTr="00F75A2C">
        <w:trPr>
          <w:trHeight w:val="388"/>
        </w:trPr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</w:tcPr>
          <w:p w14:paraId="05B417A0" w14:textId="77777777" w:rsidR="00A2795A" w:rsidRPr="00605382" w:rsidRDefault="00A2795A" w:rsidP="00A2795A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605382">
              <w:rPr>
                <w:rFonts w:ascii="Times New Roman" w:hAnsi="Times New Roman" w:cs="Times New Roman"/>
                <w:color w:val="000000" w:themeColor="text1"/>
              </w:rPr>
              <w:t>Cys</w:t>
            </w:r>
            <w:proofErr w:type="spellEnd"/>
            <w:r w:rsidRPr="00605382">
              <w:rPr>
                <w:rFonts w:ascii="Times New Roman" w:hAnsi="Times New Roman" w:cs="Times New Roman"/>
                <w:color w:val="000000" w:themeColor="text1"/>
              </w:rPr>
              <w:t>-C, mg/mL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FB0620" w14:textId="61AB6D8B" w:rsidR="00A2795A" w:rsidRPr="00605382" w:rsidRDefault="00A2795A" w:rsidP="00A2795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05382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.009 (1.007-1.010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26F1E4" w14:textId="21F97A23" w:rsidR="00A2795A" w:rsidRPr="00605382" w:rsidRDefault="00A2795A" w:rsidP="00A2795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05382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&lt;0.001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A5965" w14:textId="77777777" w:rsidR="00A2795A" w:rsidRPr="00605382" w:rsidRDefault="00A2795A" w:rsidP="00A2795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E45FEA" w14:textId="2A284D47" w:rsidR="00A2795A" w:rsidRPr="00605382" w:rsidRDefault="00A2795A" w:rsidP="00A2795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0538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1.008 (1.00</w:t>
            </w:r>
            <w:r w:rsidR="003D79B1" w:rsidRPr="0060538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7</w:t>
            </w:r>
            <w:r w:rsidRPr="0060538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-1.0</w:t>
            </w:r>
            <w:r w:rsidR="003D79B1" w:rsidRPr="0060538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10</w:t>
            </w:r>
            <w:r w:rsidRPr="0060538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4092B6" w14:textId="0F5EC2BD" w:rsidR="00A2795A" w:rsidRPr="00605382" w:rsidRDefault="003D79B1" w:rsidP="00A2795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0538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&lt;0.001</w:t>
            </w:r>
          </w:p>
        </w:tc>
      </w:tr>
      <w:tr w:rsidR="00605382" w:rsidRPr="00605382" w14:paraId="7916DBFE" w14:textId="77777777" w:rsidTr="00F75A2C">
        <w:trPr>
          <w:trHeight w:val="388"/>
        </w:trPr>
        <w:tc>
          <w:tcPr>
            <w:tcW w:w="330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44CC98A" w14:textId="77777777" w:rsidR="00A2795A" w:rsidRPr="00605382" w:rsidRDefault="00A2795A" w:rsidP="00A2795A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 w:themeColor="text1"/>
              </w:rPr>
            </w:pPr>
            <w:r w:rsidRPr="00605382">
              <w:rPr>
                <w:rFonts w:ascii="Times New Roman" w:hAnsi="Times New Roman" w:cs="Times New Roman"/>
                <w:color w:val="000000" w:themeColor="text1"/>
              </w:rPr>
              <w:t xml:space="preserve">UA, </w:t>
            </w:r>
            <w:proofErr w:type="spellStart"/>
            <w:r w:rsidRPr="00605382">
              <w:rPr>
                <w:rFonts w:ascii="Times New Roman" w:hAnsi="Times New Roman" w:cs="Times New Roman"/>
                <w:color w:val="000000" w:themeColor="text1"/>
              </w:rPr>
              <w:t>μmol</w:t>
            </w:r>
            <w:proofErr w:type="spellEnd"/>
            <w:r w:rsidRPr="00605382">
              <w:rPr>
                <w:rFonts w:ascii="Times New Roman" w:hAnsi="Times New Roman" w:cs="Times New Roman"/>
                <w:color w:val="000000" w:themeColor="text1"/>
              </w:rPr>
              <w:t>/L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0DC62DE" w14:textId="5AE5F609" w:rsidR="00A2795A" w:rsidRPr="00605382" w:rsidRDefault="00A2795A" w:rsidP="00A2795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05382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.006 (1.005-1.007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71C986CF" w14:textId="0134E6E7" w:rsidR="00A2795A" w:rsidRPr="00605382" w:rsidRDefault="00A2795A" w:rsidP="00A2795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05382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&lt;0.001</w:t>
            </w:r>
          </w:p>
        </w:tc>
        <w:tc>
          <w:tcPr>
            <w:tcW w:w="35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B459AD3" w14:textId="77777777" w:rsidR="00A2795A" w:rsidRPr="00605382" w:rsidRDefault="00A2795A" w:rsidP="00A2795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42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8517296" w14:textId="3B012A50" w:rsidR="00A2795A" w:rsidRPr="00605382" w:rsidRDefault="00A2795A" w:rsidP="00A2795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0538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1.001 (0.99</w:t>
            </w:r>
            <w:r w:rsidR="003D79B1" w:rsidRPr="0060538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8</w:t>
            </w:r>
            <w:r w:rsidRPr="0060538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-1.003)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7A5A77B" w14:textId="2230D0A7" w:rsidR="00A2795A" w:rsidRPr="00605382" w:rsidRDefault="003D79B1" w:rsidP="00A2795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0538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0.545</w:t>
            </w:r>
          </w:p>
        </w:tc>
      </w:tr>
    </w:tbl>
    <w:p w14:paraId="08E48203" w14:textId="173FB4F1" w:rsidR="00CB4024" w:rsidRPr="00605382" w:rsidRDefault="004D76AD" w:rsidP="00CB4024">
      <w:pPr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sectPr w:rsidR="00CB4024" w:rsidRPr="00605382" w:rsidSect="00212FE5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 w:rsidRPr="00605382">
        <w:rPr>
          <w:rFonts w:ascii="Times New Roman" w:hAnsi="Times New Roman" w:cs="Times New Roman" w:hint="eastAsia"/>
          <w:color w:val="000000" w:themeColor="text1"/>
          <w:vertAlign w:val="superscript"/>
        </w:rPr>
        <w:t>#</w:t>
      </w:r>
      <w:r w:rsidRPr="00605382">
        <w:rPr>
          <w:rFonts w:ascii="Times New Roman" w:eastAsia="宋体" w:hAnsi="Times New Roman" w:cs="Times New Roman"/>
          <w:color w:val="000000" w:themeColor="text1"/>
          <w:szCs w:val="21"/>
        </w:rPr>
        <w:t xml:space="preserve"> Alcohol dependence</w:t>
      </w:r>
      <w:r w:rsidRPr="00605382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Pr="00605382">
        <w:rPr>
          <w:rFonts w:ascii="Times New Roman" w:hAnsi="Times New Roman" w:cs="Times New Roman" w:hint="eastAsia"/>
          <w:color w:val="000000" w:themeColor="text1"/>
          <w:szCs w:val="21"/>
        </w:rPr>
        <w:t xml:space="preserve">was adjusted as </w:t>
      </w:r>
      <w:r w:rsidRPr="00605382">
        <w:rPr>
          <w:rFonts w:ascii="Times New Roman" w:hAnsi="Times New Roman" w:cs="Times New Roman"/>
          <w:color w:val="000000" w:themeColor="text1"/>
          <w:szCs w:val="21"/>
        </w:rPr>
        <w:t>covariate</w:t>
      </w:r>
      <w:r w:rsidRPr="00605382">
        <w:rPr>
          <w:rFonts w:ascii="Times New Roman" w:hAnsi="Times New Roman" w:cs="Times New Roman" w:hint="eastAsia"/>
          <w:color w:val="000000" w:themeColor="text1"/>
          <w:szCs w:val="21"/>
        </w:rPr>
        <w:t xml:space="preserve">. </w:t>
      </w:r>
      <w:r w:rsidR="00E978A5" w:rsidRPr="00605382">
        <w:rPr>
          <w:rFonts w:ascii="Times New Roman" w:hAnsi="Times New Roman" w:cs="Times New Roman"/>
          <w:color w:val="000000" w:themeColor="text1"/>
        </w:rPr>
        <w:t>ADA, adenosine deaminase; BMI, body mass index; CI, confidence intervals</w:t>
      </w:r>
      <w:r w:rsidR="00E978A5" w:rsidRPr="00605382">
        <w:rPr>
          <w:rFonts w:ascii="Times New Roman" w:hAnsi="Times New Roman" w:cs="Times New Roman" w:hint="eastAsia"/>
          <w:color w:val="000000" w:themeColor="text1"/>
        </w:rPr>
        <w:t xml:space="preserve">; </w:t>
      </w:r>
      <w:r w:rsidR="00E978A5" w:rsidRPr="00605382">
        <w:rPr>
          <w:rFonts w:ascii="Times New Roman" w:hAnsi="Times New Roman" w:cs="Times New Roman"/>
          <w:color w:val="000000" w:themeColor="text1"/>
        </w:rPr>
        <w:t xml:space="preserve">Crea, creatinine; </w:t>
      </w:r>
      <w:proofErr w:type="spellStart"/>
      <w:r w:rsidR="00E978A5" w:rsidRPr="00605382">
        <w:rPr>
          <w:rFonts w:ascii="Times New Roman" w:hAnsi="Times New Roman" w:cs="Times New Roman"/>
          <w:color w:val="000000" w:themeColor="text1"/>
        </w:rPr>
        <w:t>Cys</w:t>
      </w:r>
      <w:proofErr w:type="spellEnd"/>
      <w:r w:rsidR="00E978A5" w:rsidRPr="00605382">
        <w:rPr>
          <w:rFonts w:ascii="Times New Roman" w:hAnsi="Times New Roman" w:cs="Times New Roman"/>
          <w:color w:val="000000" w:themeColor="text1"/>
        </w:rPr>
        <w:t>-C, cystatin C; FFA, free fatty acid; eCRS, eosinophilic chronic rhinosinusitis; IBIL, Indirect bilirubin;</w:t>
      </w:r>
      <w:r w:rsidR="00E45E4F" w:rsidRPr="00605382">
        <w:rPr>
          <w:rFonts w:ascii="Times New Roman" w:hAnsi="Times New Roman" w:cs="Times New Roman"/>
          <w:color w:val="000000" w:themeColor="text1"/>
        </w:rPr>
        <w:t xml:space="preserve"> LDH, lactate dehydrogenase;</w:t>
      </w:r>
      <w:r w:rsidR="00E978A5" w:rsidRPr="00605382">
        <w:rPr>
          <w:rFonts w:ascii="Times New Roman" w:hAnsi="Times New Roman" w:cs="Times New Roman"/>
          <w:color w:val="000000" w:themeColor="text1"/>
        </w:rPr>
        <w:t xml:space="preserve"> </w:t>
      </w:r>
      <w:r w:rsidR="00D95367" w:rsidRPr="00605382">
        <w:rPr>
          <w:rFonts w:ascii="Times New Roman" w:hAnsi="Times New Roman" w:cs="Times New Roman"/>
          <w:color w:val="000000" w:themeColor="text1"/>
        </w:rPr>
        <w:t>LP(a)</w:t>
      </w:r>
      <w:r w:rsidR="00E978A5" w:rsidRPr="00605382">
        <w:rPr>
          <w:rFonts w:ascii="Times New Roman" w:hAnsi="Times New Roman" w:cs="Times New Roman"/>
          <w:color w:val="000000" w:themeColor="text1"/>
        </w:rPr>
        <w:t xml:space="preserve">, </w:t>
      </w:r>
      <w:r w:rsidR="00D95367" w:rsidRPr="00605382">
        <w:rPr>
          <w:rFonts w:ascii="Times New Roman" w:hAnsi="Times New Roman" w:cs="Times New Roman"/>
          <w:color w:val="000000" w:themeColor="text1"/>
        </w:rPr>
        <w:t>lipoprotein(a)</w:t>
      </w:r>
      <w:r w:rsidR="00E978A5" w:rsidRPr="00605382">
        <w:rPr>
          <w:rFonts w:ascii="Times New Roman" w:hAnsi="Times New Roman" w:cs="Times New Roman"/>
          <w:color w:val="000000" w:themeColor="text1"/>
        </w:rPr>
        <w:t>; OR, odds ratio; SA, sialic acid; TG, triglyceride; UA, uric aci</w:t>
      </w:r>
      <w:r w:rsidR="00E978A5" w:rsidRPr="00605382">
        <w:rPr>
          <w:rFonts w:ascii="Times New Roman" w:hAnsi="Times New Roman" w:cs="Times New Roman" w:hint="eastAsia"/>
          <w:color w:val="000000" w:themeColor="text1"/>
        </w:rPr>
        <w:t>d</w:t>
      </w:r>
      <w:r w:rsidR="00E45E4F" w:rsidRPr="00605382">
        <w:rPr>
          <w:rFonts w:ascii="Times New Roman" w:hAnsi="Times New Roman" w:cs="Times New Roman" w:hint="eastAsia"/>
          <w:color w:val="000000" w:themeColor="text1"/>
        </w:rPr>
        <w:t>.</w:t>
      </w:r>
    </w:p>
    <w:tbl>
      <w:tblPr>
        <w:tblW w:w="8436" w:type="dxa"/>
        <w:tblInd w:w="108" w:type="dxa"/>
        <w:tblLook w:val="04A0" w:firstRow="1" w:lastRow="0" w:firstColumn="1" w:lastColumn="0" w:noHBand="0" w:noVBand="1"/>
      </w:tblPr>
      <w:tblGrid>
        <w:gridCol w:w="3194"/>
        <w:gridCol w:w="1317"/>
        <w:gridCol w:w="924"/>
        <w:gridCol w:w="836"/>
        <w:gridCol w:w="1225"/>
        <w:gridCol w:w="940"/>
      </w:tblGrid>
      <w:tr w:rsidR="00605382" w:rsidRPr="00605382" w14:paraId="390C621C" w14:textId="77777777" w:rsidTr="00E45E4F">
        <w:trPr>
          <w:trHeight w:val="296"/>
        </w:trPr>
        <w:tc>
          <w:tcPr>
            <w:tcW w:w="8436" w:type="dxa"/>
            <w:gridSpan w:val="6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47EAED" w14:textId="75D4B692" w:rsidR="00941803" w:rsidRPr="00605382" w:rsidRDefault="00941803" w:rsidP="0090562F">
            <w:pPr>
              <w:widowControl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605382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  <w:lastRenderedPageBreak/>
              <w:t xml:space="preserve">Table </w:t>
            </w:r>
            <w:r w:rsidR="00B234E6" w:rsidRPr="00605382">
              <w:rPr>
                <w:rFonts w:ascii="Times New Roman" w:eastAsia="等线" w:hAnsi="Times New Roman" w:cs="Times New Roman" w:hint="eastAsia"/>
                <w:b/>
                <w:bCs/>
                <w:color w:val="000000" w:themeColor="text1"/>
                <w:kern w:val="0"/>
                <w:sz w:val="22"/>
              </w:rPr>
              <w:t>S</w:t>
            </w:r>
            <w:r w:rsidR="00C2087C" w:rsidRPr="00605382">
              <w:rPr>
                <w:rFonts w:ascii="Times New Roman" w:eastAsia="等线" w:hAnsi="Times New Roman" w:cs="Times New Roman" w:hint="eastAsia"/>
                <w:b/>
                <w:bCs/>
                <w:color w:val="000000" w:themeColor="text1"/>
                <w:kern w:val="0"/>
                <w:sz w:val="22"/>
              </w:rPr>
              <w:t>5</w:t>
            </w:r>
            <w:r w:rsidRPr="00605382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  <w:t xml:space="preserve"> </w:t>
            </w:r>
            <w:r w:rsidRPr="00605382">
              <w:rPr>
                <w:rFonts w:ascii="Times New Roman" w:eastAsia="等线" w:hAnsi="Times New Roman" w:cs="Times New Roman" w:hint="eastAsia"/>
                <w:b/>
                <w:bCs/>
                <w:color w:val="000000" w:themeColor="text1"/>
                <w:kern w:val="0"/>
                <w:sz w:val="22"/>
              </w:rPr>
              <w:t>Causal</w:t>
            </w:r>
            <w:r w:rsidR="00833939" w:rsidRPr="00605382">
              <w:rPr>
                <w:rFonts w:ascii="Times New Roman" w:eastAsia="等线" w:hAnsi="Times New Roman" w:cs="Times New Roman" w:hint="eastAsia"/>
                <w:b/>
                <w:bCs/>
                <w:color w:val="000000" w:themeColor="text1"/>
                <w:kern w:val="0"/>
                <w:sz w:val="22"/>
              </w:rPr>
              <w:t xml:space="preserve"> </w:t>
            </w:r>
            <w:r w:rsidR="00833939" w:rsidRPr="00605382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  <w:t>mediation analysis</w:t>
            </w:r>
            <w:r w:rsidRPr="00605382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  <w:t xml:space="preserve"> of metabolites </w:t>
            </w:r>
            <w:r w:rsidRPr="00605382">
              <w:rPr>
                <w:rFonts w:ascii="Times New Roman" w:eastAsia="等线" w:hAnsi="Times New Roman" w:cs="Times New Roman" w:hint="eastAsia"/>
                <w:b/>
                <w:bCs/>
                <w:color w:val="000000" w:themeColor="text1"/>
                <w:kern w:val="0"/>
                <w:sz w:val="22"/>
              </w:rPr>
              <w:t>on</w:t>
            </w:r>
            <w:r w:rsidRPr="00605382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  <w:t xml:space="preserve"> peripheral blood for the associations between </w:t>
            </w:r>
            <w:r w:rsidRPr="00605382">
              <w:rPr>
                <w:rFonts w:ascii="Times New Roman" w:eastAsia="等线" w:hAnsi="Times New Roman" w:cs="Times New Roman" w:hint="eastAsia"/>
                <w:b/>
                <w:bCs/>
                <w:color w:val="000000" w:themeColor="text1"/>
                <w:kern w:val="0"/>
                <w:sz w:val="22"/>
              </w:rPr>
              <w:t>BMI</w:t>
            </w:r>
            <w:r w:rsidRPr="00605382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  <w:t xml:space="preserve"> and </w:t>
            </w:r>
            <w:r w:rsidRPr="00605382">
              <w:rPr>
                <w:rFonts w:ascii="Times New Roman" w:eastAsia="等线" w:hAnsi="Times New Roman" w:cs="Times New Roman" w:hint="eastAsia"/>
                <w:b/>
                <w:bCs/>
                <w:color w:val="000000" w:themeColor="text1"/>
                <w:kern w:val="0"/>
                <w:sz w:val="22"/>
              </w:rPr>
              <w:t>eCRS</w:t>
            </w:r>
          </w:p>
        </w:tc>
      </w:tr>
      <w:tr w:rsidR="00605382" w:rsidRPr="00605382" w14:paraId="1D80BACE" w14:textId="77777777" w:rsidTr="00E45E4F">
        <w:trPr>
          <w:trHeight w:val="296"/>
        </w:trPr>
        <w:tc>
          <w:tcPr>
            <w:tcW w:w="3194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581DB31F" w14:textId="77777777" w:rsidR="0090562F" w:rsidRPr="00605382" w:rsidRDefault="0090562F" w:rsidP="00941803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317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066DA25A" w14:textId="77777777" w:rsidR="0090562F" w:rsidRPr="00605382" w:rsidRDefault="0090562F" w:rsidP="0090562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924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36FA145D" w14:textId="77777777" w:rsidR="0090562F" w:rsidRPr="00605382" w:rsidRDefault="0090562F" w:rsidP="0090562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835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32EBFA12" w14:textId="77777777" w:rsidR="0090562F" w:rsidRPr="00605382" w:rsidRDefault="0090562F" w:rsidP="0090562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16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3D06A08" w14:textId="49726504" w:rsidR="0090562F" w:rsidRPr="00605382" w:rsidRDefault="0090562F" w:rsidP="0090562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605382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 xml:space="preserve">95% CI for </w:t>
            </w:r>
            <w:r w:rsidRPr="0060538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coefficients</w:t>
            </w:r>
          </w:p>
        </w:tc>
      </w:tr>
      <w:tr w:rsidR="00605382" w:rsidRPr="00605382" w14:paraId="4255B2DD" w14:textId="77777777" w:rsidTr="00E45E4F">
        <w:trPr>
          <w:trHeight w:val="296"/>
        </w:trPr>
        <w:tc>
          <w:tcPr>
            <w:tcW w:w="3194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B1CA81C" w14:textId="0E05758F" w:rsidR="00941803" w:rsidRPr="00605382" w:rsidRDefault="0090562F" w:rsidP="00941803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605382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M</w:t>
            </w:r>
            <w:r w:rsidRPr="0060538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ediating variable</w:t>
            </w:r>
            <w:r w:rsidRPr="00605382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s</w:t>
            </w:r>
          </w:p>
        </w:tc>
        <w:tc>
          <w:tcPr>
            <w:tcW w:w="1317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56A0F25" w14:textId="7D753C89" w:rsidR="00941803" w:rsidRPr="00605382" w:rsidRDefault="0090562F" w:rsidP="0090562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60538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coefficients</w:t>
            </w:r>
          </w:p>
        </w:tc>
        <w:tc>
          <w:tcPr>
            <w:tcW w:w="924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0D3B12B" w14:textId="77777777" w:rsidR="00941803" w:rsidRPr="00605382" w:rsidRDefault="00941803" w:rsidP="0090562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60538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se</w:t>
            </w:r>
          </w:p>
        </w:tc>
        <w:tc>
          <w:tcPr>
            <w:tcW w:w="835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4409756" w14:textId="77777777" w:rsidR="00941803" w:rsidRPr="00605382" w:rsidRDefault="00941803" w:rsidP="0090562F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 w:rsidRPr="00605382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  <w:t>P</w:t>
            </w:r>
          </w:p>
        </w:tc>
        <w:tc>
          <w:tcPr>
            <w:tcW w:w="12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CFA9A7B" w14:textId="64EE0A45" w:rsidR="00941803" w:rsidRPr="00605382" w:rsidRDefault="0090562F" w:rsidP="0090562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605382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Lower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5052B29" w14:textId="47C2ABDF" w:rsidR="00941803" w:rsidRPr="00605382" w:rsidRDefault="0090562F" w:rsidP="0090562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605382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Upper</w:t>
            </w:r>
          </w:p>
        </w:tc>
      </w:tr>
      <w:tr w:rsidR="00605382" w:rsidRPr="00605382" w14:paraId="47DFB67B" w14:textId="77777777" w:rsidTr="00E45E4F">
        <w:trPr>
          <w:trHeight w:val="306"/>
        </w:trPr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468D85" w14:textId="7E724FC8" w:rsidR="0090562F" w:rsidRPr="00605382" w:rsidRDefault="0090562F" w:rsidP="0090562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605382">
              <w:rPr>
                <w:rFonts w:ascii="Times New Roman" w:hAnsi="Times New Roman" w:cs="Times New Roman"/>
                <w:color w:val="000000" w:themeColor="text1"/>
                <w:sz w:val="22"/>
              </w:rPr>
              <w:t>TG, mmol/L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B01C96" w14:textId="77777777" w:rsidR="0090562F" w:rsidRPr="00605382" w:rsidRDefault="0090562F" w:rsidP="0090562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60538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-0.0014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454B94" w14:textId="1248661A" w:rsidR="0090562F" w:rsidRPr="00605382" w:rsidRDefault="0090562F" w:rsidP="0090562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60538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006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716999" w14:textId="77777777" w:rsidR="0090562F" w:rsidRPr="00605382" w:rsidRDefault="0090562F" w:rsidP="0090562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60538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06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ECE920" w14:textId="77777777" w:rsidR="0090562F" w:rsidRPr="00605382" w:rsidRDefault="0090562F" w:rsidP="0090562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60538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-0.023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B84299" w14:textId="77777777" w:rsidR="0090562F" w:rsidRPr="00605382" w:rsidRDefault="0090562F" w:rsidP="0090562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60538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0001</w:t>
            </w:r>
          </w:p>
        </w:tc>
      </w:tr>
      <w:tr w:rsidR="00605382" w:rsidRPr="00605382" w14:paraId="08F7E811" w14:textId="77777777" w:rsidTr="00E45E4F">
        <w:trPr>
          <w:trHeight w:val="296"/>
        </w:trPr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6870C9" w14:textId="775F4C15" w:rsidR="0090562F" w:rsidRPr="00605382" w:rsidRDefault="0090562F" w:rsidP="0090562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605382">
              <w:rPr>
                <w:rFonts w:ascii="Times New Roman" w:hAnsi="Times New Roman" w:cs="Times New Roman"/>
                <w:color w:val="000000" w:themeColor="text1"/>
                <w:sz w:val="22"/>
              </w:rPr>
              <w:t>FFA, mmol/L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BBC2A1" w14:textId="77777777" w:rsidR="0090562F" w:rsidRPr="00605382" w:rsidRDefault="0090562F" w:rsidP="0090562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60538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0024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26A52F" w14:textId="7E81AFFC" w:rsidR="0090562F" w:rsidRPr="00605382" w:rsidRDefault="0090562F" w:rsidP="0090562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60538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0083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9BB7F2" w14:textId="77777777" w:rsidR="0090562F" w:rsidRPr="00605382" w:rsidRDefault="0090562F" w:rsidP="0090562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60538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&lt;0.00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EC7769" w14:textId="77777777" w:rsidR="0090562F" w:rsidRPr="00605382" w:rsidRDefault="0090562F" w:rsidP="0090562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60538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0008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ADCF56" w14:textId="77777777" w:rsidR="0090562F" w:rsidRPr="00605382" w:rsidRDefault="0090562F" w:rsidP="0090562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60538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0311</w:t>
            </w:r>
          </w:p>
        </w:tc>
      </w:tr>
      <w:tr w:rsidR="00605382" w:rsidRPr="00605382" w14:paraId="2152F34E" w14:textId="77777777" w:rsidTr="00E45E4F">
        <w:trPr>
          <w:trHeight w:val="296"/>
        </w:trPr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8E9524" w14:textId="465FC283" w:rsidR="00941803" w:rsidRPr="00605382" w:rsidRDefault="0090562F" w:rsidP="00941803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605382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LDH</w:t>
            </w:r>
            <w:r w:rsidRPr="00605382">
              <w:rPr>
                <w:rFonts w:ascii="Times New Roman" w:eastAsia="等线" w:hAnsi="Times New Roman" w:cs="Times New Roman" w:hint="eastAsia"/>
                <w:color w:val="000000" w:themeColor="text1"/>
                <w:sz w:val="22"/>
              </w:rPr>
              <w:t>,</w:t>
            </w:r>
            <w:r w:rsidRPr="0060538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U/L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FC4C0F" w14:textId="77777777" w:rsidR="00941803" w:rsidRPr="00605382" w:rsidRDefault="00941803" w:rsidP="0090562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60538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-0.0031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FECE51" w14:textId="50494DC2" w:rsidR="00941803" w:rsidRPr="00605382" w:rsidRDefault="00941803" w:rsidP="0090562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60538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0058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3DBE5B" w14:textId="77777777" w:rsidR="00941803" w:rsidRPr="00605382" w:rsidRDefault="00941803" w:rsidP="0090562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60538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&lt;0.00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BCAD74" w14:textId="77777777" w:rsidR="00941803" w:rsidRPr="00605382" w:rsidRDefault="00941803" w:rsidP="0090562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60538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-0.0229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5739D9" w14:textId="77777777" w:rsidR="00941803" w:rsidRPr="00605382" w:rsidRDefault="00941803" w:rsidP="0090562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60538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-0.0016</w:t>
            </w:r>
          </w:p>
        </w:tc>
      </w:tr>
      <w:tr w:rsidR="00605382" w:rsidRPr="00605382" w14:paraId="7064CF79" w14:textId="77777777" w:rsidTr="00E45E4F">
        <w:trPr>
          <w:trHeight w:val="306"/>
        </w:trPr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4CB707" w14:textId="107DF1C6" w:rsidR="0090562F" w:rsidRPr="00605382" w:rsidRDefault="0090562F" w:rsidP="0090562F">
            <w:pPr>
              <w:widowControl/>
              <w:jc w:val="left"/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</w:pPr>
            <w:r w:rsidRPr="00605382">
              <w:rPr>
                <w:rFonts w:ascii="Times New Roman" w:hAnsi="Times New Roman" w:cs="Times New Roman"/>
                <w:color w:val="000000" w:themeColor="text1"/>
              </w:rPr>
              <w:t xml:space="preserve">Crea, </w:t>
            </w:r>
            <w:proofErr w:type="spellStart"/>
            <w:r w:rsidRPr="00605382">
              <w:rPr>
                <w:rFonts w:ascii="Times New Roman" w:hAnsi="Times New Roman" w:cs="Times New Roman"/>
                <w:color w:val="000000" w:themeColor="text1"/>
              </w:rPr>
              <w:t>μmol</w:t>
            </w:r>
            <w:proofErr w:type="spellEnd"/>
            <w:r w:rsidRPr="00605382">
              <w:rPr>
                <w:rFonts w:ascii="Times New Roman" w:hAnsi="Times New Roman" w:cs="Times New Roman"/>
                <w:color w:val="000000" w:themeColor="text1"/>
              </w:rPr>
              <w:t>/L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164A27" w14:textId="77777777" w:rsidR="0090562F" w:rsidRPr="00605382" w:rsidRDefault="0090562F" w:rsidP="0090562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60538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0001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27A65E" w14:textId="2738E505" w:rsidR="0090562F" w:rsidRPr="00605382" w:rsidRDefault="0090562F" w:rsidP="0090562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60538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0006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2622B6" w14:textId="77777777" w:rsidR="0090562F" w:rsidRPr="00605382" w:rsidRDefault="0090562F" w:rsidP="0090562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60538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518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0E93A9" w14:textId="77777777" w:rsidR="0090562F" w:rsidRPr="00605382" w:rsidRDefault="0090562F" w:rsidP="0090562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60538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-0.000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437179" w14:textId="77777777" w:rsidR="0090562F" w:rsidRPr="00605382" w:rsidRDefault="0090562F" w:rsidP="0090562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60538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0016</w:t>
            </w:r>
          </w:p>
        </w:tc>
      </w:tr>
      <w:tr w:rsidR="00605382" w:rsidRPr="00605382" w14:paraId="4501C222" w14:textId="77777777" w:rsidTr="00E45E4F">
        <w:trPr>
          <w:trHeight w:val="296"/>
        </w:trPr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784EB7" w14:textId="005EA3F9" w:rsidR="0090562F" w:rsidRPr="00605382" w:rsidRDefault="0090562F" w:rsidP="0090562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proofErr w:type="spellStart"/>
            <w:r w:rsidRPr="00605382">
              <w:rPr>
                <w:rFonts w:ascii="Times New Roman" w:hAnsi="Times New Roman" w:cs="Times New Roman"/>
                <w:color w:val="000000" w:themeColor="text1"/>
              </w:rPr>
              <w:t>Cys</w:t>
            </w:r>
            <w:proofErr w:type="spellEnd"/>
            <w:r w:rsidRPr="00605382">
              <w:rPr>
                <w:rFonts w:ascii="Times New Roman" w:hAnsi="Times New Roman" w:cs="Times New Roman"/>
                <w:color w:val="000000" w:themeColor="text1"/>
              </w:rPr>
              <w:t>-C, mg/mL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70B9B1" w14:textId="77777777" w:rsidR="0090562F" w:rsidRPr="00605382" w:rsidRDefault="0090562F" w:rsidP="0090562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60538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0126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9094C3" w14:textId="4CB6A69D" w:rsidR="0090562F" w:rsidRPr="00605382" w:rsidRDefault="0090562F" w:rsidP="0090562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60538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021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A7F866" w14:textId="77777777" w:rsidR="0090562F" w:rsidRPr="00605382" w:rsidRDefault="0090562F" w:rsidP="0090562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60538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&lt;0.00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F128C2" w14:textId="77777777" w:rsidR="0090562F" w:rsidRPr="00605382" w:rsidRDefault="0090562F" w:rsidP="0090562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60538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0083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B5942A" w14:textId="77777777" w:rsidR="0090562F" w:rsidRPr="00605382" w:rsidRDefault="0090562F" w:rsidP="0090562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60538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0842</w:t>
            </w:r>
          </w:p>
        </w:tc>
      </w:tr>
      <w:tr w:rsidR="00605382" w:rsidRPr="00605382" w14:paraId="36509AD0" w14:textId="77777777" w:rsidTr="00E45E4F">
        <w:trPr>
          <w:trHeight w:val="296"/>
        </w:trPr>
        <w:tc>
          <w:tcPr>
            <w:tcW w:w="31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F817900" w14:textId="30D9D8D3" w:rsidR="0090562F" w:rsidRPr="00605382" w:rsidRDefault="0090562F" w:rsidP="0090562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605382">
              <w:rPr>
                <w:rFonts w:ascii="Times New Roman" w:hAnsi="Times New Roman" w:cs="Times New Roman"/>
                <w:color w:val="000000" w:themeColor="text1"/>
              </w:rPr>
              <w:t xml:space="preserve">UA, </w:t>
            </w:r>
            <w:proofErr w:type="spellStart"/>
            <w:r w:rsidRPr="00605382">
              <w:rPr>
                <w:rFonts w:ascii="Times New Roman" w:hAnsi="Times New Roman" w:cs="Times New Roman"/>
                <w:color w:val="000000" w:themeColor="text1"/>
              </w:rPr>
              <w:t>μmol</w:t>
            </w:r>
            <w:proofErr w:type="spellEnd"/>
            <w:r w:rsidRPr="00605382">
              <w:rPr>
                <w:rFonts w:ascii="Times New Roman" w:hAnsi="Times New Roman" w:cs="Times New Roman"/>
                <w:color w:val="000000" w:themeColor="text1"/>
              </w:rPr>
              <w:t>/L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50BEF5B" w14:textId="77777777" w:rsidR="0090562F" w:rsidRPr="00605382" w:rsidRDefault="0090562F" w:rsidP="0090562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60538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0004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5EA67BA" w14:textId="1622BEE9" w:rsidR="0090562F" w:rsidRPr="00605382" w:rsidRDefault="0090562F" w:rsidP="0090562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60538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0037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C9A131A" w14:textId="77777777" w:rsidR="0090562F" w:rsidRPr="00605382" w:rsidRDefault="0090562F" w:rsidP="0090562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60538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545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DDB9FB1" w14:textId="77777777" w:rsidR="0090562F" w:rsidRPr="00605382" w:rsidRDefault="0090562F" w:rsidP="0090562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60538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-0.0032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D8A1B92" w14:textId="77777777" w:rsidR="0090562F" w:rsidRPr="00605382" w:rsidRDefault="0090562F" w:rsidP="0090562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60538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0126</w:t>
            </w:r>
          </w:p>
        </w:tc>
      </w:tr>
    </w:tbl>
    <w:p w14:paraId="762580A5" w14:textId="0C17AFF4" w:rsidR="00B06279" w:rsidRPr="00605382" w:rsidRDefault="00E45E4F" w:rsidP="00B06279">
      <w:pPr>
        <w:rPr>
          <w:rFonts w:ascii="Times New Roman" w:eastAsia="宋体" w:hAnsi="Times New Roman" w:cs="Times New Roman"/>
          <w:color w:val="000000" w:themeColor="text1"/>
          <w:szCs w:val="21"/>
        </w:rPr>
        <w:sectPr w:rsidR="00B06279" w:rsidRPr="00605382" w:rsidSect="00212FE5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605382">
        <w:rPr>
          <w:rFonts w:ascii="Times New Roman" w:eastAsia="宋体" w:hAnsi="Times New Roman" w:cs="Times New Roman"/>
          <w:color w:val="000000" w:themeColor="text1"/>
          <w:szCs w:val="21"/>
        </w:rPr>
        <w:t xml:space="preserve">BMI, body mass index; </w:t>
      </w:r>
      <w:r w:rsidRPr="00605382">
        <w:rPr>
          <w:rFonts w:ascii="Times New Roman" w:hAnsi="Times New Roman" w:cs="Times New Roman"/>
          <w:color w:val="000000" w:themeColor="text1"/>
          <w:szCs w:val="21"/>
        </w:rPr>
        <w:t>CI, confidence intervals</w:t>
      </w:r>
      <w:r w:rsidRPr="00605382">
        <w:rPr>
          <w:rFonts w:ascii="Times New Roman" w:hAnsi="Times New Roman" w:cs="Times New Roman" w:hint="eastAsia"/>
          <w:color w:val="000000" w:themeColor="text1"/>
          <w:szCs w:val="21"/>
        </w:rPr>
        <w:t>;</w:t>
      </w:r>
      <w:r w:rsidRPr="00605382">
        <w:rPr>
          <w:rFonts w:ascii="Times New Roman" w:eastAsia="宋体" w:hAnsi="Times New Roman" w:cs="Times New Roman"/>
          <w:color w:val="000000" w:themeColor="text1"/>
          <w:szCs w:val="21"/>
        </w:rPr>
        <w:t xml:space="preserve"> Crea, creatinine; </w:t>
      </w:r>
      <w:proofErr w:type="spellStart"/>
      <w:r w:rsidRPr="00605382">
        <w:rPr>
          <w:rFonts w:ascii="Times New Roman" w:eastAsia="宋体" w:hAnsi="Times New Roman" w:cs="Times New Roman"/>
          <w:color w:val="000000" w:themeColor="text1"/>
          <w:szCs w:val="21"/>
        </w:rPr>
        <w:t>Cys</w:t>
      </w:r>
      <w:proofErr w:type="spellEnd"/>
      <w:r w:rsidRPr="00605382">
        <w:rPr>
          <w:rFonts w:ascii="Times New Roman" w:eastAsia="宋体" w:hAnsi="Times New Roman" w:cs="Times New Roman"/>
          <w:color w:val="000000" w:themeColor="text1"/>
          <w:szCs w:val="21"/>
        </w:rPr>
        <w:t xml:space="preserve">-C, cystatin C; FFA, free fatty acid; eCRS, eosinophilic chronic rhinosinusitis; LDH, lactate dehydrogenase; SA, sialic acid; </w:t>
      </w:r>
      <w:r w:rsidR="00AA70FD" w:rsidRPr="00605382">
        <w:rPr>
          <w:rFonts w:ascii="Times New Roman" w:eastAsia="宋体" w:hAnsi="Times New Roman" w:cs="Times New Roman"/>
          <w:color w:val="000000" w:themeColor="text1"/>
          <w:szCs w:val="21"/>
        </w:rPr>
        <w:t>se, standard error;</w:t>
      </w:r>
      <w:r w:rsidR="00AA70FD" w:rsidRPr="00605382">
        <w:rPr>
          <w:rFonts w:ascii="Times New Roman" w:eastAsia="宋体" w:hAnsi="Times New Roman" w:cs="Times New Roman" w:hint="eastAsia"/>
          <w:color w:val="000000" w:themeColor="text1"/>
          <w:szCs w:val="21"/>
        </w:rPr>
        <w:t xml:space="preserve"> </w:t>
      </w:r>
      <w:r w:rsidRPr="00605382">
        <w:rPr>
          <w:rFonts w:ascii="Times New Roman" w:eastAsia="宋体" w:hAnsi="Times New Roman" w:cs="Times New Roman"/>
          <w:color w:val="000000" w:themeColor="text1"/>
          <w:szCs w:val="21"/>
        </w:rPr>
        <w:t>TG, triglyceride; UA, uric acid</w:t>
      </w:r>
      <w:r w:rsidRPr="00605382">
        <w:rPr>
          <w:rFonts w:ascii="Times New Roman" w:eastAsia="宋体" w:hAnsi="Times New Roman" w:cs="Times New Roman" w:hint="eastAsia"/>
          <w:color w:val="000000" w:themeColor="text1"/>
          <w:szCs w:val="21"/>
        </w:rPr>
        <w:t>.</w:t>
      </w:r>
    </w:p>
    <w:tbl>
      <w:tblPr>
        <w:tblW w:w="8359" w:type="dxa"/>
        <w:tblInd w:w="108" w:type="dxa"/>
        <w:tblLook w:val="04A0" w:firstRow="1" w:lastRow="0" w:firstColumn="1" w:lastColumn="0" w:noHBand="0" w:noVBand="1"/>
      </w:tblPr>
      <w:tblGrid>
        <w:gridCol w:w="2268"/>
        <w:gridCol w:w="1985"/>
        <w:gridCol w:w="2879"/>
        <w:gridCol w:w="1227"/>
      </w:tblGrid>
      <w:tr w:rsidR="00605382" w:rsidRPr="00605382" w14:paraId="13C9E47F" w14:textId="77777777" w:rsidTr="00532A67">
        <w:trPr>
          <w:trHeight w:val="315"/>
        </w:trPr>
        <w:tc>
          <w:tcPr>
            <w:tcW w:w="8359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2E0592D" w14:textId="5197C11B" w:rsidR="00021235" w:rsidRPr="00605382" w:rsidRDefault="00021235" w:rsidP="00532A6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605382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  <w:lastRenderedPageBreak/>
              <w:t>Table</w:t>
            </w:r>
            <w:r w:rsidRPr="00605382">
              <w:rPr>
                <w:rFonts w:ascii="Times New Roman" w:eastAsia="等线" w:hAnsi="Times New Roman" w:cs="Times New Roman" w:hint="eastAsia"/>
                <w:b/>
                <w:bCs/>
                <w:color w:val="000000" w:themeColor="text1"/>
                <w:kern w:val="0"/>
                <w:sz w:val="22"/>
              </w:rPr>
              <w:t xml:space="preserve"> </w:t>
            </w:r>
            <w:r w:rsidR="00B234E6" w:rsidRPr="00605382">
              <w:rPr>
                <w:rFonts w:ascii="Times New Roman" w:eastAsia="等线" w:hAnsi="Times New Roman" w:cs="Times New Roman" w:hint="eastAsia"/>
                <w:b/>
                <w:bCs/>
                <w:color w:val="000000" w:themeColor="text1"/>
                <w:kern w:val="0"/>
                <w:sz w:val="22"/>
              </w:rPr>
              <w:t>S</w:t>
            </w:r>
            <w:r w:rsidR="00C2087C" w:rsidRPr="00605382">
              <w:rPr>
                <w:rFonts w:ascii="Times New Roman" w:eastAsia="等线" w:hAnsi="Times New Roman" w:cs="Times New Roman" w:hint="eastAsia"/>
                <w:b/>
                <w:bCs/>
                <w:color w:val="000000" w:themeColor="text1"/>
                <w:kern w:val="0"/>
                <w:sz w:val="22"/>
              </w:rPr>
              <w:t>6</w:t>
            </w:r>
            <w:r w:rsidRPr="00605382">
              <w:rPr>
                <w:rFonts w:ascii="Times New Roman" w:eastAsia="宋体" w:hAnsi="Times New Roman" w:cs="Times New Roman"/>
                <w:b/>
                <w:bCs/>
                <w:color w:val="000000" w:themeColor="text1"/>
              </w:rPr>
              <w:t xml:space="preserve"> Baseline characteristics of the </w:t>
            </w:r>
            <w:r w:rsidRPr="00605382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</w:rPr>
              <w:t>non-e</w:t>
            </w:r>
            <w:r w:rsidRPr="00605382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CRS</w:t>
            </w:r>
            <w:r w:rsidRPr="00605382">
              <w:rPr>
                <w:rFonts w:ascii="Times New Roman" w:eastAsia="等线" w:hAnsi="Times New Roman" w:cs="Times New Roman" w:hint="eastAsia"/>
                <w:b/>
                <w:bCs/>
                <w:color w:val="000000" w:themeColor="text1"/>
                <w:szCs w:val="21"/>
              </w:rPr>
              <w:t xml:space="preserve"> patients</w:t>
            </w:r>
            <w:r w:rsidRPr="00605382">
              <w:rPr>
                <w:rFonts w:ascii="Times New Roman" w:eastAsia="宋体" w:hAnsi="Times New Roman" w:cs="Times New Roman"/>
                <w:b/>
                <w:bCs/>
                <w:color w:val="000000" w:themeColor="text1"/>
              </w:rPr>
              <w:t xml:space="preserve"> and </w:t>
            </w:r>
            <w:r w:rsidR="00D95367" w:rsidRPr="00605382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</w:rPr>
              <w:t>healthy control</w:t>
            </w:r>
            <w:r w:rsidRPr="00605382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</w:rPr>
              <w:t>s</w:t>
            </w:r>
          </w:p>
        </w:tc>
      </w:tr>
      <w:tr w:rsidR="00605382" w:rsidRPr="00605382" w14:paraId="5FCB2004" w14:textId="77777777" w:rsidTr="00532A67">
        <w:trPr>
          <w:trHeight w:val="406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34FAB1C" w14:textId="77777777" w:rsidR="00021235" w:rsidRPr="00605382" w:rsidRDefault="00021235" w:rsidP="00532A6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605382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2643C3E" w14:textId="004890C0" w:rsidR="00021235" w:rsidRPr="00605382" w:rsidRDefault="00021235" w:rsidP="00532A6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605382"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non-</w:t>
            </w:r>
            <w:r w:rsidRPr="0060538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eCRS</w:t>
            </w:r>
            <w:r w:rsidRPr="00605382"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 xml:space="preserve"> patients</w:t>
            </w:r>
            <w:r w:rsidRPr="0060538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 (n=</w:t>
            </w:r>
            <w:r w:rsidRPr="00605382"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816</w:t>
            </w:r>
            <w:r w:rsidRPr="0060538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287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A680604" w14:textId="77777777" w:rsidR="00021235" w:rsidRPr="00605382" w:rsidRDefault="00021235" w:rsidP="00532A6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60538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Health controls</w:t>
            </w:r>
          </w:p>
          <w:p w14:paraId="43BBAC15" w14:textId="77777777" w:rsidR="00021235" w:rsidRPr="00605382" w:rsidRDefault="00021235" w:rsidP="00532A6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60538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(n=814)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1C5794C" w14:textId="77777777" w:rsidR="00021235" w:rsidRPr="00605382" w:rsidRDefault="00021235" w:rsidP="00532A6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r w:rsidRPr="00605382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Cs w:val="21"/>
              </w:rPr>
              <w:t>P</w:t>
            </w:r>
          </w:p>
        </w:tc>
      </w:tr>
      <w:tr w:rsidR="00605382" w:rsidRPr="00605382" w14:paraId="3071923A" w14:textId="77777777" w:rsidTr="00532A67">
        <w:trPr>
          <w:trHeight w:val="32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981744" w14:textId="77777777" w:rsidR="00021235" w:rsidRPr="00605382" w:rsidRDefault="00021235" w:rsidP="0002123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605382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 xml:space="preserve">Gender, </w:t>
            </w:r>
            <w:r w:rsidRPr="00605382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  <w:t>m</w:t>
            </w:r>
            <w:r w:rsidRPr="00605382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al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C14F0F" w14:textId="5709F595" w:rsidR="00021235" w:rsidRPr="00605382" w:rsidRDefault="00021235" w:rsidP="0002123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60538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539 (66.05%)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02FDF7" w14:textId="77777777" w:rsidR="00021235" w:rsidRPr="00605382" w:rsidRDefault="00021235" w:rsidP="0002123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60538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430 (52.83%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D5CEF7" w14:textId="4E8186E2" w:rsidR="00021235" w:rsidRPr="00605382" w:rsidRDefault="00021235" w:rsidP="0002123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605382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&lt;0.001</w:t>
            </w:r>
          </w:p>
        </w:tc>
      </w:tr>
      <w:tr w:rsidR="00605382" w:rsidRPr="00605382" w14:paraId="7BFAFDAB" w14:textId="77777777" w:rsidTr="00532A67">
        <w:trPr>
          <w:trHeight w:val="32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039344" w14:textId="77777777" w:rsidR="00021235" w:rsidRPr="00605382" w:rsidRDefault="00021235" w:rsidP="0002123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605382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Age</w:t>
            </w:r>
            <w:r w:rsidRPr="00605382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  <w:t xml:space="preserve">, </w:t>
            </w:r>
            <w:r w:rsidRPr="00605382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years</w:t>
            </w:r>
            <w:r w:rsidRPr="00605382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354329" w14:textId="2D05FE7F" w:rsidR="00021235" w:rsidRPr="00605382" w:rsidRDefault="00021235" w:rsidP="0002123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60538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52.00±22.00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5E6339" w14:textId="77777777" w:rsidR="00021235" w:rsidRPr="00605382" w:rsidRDefault="00021235" w:rsidP="0002123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60538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51.00±14.00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1147C4" w14:textId="299A2D37" w:rsidR="00021235" w:rsidRPr="00605382" w:rsidRDefault="00021235" w:rsidP="0002123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605382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0.836</w:t>
            </w:r>
          </w:p>
        </w:tc>
      </w:tr>
      <w:tr w:rsidR="00605382" w:rsidRPr="00605382" w14:paraId="7F88E057" w14:textId="77777777" w:rsidTr="00532A67">
        <w:trPr>
          <w:trHeight w:val="32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E296A9" w14:textId="77777777" w:rsidR="00021235" w:rsidRPr="00605382" w:rsidRDefault="00021235" w:rsidP="0002123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605382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BMI</w:t>
            </w:r>
            <w:r w:rsidRPr="00605382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  <w:t>, kg/m</w:t>
            </w:r>
            <w:r w:rsidRPr="00605382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  <w:vertAlign w:val="superscript"/>
              </w:rPr>
              <w:t>2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BAAFE2" w14:textId="794D94A7" w:rsidR="00021235" w:rsidRPr="00605382" w:rsidRDefault="00021235" w:rsidP="0002123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60538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4.95±4.48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FA2674" w14:textId="77777777" w:rsidR="00021235" w:rsidRPr="00605382" w:rsidRDefault="00021235" w:rsidP="0002123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60538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3.16±4.22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A1F035" w14:textId="1EE88F1E" w:rsidR="00021235" w:rsidRPr="00605382" w:rsidRDefault="00021235" w:rsidP="0002123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605382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&lt;0.001</w:t>
            </w:r>
          </w:p>
        </w:tc>
      </w:tr>
      <w:tr w:rsidR="00605382" w:rsidRPr="00605382" w14:paraId="56930CD3" w14:textId="77777777" w:rsidTr="00532A67">
        <w:trPr>
          <w:trHeight w:val="32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13678F" w14:textId="77777777" w:rsidR="00021235" w:rsidRPr="00605382" w:rsidRDefault="00021235" w:rsidP="0002123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605382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Smoking dependenc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78BFD4" w14:textId="41E8285C" w:rsidR="00021235" w:rsidRPr="00605382" w:rsidRDefault="00021235" w:rsidP="0002123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60538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81 (34.44%</w:t>
            </w:r>
            <w:r w:rsidRPr="00605382">
              <w:rPr>
                <w:rFonts w:cs="Times New Roman" w:hint="eastAsia"/>
                <w:color w:val="000000" w:themeColor="text1"/>
                <w:szCs w:val="21"/>
              </w:rPr>
              <w:t>)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63EA8D" w14:textId="77777777" w:rsidR="00021235" w:rsidRPr="00605382" w:rsidRDefault="00021235" w:rsidP="0002123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60538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304 (37.35%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2A0874" w14:textId="25BDBC5E" w:rsidR="00021235" w:rsidRPr="00605382" w:rsidRDefault="00021235" w:rsidP="0002123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605382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0.221</w:t>
            </w:r>
          </w:p>
        </w:tc>
      </w:tr>
      <w:tr w:rsidR="00605382" w:rsidRPr="00605382" w14:paraId="5E2BD66F" w14:textId="77777777" w:rsidTr="00532A67">
        <w:trPr>
          <w:trHeight w:val="327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25FEDD1" w14:textId="77777777" w:rsidR="00021235" w:rsidRPr="00605382" w:rsidRDefault="00021235" w:rsidP="0002123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605382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Alcohol dependenc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5334BBC" w14:textId="241D354B" w:rsidR="00021235" w:rsidRPr="00605382" w:rsidRDefault="00021235" w:rsidP="0002123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60538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310 (37.99%)</w:t>
            </w:r>
          </w:p>
        </w:tc>
        <w:tc>
          <w:tcPr>
            <w:tcW w:w="287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BED38D8" w14:textId="77777777" w:rsidR="00021235" w:rsidRPr="00605382" w:rsidRDefault="00021235" w:rsidP="0002123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60538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311 (38.21%)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6AAB69A" w14:textId="698E34DF" w:rsidR="00021235" w:rsidRPr="00605382" w:rsidRDefault="00021235" w:rsidP="0002123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605382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0.928</w:t>
            </w:r>
          </w:p>
        </w:tc>
      </w:tr>
    </w:tbl>
    <w:p w14:paraId="52CE4BC5" w14:textId="166358E4" w:rsidR="00021235" w:rsidRPr="00605382" w:rsidRDefault="00021235" w:rsidP="00021235">
      <w:pPr>
        <w:rPr>
          <w:rFonts w:ascii="Times New Roman" w:eastAsia="宋体" w:hAnsi="Times New Roman" w:cs="Times New Roman"/>
          <w:color w:val="000000" w:themeColor="text1"/>
          <w:szCs w:val="21"/>
        </w:rPr>
        <w:sectPr w:rsidR="00021235" w:rsidRPr="00605382" w:rsidSect="00212FE5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605382">
        <w:rPr>
          <w:rFonts w:ascii="Times New Roman" w:eastAsia="等线" w:hAnsi="Times New Roman" w:cs="Times New Roman" w:hint="eastAsia"/>
          <w:color w:val="000000" w:themeColor="text1"/>
          <w:kern w:val="0"/>
          <w:szCs w:val="21"/>
          <w:vertAlign w:val="superscript"/>
        </w:rPr>
        <w:t>*</w:t>
      </w:r>
      <w:r w:rsidRPr="00605382">
        <w:rPr>
          <w:rFonts w:ascii="Times New Roman" w:eastAsia="宋体" w:hAnsi="Times New Roman" w:cs="Times New Roman"/>
          <w:i/>
          <w:iCs/>
          <w:color w:val="000000" w:themeColor="text1"/>
          <w:szCs w:val="21"/>
        </w:rPr>
        <w:t xml:space="preserve"> M</w:t>
      </w:r>
      <w:r w:rsidRPr="00605382">
        <w:rPr>
          <w:rFonts w:ascii="Times New Roman" w:eastAsia="宋体" w:hAnsi="Times New Roman" w:cs="Times New Roman"/>
          <w:color w:val="000000" w:themeColor="text1"/>
          <w:szCs w:val="21"/>
        </w:rPr>
        <w:t>±</w:t>
      </w:r>
      <w:r w:rsidRPr="00605382">
        <w:rPr>
          <w:rFonts w:ascii="Times New Roman" w:eastAsia="宋体" w:hAnsi="Times New Roman" w:cs="Times New Roman"/>
          <w:i/>
          <w:iCs/>
          <w:color w:val="000000" w:themeColor="text1"/>
          <w:szCs w:val="21"/>
        </w:rPr>
        <w:t>Q</w:t>
      </w:r>
      <w:r w:rsidRPr="00605382">
        <w:rPr>
          <w:rFonts w:ascii="Times New Roman" w:eastAsia="宋体" w:hAnsi="Times New Roman" w:cs="Times New Roman"/>
          <w:i/>
          <w:iCs/>
          <w:color w:val="000000" w:themeColor="text1"/>
          <w:szCs w:val="21"/>
          <w:vertAlign w:val="subscript"/>
        </w:rPr>
        <w:t>R</w:t>
      </w:r>
      <w:r w:rsidRPr="00605382">
        <w:rPr>
          <w:rFonts w:ascii="Times New Roman" w:eastAsia="宋体" w:hAnsi="Times New Roman" w:cs="Times New Roman" w:hint="eastAsia"/>
          <w:color w:val="000000" w:themeColor="text1"/>
          <w:szCs w:val="21"/>
        </w:rPr>
        <w:t>; BMI, body mass index</w:t>
      </w:r>
      <w:r w:rsidR="00280EC9" w:rsidRPr="00605382">
        <w:rPr>
          <w:rFonts w:ascii="Times New Roman" w:eastAsia="宋体" w:hAnsi="Times New Roman" w:cs="Times New Roman" w:hint="eastAsia"/>
          <w:color w:val="000000" w:themeColor="text1"/>
          <w:szCs w:val="21"/>
        </w:rPr>
        <w:t>;</w:t>
      </w:r>
      <w:r w:rsidR="00280EC9" w:rsidRPr="00605382">
        <w:rPr>
          <w:color w:val="000000" w:themeColor="text1"/>
          <w:szCs w:val="21"/>
        </w:rPr>
        <w:t xml:space="preserve"> </w:t>
      </w:r>
      <w:r w:rsidR="00280EC9" w:rsidRPr="00605382">
        <w:rPr>
          <w:rFonts w:ascii="Times New Roman" w:eastAsia="宋体" w:hAnsi="Times New Roman" w:cs="Times New Roman"/>
          <w:color w:val="000000" w:themeColor="text1"/>
          <w:szCs w:val="21"/>
        </w:rPr>
        <w:t>non-eCRS, non-eosinophilic chronic rhinosinusitis</w:t>
      </w:r>
      <w:r w:rsidR="00280EC9" w:rsidRPr="00605382">
        <w:rPr>
          <w:rFonts w:ascii="Times New Roman" w:eastAsia="宋体" w:hAnsi="Times New Roman" w:cs="Times New Roman" w:hint="eastAsia"/>
          <w:color w:val="000000" w:themeColor="text1"/>
          <w:szCs w:val="21"/>
        </w:rPr>
        <w:t>.</w:t>
      </w:r>
    </w:p>
    <w:tbl>
      <w:tblPr>
        <w:tblW w:w="8359" w:type="dxa"/>
        <w:tblInd w:w="108" w:type="dxa"/>
        <w:tblLook w:val="04A0" w:firstRow="1" w:lastRow="0" w:firstColumn="1" w:lastColumn="0" w:noHBand="0" w:noVBand="1"/>
      </w:tblPr>
      <w:tblGrid>
        <w:gridCol w:w="2268"/>
        <w:gridCol w:w="1985"/>
        <w:gridCol w:w="2879"/>
        <w:gridCol w:w="1227"/>
      </w:tblGrid>
      <w:tr w:rsidR="00605382" w:rsidRPr="00605382" w14:paraId="009B96E5" w14:textId="77777777" w:rsidTr="00532A67">
        <w:trPr>
          <w:trHeight w:val="315"/>
        </w:trPr>
        <w:tc>
          <w:tcPr>
            <w:tcW w:w="8359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F90C9D4" w14:textId="3A430695" w:rsidR="00021235" w:rsidRPr="00605382" w:rsidRDefault="00021235" w:rsidP="00532A67">
            <w:pPr>
              <w:autoSpaceDE w:val="0"/>
              <w:autoSpaceDN w:val="0"/>
              <w:adjustRightInd w:val="0"/>
              <w:rPr>
                <w:rFonts w:ascii="STIX-Regular" w:eastAsia="STIX-Regular" w:cs="STIX-Regular"/>
                <w:color w:val="000000" w:themeColor="text1"/>
                <w:kern w:val="0"/>
                <w:sz w:val="24"/>
                <w:szCs w:val="24"/>
              </w:rPr>
            </w:pPr>
            <w:r w:rsidRPr="00605382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lastRenderedPageBreak/>
              <w:t>Table</w:t>
            </w:r>
            <w:r w:rsidRPr="00605382">
              <w:rPr>
                <w:rFonts w:ascii="Times New Roman" w:eastAsia="等线" w:hAnsi="Times New Roman" w:cs="Times New Roman" w:hint="eastAsia"/>
                <w:b/>
                <w:bCs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="00B234E6" w:rsidRPr="00605382">
              <w:rPr>
                <w:rFonts w:ascii="Times New Roman" w:eastAsia="等线" w:hAnsi="Times New Roman" w:cs="Times New Roman" w:hint="eastAsia"/>
                <w:b/>
                <w:bCs/>
                <w:color w:val="000000" w:themeColor="text1"/>
                <w:kern w:val="0"/>
                <w:sz w:val="24"/>
                <w:szCs w:val="24"/>
              </w:rPr>
              <w:t>S</w:t>
            </w:r>
            <w:r w:rsidR="00C2087C" w:rsidRPr="00605382">
              <w:rPr>
                <w:rFonts w:ascii="Times New Roman" w:eastAsia="等线" w:hAnsi="Times New Roman" w:cs="Times New Roman" w:hint="eastAsia"/>
                <w:b/>
                <w:bCs/>
                <w:color w:val="000000" w:themeColor="text1"/>
                <w:kern w:val="0"/>
                <w:sz w:val="24"/>
                <w:szCs w:val="24"/>
              </w:rPr>
              <w:t>7</w:t>
            </w:r>
            <w:r w:rsidRPr="00605382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Metabolic characteristics</w:t>
            </w:r>
            <w:r w:rsidRPr="00605382">
              <w:rPr>
                <w:rFonts w:ascii="Times New Roman" w:eastAsia="STIX-Regular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 xml:space="preserve"> of peripheral blood</w:t>
            </w:r>
            <w:r w:rsidRPr="00605382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between </w:t>
            </w:r>
            <w:r w:rsidRPr="00605382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sz w:val="24"/>
                <w:szCs w:val="24"/>
              </w:rPr>
              <w:t>e</w:t>
            </w:r>
            <w:r w:rsidRPr="00605382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4"/>
                <w:szCs w:val="24"/>
              </w:rPr>
              <w:t>CRS patients</w:t>
            </w:r>
            <w:r w:rsidRPr="00605382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and </w:t>
            </w:r>
            <w:r w:rsidRPr="00605382">
              <w:rPr>
                <w:rFonts w:ascii="Times New Roman" w:eastAsia="等线" w:hAnsi="Times New Roman" w:cs="Times New Roman" w:hint="eastAsia"/>
                <w:b/>
                <w:bCs/>
                <w:color w:val="000000" w:themeColor="text1"/>
                <w:sz w:val="24"/>
                <w:szCs w:val="24"/>
              </w:rPr>
              <w:t>non-eCRS patient</w:t>
            </w:r>
            <w:r w:rsidRPr="00605382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4"/>
                <w:szCs w:val="24"/>
              </w:rPr>
              <w:t>s</w:t>
            </w:r>
          </w:p>
        </w:tc>
      </w:tr>
      <w:tr w:rsidR="00605382" w:rsidRPr="00605382" w14:paraId="23D15D24" w14:textId="77777777" w:rsidTr="00532A67">
        <w:trPr>
          <w:trHeight w:val="406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BF8909A" w14:textId="77777777" w:rsidR="00021235" w:rsidRPr="00605382" w:rsidRDefault="00021235" w:rsidP="0002123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605382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7D5F6EC" w14:textId="77777777" w:rsidR="00021235" w:rsidRPr="00605382" w:rsidRDefault="00021235" w:rsidP="0002123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60538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non-eCRS</w:t>
            </w:r>
            <w:r w:rsidRPr="00605382"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 xml:space="preserve"> patients</w:t>
            </w:r>
          </w:p>
          <w:p w14:paraId="39D053BD" w14:textId="766E90ED" w:rsidR="00021235" w:rsidRPr="00605382" w:rsidRDefault="00021235" w:rsidP="0002123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60538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 (n=816)</w:t>
            </w:r>
          </w:p>
        </w:tc>
        <w:tc>
          <w:tcPr>
            <w:tcW w:w="287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56FD171" w14:textId="77777777" w:rsidR="00021235" w:rsidRPr="00605382" w:rsidRDefault="00021235" w:rsidP="0002123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60538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Health controls</w:t>
            </w:r>
          </w:p>
          <w:p w14:paraId="363B52BD" w14:textId="7DC29C09" w:rsidR="00021235" w:rsidRPr="00605382" w:rsidRDefault="00021235" w:rsidP="0002123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60538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(n=814)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CE1F71A" w14:textId="77777777" w:rsidR="00021235" w:rsidRPr="00605382" w:rsidRDefault="00021235" w:rsidP="0002123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r w:rsidRPr="00605382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Cs w:val="21"/>
              </w:rPr>
              <w:t>P</w:t>
            </w:r>
          </w:p>
        </w:tc>
      </w:tr>
      <w:tr w:rsidR="00605382" w:rsidRPr="00605382" w14:paraId="7F521BFA" w14:textId="77777777" w:rsidTr="00532A67">
        <w:trPr>
          <w:trHeight w:val="32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EEE680" w14:textId="77777777" w:rsidR="00021235" w:rsidRPr="00605382" w:rsidRDefault="00021235" w:rsidP="0002123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605382">
              <w:rPr>
                <w:rFonts w:ascii="Times New Roman" w:hAnsi="Times New Roman" w:cs="Times New Roman"/>
                <w:color w:val="000000" w:themeColor="text1"/>
                <w:sz w:val="22"/>
              </w:rPr>
              <w:t>TG</w:t>
            </w:r>
            <w:r w:rsidRPr="0060538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, mmol/L</w:t>
            </w:r>
            <w:r w:rsidRPr="00605382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0D8DB9" w14:textId="39B4DF12" w:rsidR="00021235" w:rsidRPr="00605382" w:rsidRDefault="00021235" w:rsidP="0002123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605382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1.11±0.86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02C826" w14:textId="6035FCAF" w:rsidR="00021235" w:rsidRPr="00605382" w:rsidRDefault="00021235" w:rsidP="0002123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605382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1.04±0.94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C540C1" w14:textId="4578E561" w:rsidR="00021235" w:rsidRPr="00605382" w:rsidRDefault="00021235" w:rsidP="0002123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605382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0.003</w:t>
            </w:r>
          </w:p>
        </w:tc>
      </w:tr>
      <w:tr w:rsidR="00605382" w:rsidRPr="00605382" w14:paraId="1DF37E64" w14:textId="77777777" w:rsidTr="00532A67">
        <w:trPr>
          <w:trHeight w:val="32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084D4B" w14:textId="77777777" w:rsidR="00021235" w:rsidRPr="00605382" w:rsidRDefault="00021235" w:rsidP="0002123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605382">
              <w:rPr>
                <w:rFonts w:ascii="Times New Roman" w:hAnsi="Times New Roman" w:cs="Times New Roman"/>
                <w:color w:val="000000" w:themeColor="text1"/>
                <w:sz w:val="22"/>
              </w:rPr>
              <w:t>FFA</w:t>
            </w:r>
            <w:r w:rsidRPr="0060538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, mmol/L</w:t>
            </w:r>
            <w:r w:rsidRPr="00605382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89F94F" w14:textId="77B667D4" w:rsidR="00021235" w:rsidRPr="00605382" w:rsidRDefault="00021235" w:rsidP="0002123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605382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0.48±0.30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2E14FC" w14:textId="317DB56D" w:rsidR="00021235" w:rsidRPr="00605382" w:rsidRDefault="00021235" w:rsidP="0002123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605382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0.31±0.27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E7AD63" w14:textId="2F5236AD" w:rsidR="00021235" w:rsidRPr="00605382" w:rsidRDefault="00021235" w:rsidP="0002123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605382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&lt;0.001</w:t>
            </w:r>
          </w:p>
        </w:tc>
      </w:tr>
      <w:tr w:rsidR="00605382" w:rsidRPr="00605382" w14:paraId="6AC68FB8" w14:textId="77777777" w:rsidTr="00532A67">
        <w:trPr>
          <w:trHeight w:val="32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448A7C" w14:textId="77777777" w:rsidR="00021235" w:rsidRPr="00605382" w:rsidRDefault="00021235" w:rsidP="0002123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605382">
              <w:rPr>
                <w:rFonts w:ascii="Times New Roman" w:hAnsi="Times New Roman" w:cs="Times New Roman"/>
                <w:color w:val="000000" w:themeColor="text1"/>
                <w:sz w:val="22"/>
              </w:rPr>
              <w:t>TC</w:t>
            </w:r>
            <w:r w:rsidRPr="0060538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, mmol/L</w:t>
            </w:r>
            <w:r w:rsidRPr="00605382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818DD0" w14:textId="208269F9" w:rsidR="00021235" w:rsidRPr="00605382" w:rsidRDefault="00021235" w:rsidP="0002123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605382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4.88±1.45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2A4B70" w14:textId="7EBDED97" w:rsidR="00021235" w:rsidRPr="00605382" w:rsidRDefault="00021235" w:rsidP="0002123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605382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4.89±1.37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9CF096" w14:textId="5C310F70" w:rsidR="00021235" w:rsidRPr="00605382" w:rsidRDefault="00021235" w:rsidP="0002123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605382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0.581</w:t>
            </w:r>
          </w:p>
        </w:tc>
      </w:tr>
      <w:tr w:rsidR="00605382" w:rsidRPr="00605382" w14:paraId="0A693DE2" w14:textId="77777777" w:rsidTr="00532A67">
        <w:trPr>
          <w:trHeight w:val="32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846EE4" w14:textId="77777777" w:rsidR="00021235" w:rsidRPr="00605382" w:rsidRDefault="00021235" w:rsidP="0002123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605382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LDL</w:t>
            </w:r>
            <w:r w:rsidRPr="0060538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, mmol/L</w:t>
            </w:r>
            <w:r w:rsidRPr="00605382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9F1425" w14:textId="0FF8F081" w:rsidR="00021235" w:rsidRPr="00605382" w:rsidRDefault="00021235" w:rsidP="0002123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605382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2.83±1.04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D497D3" w14:textId="4D1E98B8" w:rsidR="00021235" w:rsidRPr="00605382" w:rsidRDefault="00021235" w:rsidP="0002123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605382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2.86±1.0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D13EF7" w14:textId="2768F144" w:rsidR="00021235" w:rsidRPr="00605382" w:rsidRDefault="00021235" w:rsidP="0002123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605382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0.106</w:t>
            </w:r>
          </w:p>
        </w:tc>
      </w:tr>
      <w:tr w:rsidR="00605382" w:rsidRPr="00605382" w14:paraId="67CD5D86" w14:textId="77777777" w:rsidTr="00532A67">
        <w:trPr>
          <w:trHeight w:val="32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77CAC4" w14:textId="77777777" w:rsidR="00021235" w:rsidRPr="00605382" w:rsidRDefault="00021235" w:rsidP="0002123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605382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HDL</w:t>
            </w:r>
            <w:r w:rsidRPr="0060538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, mmol/L</w:t>
            </w:r>
            <w:r w:rsidRPr="00605382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AA7581" w14:textId="1CD8B907" w:rsidR="00021235" w:rsidRPr="00605382" w:rsidRDefault="00021235" w:rsidP="0002123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605382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1.40±0.45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6AA776" w14:textId="03B14409" w:rsidR="00021235" w:rsidRPr="00605382" w:rsidRDefault="00021235" w:rsidP="0002123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605382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1.41±0.46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A7434A" w14:textId="1665D728" w:rsidR="00021235" w:rsidRPr="00605382" w:rsidRDefault="00021235" w:rsidP="0002123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605382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0.766</w:t>
            </w:r>
          </w:p>
        </w:tc>
      </w:tr>
      <w:tr w:rsidR="00605382" w:rsidRPr="00605382" w14:paraId="4950F3C9" w14:textId="77777777" w:rsidTr="00532A67">
        <w:trPr>
          <w:trHeight w:val="32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89D065" w14:textId="2DDA90A6" w:rsidR="00021235" w:rsidRPr="00605382" w:rsidRDefault="00D95367" w:rsidP="0002123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605382">
              <w:rPr>
                <w:rFonts w:ascii="Times New Roman" w:eastAsia="等线" w:hAnsi="Times New Roman" w:cs="Times New Roman" w:hint="eastAsia"/>
                <w:color w:val="000000" w:themeColor="text1"/>
                <w:sz w:val="22"/>
              </w:rPr>
              <w:t>LP(a)</w:t>
            </w:r>
            <w:r w:rsidR="00021235" w:rsidRPr="00605382">
              <w:rPr>
                <w:rFonts w:ascii="Times New Roman" w:eastAsia="等线" w:hAnsi="Times New Roman" w:cs="Times New Roman" w:hint="eastAsia"/>
                <w:color w:val="000000" w:themeColor="text1"/>
                <w:sz w:val="22"/>
              </w:rPr>
              <w:t>, mg/L</w:t>
            </w:r>
            <w:r w:rsidR="00021235" w:rsidRPr="00605382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0C900D" w14:textId="2855E676" w:rsidR="00021235" w:rsidRPr="00605382" w:rsidRDefault="00021235" w:rsidP="0002123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605382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125.00±174.40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FF2900" w14:textId="06379385" w:rsidR="00021235" w:rsidRPr="00605382" w:rsidRDefault="00021235" w:rsidP="0002123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605382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110.00±129.25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D4BC84" w14:textId="676486D8" w:rsidR="00021235" w:rsidRPr="00605382" w:rsidRDefault="00021235" w:rsidP="0002123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605382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0.001</w:t>
            </w:r>
          </w:p>
        </w:tc>
      </w:tr>
      <w:tr w:rsidR="00605382" w:rsidRPr="00605382" w14:paraId="76D81673" w14:textId="77777777" w:rsidTr="00532A67">
        <w:trPr>
          <w:trHeight w:val="32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A54C12" w14:textId="77777777" w:rsidR="00021235" w:rsidRPr="00605382" w:rsidRDefault="00021235" w:rsidP="0002123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05382">
              <w:rPr>
                <w:rFonts w:ascii="Times New Roman" w:hAnsi="Times New Roman" w:cs="Times New Roman"/>
                <w:color w:val="000000" w:themeColor="text1"/>
                <w:sz w:val="22"/>
              </w:rPr>
              <w:t>ALB</w:t>
            </w:r>
            <w:r w:rsidRPr="0060538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, g/L</w:t>
            </w:r>
            <w:r w:rsidRPr="00605382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643783" w14:textId="2DAC0F8E" w:rsidR="00021235" w:rsidRPr="00605382" w:rsidRDefault="00021235" w:rsidP="0002123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605382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48.52±12.36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B288CA" w14:textId="6440437A" w:rsidR="00021235" w:rsidRPr="00605382" w:rsidRDefault="00021235" w:rsidP="0002123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605382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48.56±13.00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366BF3" w14:textId="47F9EC29" w:rsidR="00021235" w:rsidRPr="00605382" w:rsidRDefault="00021235" w:rsidP="0002123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605382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0.081</w:t>
            </w:r>
          </w:p>
        </w:tc>
      </w:tr>
      <w:tr w:rsidR="00605382" w:rsidRPr="00605382" w14:paraId="516CA4CB" w14:textId="77777777" w:rsidTr="00532A67">
        <w:trPr>
          <w:trHeight w:val="32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E23D6D" w14:textId="77777777" w:rsidR="00021235" w:rsidRPr="00605382" w:rsidRDefault="00021235" w:rsidP="0002123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05382">
              <w:rPr>
                <w:rFonts w:ascii="Times New Roman" w:hAnsi="Times New Roman" w:cs="Times New Roman"/>
                <w:color w:val="000000" w:themeColor="text1"/>
                <w:sz w:val="22"/>
              </w:rPr>
              <w:t>GLB</w:t>
            </w:r>
            <w:r w:rsidRPr="0060538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, g/L</w:t>
            </w:r>
            <w:r w:rsidRPr="00605382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5B5DFB" w14:textId="1C20DBF0" w:rsidR="00021235" w:rsidRPr="00605382" w:rsidRDefault="00021235" w:rsidP="0002123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605382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30.88±8.24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3148CA" w14:textId="3B84B29B" w:rsidR="00021235" w:rsidRPr="00605382" w:rsidRDefault="00021235" w:rsidP="0002123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605382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30.46±8.92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C248B8" w14:textId="5F4D580B" w:rsidR="00021235" w:rsidRPr="00605382" w:rsidRDefault="00021235" w:rsidP="0002123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605382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0.037</w:t>
            </w:r>
          </w:p>
        </w:tc>
      </w:tr>
      <w:tr w:rsidR="00605382" w:rsidRPr="00605382" w14:paraId="5527FEA3" w14:textId="77777777" w:rsidTr="00532A67">
        <w:trPr>
          <w:trHeight w:val="32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FAD397" w14:textId="77777777" w:rsidR="00021235" w:rsidRPr="00605382" w:rsidRDefault="00021235" w:rsidP="0002123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05382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PAB</w:t>
            </w:r>
            <w:r w:rsidRPr="0060538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, mg/L</w:t>
            </w:r>
            <w:r w:rsidRPr="00605382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942B82" w14:textId="7459A018" w:rsidR="00021235" w:rsidRPr="00605382" w:rsidRDefault="00021235" w:rsidP="0002123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605382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292.30±93.22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560A65" w14:textId="54381889" w:rsidR="00021235" w:rsidRPr="00605382" w:rsidRDefault="00021235" w:rsidP="0002123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605382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283.90±85.40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D99B4F" w14:textId="2CA6B6C9" w:rsidR="00021235" w:rsidRPr="00605382" w:rsidRDefault="00021235" w:rsidP="0002123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605382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0.069</w:t>
            </w:r>
          </w:p>
        </w:tc>
      </w:tr>
      <w:tr w:rsidR="00605382" w:rsidRPr="00605382" w14:paraId="565426C6" w14:textId="77777777" w:rsidTr="00532A67">
        <w:trPr>
          <w:trHeight w:val="32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60A45A" w14:textId="77777777" w:rsidR="00021235" w:rsidRPr="00605382" w:rsidRDefault="00021235" w:rsidP="0002123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05382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DBIL, </w:t>
            </w:r>
            <w:proofErr w:type="spellStart"/>
            <w:r w:rsidRPr="00605382">
              <w:rPr>
                <w:rFonts w:ascii="Times New Roman" w:hAnsi="Times New Roman" w:cs="Times New Roman"/>
                <w:color w:val="000000" w:themeColor="text1"/>
              </w:rPr>
              <w:t>μmol</w:t>
            </w:r>
            <w:proofErr w:type="spellEnd"/>
            <w:r w:rsidRPr="00605382">
              <w:rPr>
                <w:rFonts w:ascii="Times New Roman" w:hAnsi="Times New Roman" w:cs="Times New Roman"/>
                <w:color w:val="000000" w:themeColor="text1"/>
              </w:rPr>
              <w:t>/L</w:t>
            </w:r>
            <w:r w:rsidRPr="00605382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8E1B89" w14:textId="4D097EB0" w:rsidR="00021235" w:rsidRPr="00605382" w:rsidRDefault="00021235" w:rsidP="0002123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605382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3.60±2.09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C346F0" w14:textId="5BF48CC6" w:rsidR="00021235" w:rsidRPr="00605382" w:rsidRDefault="00021235" w:rsidP="0002123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605382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3.58±2.09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853BCF" w14:textId="0EC58D90" w:rsidR="00021235" w:rsidRPr="00605382" w:rsidRDefault="00021235" w:rsidP="0002123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605382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0.899</w:t>
            </w:r>
          </w:p>
        </w:tc>
      </w:tr>
      <w:tr w:rsidR="00605382" w:rsidRPr="00605382" w14:paraId="0479032F" w14:textId="77777777" w:rsidTr="00532A67">
        <w:trPr>
          <w:trHeight w:val="32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606B12" w14:textId="77777777" w:rsidR="00021235" w:rsidRPr="00605382" w:rsidRDefault="00021235" w:rsidP="0002123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05382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IBIL, </w:t>
            </w:r>
            <w:proofErr w:type="spellStart"/>
            <w:r w:rsidRPr="00605382">
              <w:rPr>
                <w:rFonts w:ascii="Times New Roman" w:hAnsi="Times New Roman" w:cs="Times New Roman"/>
                <w:color w:val="000000" w:themeColor="text1"/>
              </w:rPr>
              <w:t>μmol</w:t>
            </w:r>
            <w:proofErr w:type="spellEnd"/>
            <w:r w:rsidRPr="00605382">
              <w:rPr>
                <w:rFonts w:ascii="Times New Roman" w:hAnsi="Times New Roman" w:cs="Times New Roman"/>
                <w:color w:val="000000" w:themeColor="text1"/>
              </w:rPr>
              <w:t>/L</w:t>
            </w:r>
            <w:r w:rsidRPr="00605382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F87605" w14:textId="4A93EFE3" w:rsidR="00021235" w:rsidRPr="00605382" w:rsidRDefault="00021235" w:rsidP="0002123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605382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9.84±4.98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D4679E" w14:textId="7E987321" w:rsidR="00021235" w:rsidRPr="00605382" w:rsidRDefault="00021235" w:rsidP="0002123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605382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10.02±4.67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981561" w14:textId="3149A379" w:rsidR="00021235" w:rsidRPr="00605382" w:rsidRDefault="00021235" w:rsidP="0002123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605382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0.328</w:t>
            </w:r>
          </w:p>
        </w:tc>
      </w:tr>
      <w:tr w:rsidR="00605382" w:rsidRPr="00605382" w14:paraId="553048A4" w14:textId="77777777" w:rsidTr="00532A67">
        <w:trPr>
          <w:trHeight w:val="32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7BC67E" w14:textId="77777777" w:rsidR="00021235" w:rsidRPr="00605382" w:rsidRDefault="00021235" w:rsidP="0002123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05382">
              <w:rPr>
                <w:rFonts w:ascii="Times New Roman" w:hAnsi="Times New Roman" w:cs="Times New Roman"/>
                <w:color w:val="000000" w:themeColor="text1"/>
                <w:sz w:val="22"/>
              </w:rPr>
              <w:t>ALT</w:t>
            </w:r>
            <w:r w:rsidRPr="0060538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, U/L</w:t>
            </w:r>
            <w:r w:rsidRPr="00605382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7A8DE3" w14:textId="08FA22E3" w:rsidR="00021235" w:rsidRPr="00605382" w:rsidRDefault="00021235" w:rsidP="0002123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605382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19.00±13.40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A22D8F" w14:textId="572D406E" w:rsidR="00021235" w:rsidRPr="00605382" w:rsidRDefault="00021235" w:rsidP="0002123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605382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19.70±13.45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BA969A" w14:textId="37D17C15" w:rsidR="00021235" w:rsidRPr="00605382" w:rsidRDefault="00021235" w:rsidP="0002123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605382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0.143</w:t>
            </w:r>
          </w:p>
        </w:tc>
      </w:tr>
      <w:tr w:rsidR="00605382" w:rsidRPr="00605382" w14:paraId="729CC6F7" w14:textId="77777777" w:rsidTr="00532A67">
        <w:trPr>
          <w:trHeight w:val="32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5FAC59" w14:textId="77777777" w:rsidR="00021235" w:rsidRPr="00605382" w:rsidRDefault="00021235" w:rsidP="0002123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05382">
              <w:rPr>
                <w:rFonts w:ascii="Times New Roman" w:hAnsi="Times New Roman" w:cs="Times New Roman"/>
                <w:color w:val="000000" w:themeColor="text1"/>
                <w:sz w:val="22"/>
              </w:rPr>
              <w:t>AST</w:t>
            </w:r>
            <w:r w:rsidRPr="0060538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, U/L</w:t>
            </w:r>
            <w:r w:rsidRPr="00605382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96393F8" w14:textId="7EE946B2" w:rsidR="00021235" w:rsidRPr="00605382" w:rsidRDefault="00021235" w:rsidP="0002123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605382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18.00±7.00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306F6F" w14:textId="6C077652" w:rsidR="00021235" w:rsidRPr="00605382" w:rsidRDefault="00021235" w:rsidP="0002123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605382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18.50±6.75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92F9CBD" w14:textId="4C9E70FE" w:rsidR="00021235" w:rsidRPr="00605382" w:rsidRDefault="00021235" w:rsidP="0002123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605382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0.145</w:t>
            </w:r>
          </w:p>
        </w:tc>
      </w:tr>
      <w:tr w:rsidR="00605382" w:rsidRPr="00605382" w14:paraId="21153B66" w14:textId="77777777" w:rsidTr="00532A67">
        <w:trPr>
          <w:trHeight w:val="32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89D670" w14:textId="77777777" w:rsidR="00021235" w:rsidRPr="00605382" w:rsidRDefault="00021235" w:rsidP="0002123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05382">
              <w:rPr>
                <w:rFonts w:ascii="Times New Roman" w:hAnsi="Times New Roman" w:cs="Times New Roman"/>
                <w:color w:val="000000" w:themeColor="text1"/>
                <w:sz w:val="22"/>
              </w:rPr>
              <w:t>GGT</w:t>
            </w:r>
            <w:r w:rsidRPr="0060538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, U/L</w:t>
            </w:r>
            <w:r w:rsidRPr="00605382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F43EF5" w14:textId="722F5CD3" w:rsidR="00021235" w:rsidRPr="00605382" w:rsidRDefault="00021235" w:rsidP="0002123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605382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19.00±18.50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2026A8" w14:textId="1071A133" w:rsidR="00021235" w:rsidRPr="00605382" w:rsidRDefault="00021235" w:rsidP="0002123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605382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18.60±6.00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77B2DB" w14:textId="3F41FB1A" w:rsidR="00021235" w:rsidRPr="00605382" w:rsidRDefault="00021235" w:rsidP="0002123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605382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0.467</w:t>
            </w:r>
          </w:p>
        </w:tc>
      </w:tr>
      <w:tr w:rsidR="00605382" w:rsidRPr="00605382" w14:paraId="778A3BE5" w14:textId="77777777" w:rsidTr="00532A67">
        <w:trPr>
          <w:trHeight w:val="32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94889A" w14:textId="77777777" w:rsidR="00021235" w:rsidRPr="00605382" w:rsidRDefault="00021235" w:rsidP="0002123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05382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LDH</w:t>
            </w:r>
            <w:r w:rsidRPr="00605382">
              <w:rPr>
                <w:rFonts w:ascii="Times New Roman" w:eastAsia="等线" w:hAnsi="Times New Roman" w:cs="Times New Roman" w:hint="eastAsia"/>
                <w:color w:val="000000" w:themeColor="text1"/>
                <w:sz w:val="22"/>
              </w:rPr>
              <w:t>,</w:t>
            </w:r>
            <w:r w:rsidRPr="0060538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U/L</w:t>
            </w:r>
            <w:r w:rsidRPr="00605382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495FE6" w14:textId="5CC41BCA" w:rsidR="00021235" w:rsidRPr="00605382" w:rsidRDefault="00021235" w:rsidP="0002123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605382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163.00±36.80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8F0E03B" w14:textId="622DDDB0" w:rsidR="00021235" w:rsidRPr="00605382" w:rsidRDefault="00021235" w:rsidP="0002123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605382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170.00±39.00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D723EE" w14:textId="0FB8D9D2" w:rsidR="00021235" w:rsidRPr="00605382" w:rsidRDefault="00021235" w:rsidP="0002123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605382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&lt;0.001</w:t>
            </w:r>
          </w:p>
        </w:tc>
      </w:tr>
      <w:tr w:rsidR="00605382" w:rsidRPr="00605382" w14:paraId="3107DEB0" w14:textId="77777777" w:rsidTr="00532A67">
        <w:trPr>
          <w:trHeight w:val="32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28C99D" w14:textId="1C26D8B7" w:rsidR="00021235" w:rsidRPr="00605382" w:rsidRDefault="00021235" w:rsidP="0002123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05382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LAP</w:t>
            </w:r>
            <w:r w:rsidRPr="0060538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,</w:t>
            </w:r>
            <w:r w:rsidR="006B7F75" w:rsidRPr="0060538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</w:t>
            </w:r>
            <w:r w:rsidRPr="0060538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U/L</w:t>
            </w:r>
            <w:r w:rsidRPr="00605382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CB449A" w14:textId="241968AE" w:rsidR="00021235" w:rsidRPr="00605382" w:rsidRDefault="00021235" w:rsidP="0002123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605382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42.00±10.68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13CD78" w14:textId="24FCA510" w:rsidR="00021235" w:rsidRPr="00605382" w:rsidRDefault="00021235" w:rsidP="0002123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605382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42.00±11.30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BE4272" w14:textId="3F76764F" w:rsidR="00021235" w:rsidRPr="00605382" w:rsidRDefault="00021235" w:rsidP="0002123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605382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0.152</w:t>
            </w:r>
          </w:p>
        </w:tc>
      </w:tr>
      <w:tr w:rsidR="00605382" w:rsidRPr="00605382" w14:paraId="3BD5C886" w14:textId="77777777" w:rsidTr="00532A67">
        <w:trPr>
          <w:trHeight w:val="32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F6E686" w14:textId="77777777" w:rsidR="00021235" w:rsidRPr="00605382" w:rsidRDefault="00021235" w:rsidP="0002123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05382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ADA</w:t>
            </w:r>
            <w:r w:rsidRPr="00605382">
              <w:rPr>
                <w:rFonts w:ascii="Times New Roman" w:eastAsia="等线" w:hAnsi="Times New Roman" w:cs="Times New Roman" w:hint="eastAsia"/>
                <w:color w:val="000000" w:themeColor="text1"/>
                <w:sz w:val="22"/>
              </w:rPr>
              <w:t>,</w:t>
            </w:r>
            <w:r w:rsidRPr="0060538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U/L</w:t>
            </w:r>
            <w:r w:rsidRPr="00605382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F65B53" w14:textId="70B6E9EB" w:rsidR="00021235" w:rsidRPr="00605382" w:rsidRDefault="00021235" w:rsidP="0002123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605382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9.00±4.00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1A6547" w14:textId="5CA01AB4" w:rsidR="00021235" w:rsidRPr="00605382" w:rsidRDefault="00021235" w:rsidP="0002123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605382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9.00±3.00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AC44BD" w14:textId="6D7A36E9" w:rsidR="00021235" w:rsidRPr="00605382" w:rsidRDefault="00021235" w:rsidP="0002123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605382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0.817</w:t>
            </w:r>
          </w:p>
        </w:tc>
      </w:tr>
      <w:tr w:rsidR="00605382" w:rsidRPr="00605382" w14:paraId="6A672972" w14:textId="77777777" w:rsidTr="00532A67">
        <w:trPr>
          <w:trHeight w:val="32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37A898F" w14:textId="77777777" w:rsidR="00021235" w:rsidRPr="00605382" w:rsidRDefault="00021235" w:rsidP="0002123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05382">
              <w:rPr>
                <w:rFonts w:ascii="Times New Roman" w:hAnsi="Times New Roman" w:cs="Times New Roman"/>
                <w:color w:val="000000" w:themeColor="text1"/>
                <w:sz w:val="22"/>
              </w:rPr>
              <w:t>SA</w:t>
            </w:r>
            <w:r w:rsidRPr="0060538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, mg/L</w:t>
            </w:r>
            <w:r w:rsidRPr="00605382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FBF45C" w14:textId="0302D5B5" w:rsidR="00021235" w:rsidRPr="00605382" w:rsidRDefault="00021235" w:rsidP="0002123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605382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63.48±403.09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DA5D38" w14:textId="362A2A12" w:rsidR="00021235" w:rsidRPr="00605382" w:rsidRDefault="00021235" w:rsidP="0002123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605382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62.94±436.50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36E11F" w14:textId="0E32A077" w:rsidR="00021235" w:rsidRPr="00605382" w:rsidRDefault="00021235" w:rsidP="0002123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605382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0.612</w:t>
            </w:r>
          </w:p>
        </w:tc>
      </w:tr>
      <w:tr w:rsidR="00605382" w:rsidRPr="00605382" w14:paraId="2A28E3A8" w14:textId="77777777" w:rsidTr="00532A67">
        <w:trPr>
          <w:trHeight w:val="32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ADDA53" w14:textId="77777777" w:rsidR="00021235" w:rsidRPr="00605382" w:rsidRDefault="00021235" w:rsidP="0002123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05382">
              <w:rPr>
                <w:rFonts w:ascii="Times New Roman" w:hAnsi="Times New Roman" w:cs="Times New Roman"/>
                <w:color w:val="000000" w:themeColor="text1"/>
                <w:sz w:val="22"/>
              </w:rPr>
              <w:t>Crea</w:t>
            </w:r>
            <w:r w:rsidRPr="0060538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,</w:t>
            </w:r>
            <w:r w:rsidRPr="00605382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605382">
              <w:rPr>
                <w:rFonts w:ascii="Times New Roman" w:hAnsi="Times New Roman" w:cs="Times New Roman"/>
                <w:color w:val="000000" w:themeColor="text1"/>
              </w:rPr>
              <w:t>μmol</w:t>
            </w:r>
            <w:proofErr w:type="spellEnd"/>
            <w:r w:rsidRPr="00605382">
              <w:rPr>
                <w:rFonts w:ascii="Times New Roman" w:hAnsi="Times New Roman" w:cs="Times New Roman"/>
                <w:color w:val="000000" w:themeColor="text1"/>
              </w:rPr>
              <w:t>/L</w:t>
            </w:r>
            <w:r w:rsidRPr="00605382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9D68D0" w14:textId="40E3B269" w:rsidR="00021235" w:rsidRPr="00605382" w:rsidRDefault="00021235" w:rsidP="0002123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605382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79.00±26.00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CAB20D" w14:textId="3ABD86E5" w:rsidR="00021235" w:rsidRPr="00605382" w:rsidRDefault="00021235" w:rsidP="0002123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605382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78.00±24.33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1D894C" w14:textId="651DC49A" w:rsidR="00021235" w:rsidRPr="00605382" w:rsidRDefault="00021235" w:rsidP="0002123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605382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0.166</w:t>
            </w:r>
          </w:p>
        </w:tc>
      </w:tr>
      <w:tr w:rsidR="00605382" w:rsidRPr="00605382" w14:paraId="00A916B5" w14:textId="77777777" w:rsidTr="00532A67">
        <w:trPr>
          <w:trHeight w:val="32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B25C99" w14:textId="77777777" w:rsidR="00021235" w:rsidRPr="00605382" w:rsidRDefault="00021235" w:rsidP="0002123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proofErr w:type="spellStart"/>
            <w:r w:rsidRPr="00605382">
              <w:rPr>
                <w:rFonts w:ascii="Times New Roman" w:hAnsi="Times New Roman" w:cs="Times New Roman"/>
                <w:color w:val="000000" w:themeColor="text1"/>
                <w:sz w:val="22"/>
              </w:rPr>
              <w:t>Cys</w:t>
            </w:r>
            <w:proofErr w:type="spellEnd"/>
            <w:r w:rsidRPr="00605382">
              <w:rPr>
                <w:rFonts w:ascii="Times New Roman" w:hAnsi="Times New Roman" w:cs="Times New Roman"/>
                <w:color w:val="000000" w:themeColor="text1"/>
                <w:sz w:val="22"/>
              </w:rPr>
              <w:t>-C</w:t>
            </w:r>
            <w:r w:rsidRPr="0060538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, mg/mL</w:t>
            </w:r>
            <w:r w:rsidRPr="00605382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975F1B" w14:textId="0DD7F8BD" w:rsidR="00021235" w:rsidRPr="00605382" w:rsidRDefault="00021235" w:rsidP="0002123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605382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800±180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285CA9" w14:textId="01BEC907" w:rsidR="00021235" w:rsidRPr="00605382" w:rsidRDefault="00021235" w:rsidP="0002123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605382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730±180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778EAB" w14:textId="6A755FC7" w:rsidR="00021235" w:rsidRPr="00605382" w:rsidRDefault="00021235" w:rsidP="0002123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605382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&lt;0.001</w:t>
            </w:r>
          </w:p>
        </w:tc>
      </w:tr>
      <w:tr w:rsidR="00605382" w:rsidRPr="00605382" w14:paraId="29620662" w14:textId="77777777" w:rsidTr="00532A67">
        <w:trPr>
          <w:trHeight w:val="32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D8D666" w14:textId="77777777" w:rsidR="00021235" w:rsidRPr="00605382" w:rsidRDefault="00021235" w:rsidP="0002123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05382">
              <w:rPr>
                <w:rFonts w:ascii="Times New Roman" w:hAnsi="Times New Roman" w:cs="Times New Roman"/>
                <w:color w:val="000000" w:themeColor="text1"/>
                <w:sz w:val="22"/>
              </w:rPr>
              <w:t>C1q</w:t>
            </w:r>
            <w:r w:rsidRPr="0060538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, mg/L</w:t>
            </w:r>
            <w:r w:rsidRPr="00605382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A5ED2F" w14:textId="6AF3DA73" w:rsidR="00021235" w:rsidRPr="00605382" w:rsidRDefault="00021235" w:rsidP="0002123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605382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178.00±45.45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88F945" w14:textId="2B1BD2B7" w:rsidR="00021235" w:rsidRPr="00605382" w:rsidRDefault="00021235" w:rsidP="0002123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605382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177.00±47.90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CF93B3" w14:textId="724D2481" w:rsidR="00021235" w:rsidRPr="00605382" w:rsidRDefault="00021235" w:rsidP="0002123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605382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0.461</w:t>
            </w:r>
          </w:p>
        </w:tc>
      </w:tr>
      <w:tr w:rsidR="00605382" w:rsidRPr="00605382" w14:paraId="2ABC565F" w14:textId="77777777" w:rsidTr="00532A67">
        <w:trPr>
          <w:trHeight w:val="32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9B949A" w14:textId="77777777" w:rsidR="00021235" w:rsidRPr="00605382" w:rsidRDefault="00021235" w:rsidP="0002123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05382">
              <w:rPr>
                <w:rFonts w:ascii="Times New Roman" w:hAnsi="Times New Roman" w:cs="Times New Roman"/>
                <w:color w:val="000000" w:themeColor="text1"/>
                <w:sz w:val="22"/>
              </w:rPr>
              <w:t>Glucose</w:t>
            </w:r>
            <w:r w:rsidRPr="0060538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, mmol/L</w:t>
            </w:r>
            <w:r w:rsidRPr="00605382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A097DC" w14:textId="181BD629" w:rsidR="00021235" w:rsidRPr="00605382" w:rsidRDefault="00021235" w:rsidP="0002123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605382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5.03±0.89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EEAA70" w14:textId="0106ADBD" w:rsidR="00021235" w:rsidRPr="00605382" w:rsidRDefault="00021235" w:rsidP="0002123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605382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4.95±0.83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0D6A85" w14:textId="50D3A006" w:rsidR="00021235" w:rsidRPr="00605382" w:rsidRDefault="00021235" w:rsidP="0002123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605382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0.079</w:t>
            </w:r>
          </w:p>
        </w:tc>
      </w:tr>
      <w:tr w:rsidR="00605382" w:rsidRPr="00605382" w14:paraId="69B04486" w14:textId="77777777" w:rsidTr="00532A67">
        <w:trPr>
          <w:trHeight w:val="327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64A3D47" w14:textId="77777777" w:rsidR="00021235" w:rsidRPr="00605382" w:rsidRDefault="00021235" w:rsidP="0002123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05382">
              <w:rPr>
                <w:rFonts w:ascii="Times New Roman" w:hAnsi="Times New Roman" w:cs="Times New Roman"/>
                <w:color w:val="000000" w:themeColor="text1"/>
                <w:sz w:val="22"/>
              </w:rPr>
              <w:t>UA</w:t>
            </w:r>
            <w:r w:rsidRPr="0060538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, </w:t>
            </w:r>
            <w:proofErr w:type="spellStart"/>
            <w:r w:rsidRPr="00605382">
              <w:rPr>
                <w:rFonts w:ascii="Times New Roman" w:hAnsi="Times New Roman" w:cs="Times New Roman"/>
                <w:color w:val="000000" w:themeColor="text1"/>
              </w:rPr>
              <w:t>μmol</w:t>
            </w:r>
            <w:proofErr w:type="spellEnd"/>
            <w:r w:rsidRPr="00605382">
              <w:rPr>
                <w:rFonts w:ascii="Times New Roman" w:hAnsi="Times New Roman" w:cs="Times New Roman"/>
                <w:color w:val="000000" w:themeColor="text1"/>
              </w:rPr>
              <w:t>/L</w:t>
            </w:r>
            <w:r w:rsidRPr="00605382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91D7A33" w14:textId="61C86D16" w:rsidR="00021235" w:rsidRPr="00605382" w:rsidRDefault="00021235" w:rsidP="0002123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605382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326.00±119.52</w:t>
            </w:r>
          </w:p>
        </w:tc>
        <w:tc>
          <w:tcPr>
            <w:tcW w:w="287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AE5D337" w14:textId="5BB21778" w:rsidR="00021235" w:rsidRPr="00605382" w:rsidRDefault="00021235" w:rsidP="0002123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605382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296.00±125.00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DE4B2E9" w14:textId="0C259961" w:rsidR="00021235" w:rsidRPr="00605382" w:rsidRDefault="00021235" w:rsidP="0002123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605382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&lt;0.001</w:t>
            </w:r>
          </w:p>
        </w:tc>
      </w:tr>
    </w:tbl>
    <w:p w14:paraId="2A41A525" w14:textId="53FC6E12" w:rsidR="00021235" w:rsidRPr="00605382" w:rsidRDefault="00021235" w:rsidP="00021235">
      <w:pPr>
        <w:rPr>
          <w:rFonts w:ascii="Times New Roman" w:eastAsia="宋体" w:hAnsi="Times New Roman" w:cs="Times New Roman"/>
          <w:color w:val="000000" w:themeColor="text1"/>
          <w:szCs w:val="21"/>
        </w:rPr>
        <w:sectPr w:rsidR="00021235" w:rsidRPr="00605382" w:rsidSect="00212FE5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605382">
        <w:rPr>
          <w:rFonts w:ascii="Times New Roman" w:eastAsia="等线" w:hAnsi="Times New Roman" w:cs="Times New Roman" w:hint="eastAsia"/>
          <w:color w:val="000000" w:themeColor="text1"/>
          <w:kern w:val="0"/>
          <w:szCs w:val="21"/>
          <w:vertAlign w:val="superscript"/>
        </w:rPr>
        <w:t>*</w:t>
      </w:r>
      <w:r w:rsidRPr="00605382">
        <w:rPr>
          <w:rFonts w:ascii="Times New Roman" w:eastAsia="宋体" w:hAnsi="Times New Roman" w:cs="Times New Roman"/>
          <w:i/>
          <w:iCs/>
          <w:color w:val="000000" w:themeColor="text1"/>
          <w:szCs w:val="21"/>
        </w:rPr>
        <w:t xml:space="preserve"> M</w:t>
      </w:r>
      <w:r w:rsidRPr="00605382">
        <w:rPr>
          <w:rFonts w:ascii="Times New Roman" w:eastAsia="宋体" w:hAnsi="Times New Roman" w:cs="Times New Roman"/>
          <w:color w:val="000000" w:themeColor="text1"/>
          <w:szCs w:val="21"/>
        </w:rPr>
        <w:t>±</w:t>
      </w:r>
      <w:r w:rsidRPr="00605382">
        <w:rPr>
          <w:rFonts w:ascii="Times New Roman" w:eastAsia="宋体" w:hAnsi="Times New Roman" w:cs="Times New Roman"/>
          <w:i/>
          <w:iCs/>
          <w:color w:val="000000" w:themeColor="text1"/>
          <w:szCs w:val="21"/>
        </w:rPr>
        <w:t>Q</w:t>
      </w:r>
      <w:r w:rsidRPr="00605382">
        <w:rPr>
          <w:rFonts w:ascii="Times New Roman" w:eastAsia="宋体" w:hAnsi="Times New Roman" w:cs="Times New Roman"/>
          <w:i/>
          <w:iCs/>
          <w:color w:val="000000" w:themeColor="text1"/>
          <w:szCs w:val="21"/>
          <w:vertAlign w:val="subscript"/>
        </w:rPr>
        <w:t>R</w:t>
      </w:r>
      <w:r w:rsidRPr="00605382">
        <w:rPr>
          <w:rFonts w:ascii="Times New Roman" w:eastAsia="宋体" w:hAnsi="Times New Roman" w:cs="Times New Roman" w:hint="eastAsia"/>
          <w:color w:val="000000" w:themeColor="text1"/>
          <w:szCs w:val="21"/>
        </w:rPr>
        <w:t xml:space="preserve">; </w:t>
      </w:r>
      <w:r w:rsidR="00F46BCD" w:rsidRPr="00605382">
        <w:rPr>
          <w:rFonts w:ascii="Times New Roman" w:eastAsia="宋体" w:hAnsi="Times New Roman" w:cs="Times New Roman"/>
          <w:color w:val="000000" w:themeColor="text1"/>
          <w:szCs w:val="21"/>
        </w:rPr>
        <w:t xml:space="preserve">ADA, adenosine deaminase; ALB, albumin; ALT, alanine aminotransferase; AST, aspartate aminotransferase; Crea, creatinine; </w:t>
      </w:r>
      <w:proofErr w:type="spellStart"/>
      <w:r w:rsidR="00F46BCD" w:rsidRPr="00605382">
        <w:rPr>
          <w:rFonts w:ascii="Times New Roman" w:eastAsia="宋体" w:hAnsi="Times New Roman" w:cs="Times New Roman"/>
          <w:color w:val="000000" w:themeColor="text1"/>
          <w:szCs w:val="21"/>
        </w:rPr>
        <w:t>Cys</w:t>
      </w:r>
      <w:proofErr w:type="spellEnd"/>
      <w:r w:rsidR="00F46BCD" w:rsidRPr="00605382">
        <w:rPr>
          <w:rFonts w:ascii="Times New Roman" w:eastAsia="宋体" w:hAnsi="Times New Roman" w:cs="Times New Roman"/>
          <w:color w:val="000000" w:themeColor="text1"/>
          <w:szCs w:val="21"/>
        </w:rPr>
        <w:t xml:space="preserve">-C, cystatin C; DBIL, direct bilirubin; FFA, free fatty acid; eCRS, eosinophilic chronic rhinosinusitis; GGT, gamma-glutamyl transferase; GLB, globulin; HDL, high-density lipoprotein; IBIL, Indirect bilirubin; LAP, leucine aminopeptidase; LDH, lactate dehydrogenase; LDL, low-density lipoprotein; </w:t>
      </w:r>
      <w:r w:rsidR="00D95367" w:rsidRPr="00605382">
        <w:rPr>
          <w:rFonts w:ascii="Times New Roman" w:eastAsia="宋体" w:hAnsi="Times New Roman" w:cs="Times New Roman"/>
          <w:color w:val="000000" w:themeColor="text1"/>
          <w:szCs w:val="21"/>
        </w:rPr>
        <w:t>LP(a)</w:t>
      </w:r>
      <w:r w:rsidR="00F46BCD" w:rsidRPr="00605382">
        <w:rPr>
          <w:rFonts w:ascii="Times New Roman" w:eastAsia="宋体" w:hAnsi="Times New Roman" w:cs="Times New Roman"/>
          <w:color w:val="000000" w:themeColor="text1"/>
          <w:szCs w:val="21"/>
        </w:rPr>
        <w:t xml:space="preserve">, </w:t>
      </w:r>
      <w:r w:rsidR="00D95367" w:rsidRPr="00605382">
        <w:rPr>
          <w:rFonts w:ascii="Times New Roman" w:eastAsia="宋体" w:hAnsi="Times New Roman" w:cs="Times New Roman"/>
          <w:color w:val="000000" w:themeColor="text1"/>
          <w:szCs w:val="21"/>
        </w:rPr>
        <w:t>lipoprotein(a)</w:t>
      </w:r>
      <w:r w:rsidR="00F46BCD" w:rsidRPr="00605382">
        <w:rPr>
          <w:rFonts w:ascii="Times New Roman" w:eastAsia="宋体" w:hAnsi="Times New Roman" w:cs="Times New Roman"/>
          <w:color w:val="000000" w:themeColor="text1"/>
          <w:szCs w:val="21"/>
        </w:rPr>
        <w:t>; non-eCRS, non-eosinophilic chronic rhinosinusitis; PAB, prealbumin; SA, sialic acid; TC, total cholesterol; TG, triglyceride; UA, uric acid.</w:t>
      </w:r>
    </w:p>
    <w:p w14:paraId="0591B184" w14:textId="3743B555" w:rsidR="00BA1F3C" w:rsidRPr="00605382" w:rsidRDefault="00BA1F3C" w:rsidP="00BA1F3C">
      <w:pPr>
        <w:autoSpaceDE w:val="0"/>
        <w:autoSpaceDN w:val="0"/>
        <w:adjustRightInd w:val="0"/>
        <w:jc w:val="center"/>
        <w:rPr>
          <w:rFonts w:ascii="Times New Roman" w:eastAsia="等线" w:hAnsi="Times New Roman" w:cs="Times New Roman"/>
          <w:b/>
          <w:bCs/>
          <w:color w:val="000000" w:themeColor="text1"/>
          <w:sz w:val="24"/>
          <w:szCs w:val="24"/>
        </w:rPr>
      </w:pPr>
      <w:r w:rsidRPr="00605382">
        <w:rPr>
          <w:rFonts w:ascii="Times New Roman" w:eastAsia="宋体" w:hAnsi="Times New Roman" w:cs="Times New Roman" w:hint="eastAsia"/>
          <w:b/>
          <w:bCs/>
          <w:color w:val="000000" w:themeColor="text1"/>
          <w:sz w:val="24"/>
          <w:szCs w:val="24"/>
        </w:rPr>
        <w:lastRenderedPageBreak/>
        <w:t>T</w:t>
      </w:r>
      <w:r w:rsidRPr="00605382"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t>able</w:t>
      </w:r>
      <w:r w:rsidRPr="00605382">
        <w:rPr>
          <w:rFonts w:ascii="Times New Roman" w:eastAsia="宋体" w:hAnsi="Times New Roman" w:cs="Times New Roman" w:hint="eastAsia"/>
          <w:b/>
          <w:bCs/>
          <w:color w:val="000000" w:themeColor="text1"/>
          <w:sz w:val="24"/>
          <w:szCs w:val="24"/>
        </w:rPr>
        <w:t xml:space="preserve"> </w:t>
      </w:r>
      <w:r w:rsidR="00B234E6" w:rsidRPr="00605382">
        <w:rPr>
          <w:rFonts w:ascii="Times New Roman" w:eastAsia="宋体" w:hAnsi="Times New Roman" w:cs="Times New Roman" w:hint="eastAsia"/>
          <w:b/>
          <w:bCs/>
          <w:color w:val="000000" w:themeColor="text1"/>
          <w:sz w:val="24"/>
          <w:szCs w:val="24"/>
        </w:rPr>
        <w:t>S</w:t>
      </w:r>
      <w:r w:rsidR="00C2087C" w:rsidRPr="00605382">
        <w:rPr>
          <w:rFonts w:ascii="Times New Roman" w:eastAsia="宋体" w:hAnsi="Times New Roman" w:cs="Times New Roman" w:hint="eastAsia"/>
          <w:b/>
          <w:bCs/>
          <w:color w:val="000000" w:themeColor="text1"/>
          <w:sz w:val="24"/>
          <w:szCs w:val="24"/>
        </w:rPr>
        <w:t>8</w:t>
      </w:r>
      <w:r w:rsidRPr="00605382"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t xml:space="preserve"> Univariate and multivariate logistic regression analysis between </w:t>
      </w:r>
      <w:r w:rsidRPr="00605382">
        <w:rPr>
          <w:rFonts w:ascii="Times New Roman" w:eastAsia="等线" w:hAnsi="Times New Roman" w:cs="Times New Roman" w:hint="eastAsia"/>
          <w:b/>
          <w:bCs/>
          <w:color w:val="000000" w:themeColor="text1"/>
          <w:kern w:val="0"/>
          <w:sz w:val="22"/>
        </w:rPr>
        <w:t>non-eCRS</w:t>
      </w:r>
      <w:r w:rsidRPr="00605382">
        <w:rPr>
          <w:rFonts w:ascii="Times New Roman" w:eastAsia="等线" w:hAnsi="Times New Roman" w:cs="Times New Roman"/>
          <w:b/>
          <w:bCs/>
          <w:color w:val="000000" w:themeColor="text1"/>
          <w:sz w:val="24"/>
          <w:szCs w:val="24"/>
        </w:rPr>
        <w:t xml:space="preserve"> patients</w:t>
      </w:r>
      <w:r w:rsidRPr="00605382"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t xml:space="preserve"> and </w:t>
      </w:r>
      <w:r w:rsidR="00D95367" w:rsidRPr="00605382">
        <w:rPr>
          <w:rFonts w:ascii="Times New Roman" w:eastAsia="等线" w:hAnsi="Times New Roman" w:cs="Times New Roman" w:hint="eastAsia"/>
          <w:b/>
          <w:bCs/>
          <w:color w:val="000000" w:themeColor="text1"/>
          <w:sz w:val="24"/>
          <w:szCs w:val="24"/>
        </w:rPr>
        <w:t>healthy control</w:t>
      </w:r>
      <w:r w:rsidRPr="00605382">
        <w:rPr>
          <w:rFonts w:ascii="Times New Roman" w:eastAsia="等线" w:hAnsi="Times New Roman" w:cs="Times New Roman" w:hint="eastAsia"/>
          <w:b/>
          <w:bCs/>
          <w:color w:val="000000" w:themeColor="text1"/>
          <w:sz w:val="24"/>
          <w:szCs w:val="24"/>
        </w:rPr>
        <w:t>s</w:t>
      </w:r>
    </w:p>
    <w:tbl>
      <w:tblPr>
        <w:tblW w:w="13688" w:type="dxa"/>
        <w:tblInd w:w="101" w:type="dxa"/>
        <w:tblBorders>
          <w:top w:val="single" w:sz="12" w:space="0" w:color="000000"/>
          <w:bottom w:val="single" w:sz="1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3301"/>
        <w:gridCol w:w="3261"/>
        <w:gridCol w:w="1140"/>
        <w:gridCol w:w="358"/>
        <w:gridCol w:w="4424"/>
        <w:gridCol w:w="1204"/>
      </w:tblGrid>
      <w:tr w:rsidR="00605382" w:rsidRPr="00605382" w14:paraId="00C8639C" w14:textId="77777777" w:rsidTr="00532A67">
        <w:trPr>
          <w:trHeight w:val="103"/>
        </w:trPr>
        <w:tc>
          <w:tcPr>
            <w:tcW w:w="3301" w:type="dxa"/>
            <w:vMerge w:val="restart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4153CEF3" w14:textId="77777777" w:rsidR="00BA1F3C" w:rsidRPr="00605382" w:rsidRDefault="00BA1F3C" w:rsidP="00532A6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05382">
              <w:rPr>
                <w:rFonts w:ascii="Times New Roman" w:hAnsi="Times New Roman" w:cs="Times New Roman"/>
                <w:color w:val="000000" w:themeColor="text1"/>
              </w:rPr>
              <w:t>Variables</w:t>
            </w:r>
          </w:p>
        </w:tc>
        <w:tc>
          <w:tcPr>
            <w:tcW w:w="4401" w:type="dxa"/>
            <w:gridSpan w:val="2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noWrap/>
            <w:vAlign w:val="center"/>
          </w:tcPr>
          <w:p w14:paraId="47370A62" w14:textId="77777777" w:rsidR="00BA1F3C" w:rsidRPr="00605382" w:rsidRDefault="00BA1F3C" w:rsidP="00532A6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605382">
              <w:rPr>
                <w:rFonts w:ascii="Times New Roman" w:hAnsi="Times New Roman" w:cs="Times New Roman"/>
                <w:color w:val="000000" w:themeColor="text1"/>
              </w:rPr>
              <w:t>Univariate analysis</w:t>
            </w:r>
          </w:p>
        </w:tc>
        <w:tc>
          <w:tcPr>
            <w:tcW w:w="358" w:type="dxa"/>
            <w:tcBorders>
              <w:top w:val="single" w:sz="12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25961DBB" w14:textId="77777777" w:rsidR="00BA1F3C" w:rsidRPr="00605382" w:rsidRDefault="00BA1F3C" w:rsidP="00532A6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5628" w:type="dxa"/>
            <w:gridSpan w:val="2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noWrap/>
            <w:vAlign w:val="center"/>
          </w:tcPr>
          <w:p w14:paraId="0AFF5765" w14:textId="77777777" w:rsidR="00BA1F3C" w:rsidRPr="00605382" w:rsidRDefault="00BA1F3C" w:rsidP="00532A6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605382">
              <w:rPr>
                <w:rFonts w:ascii="Times New Roman" w:hAnsi="Times New Roman" w:cs="Times New Roman"/>
                <w:color w:val="000000" w:themeColor="text1"/>
              </w:rPr>
              <w:t>Multivariable analysis</w:t>
            </w:r>
          </w:p>
        </w:tc>
      </w:tr>
      <w:tr w:rsidR="00605382" w:rsidRPr="00605382" w14:paraId="66D2A2F6" w14:textId="77777777" w:rsidTr="00532A67">
        <w:trPr>
          <w:trHeight w:val="500"/>
        </w:trPr>
        <w:tc>
          <w:tcPr>
            <w:tcW w:w="3301" w:type="dxa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22A207B4" w14:textId="77777777" w:rsidR="00BA1F3C" w:rsidRPr="00605382" w:rsidRDefault="00BA1F3C" w:rsidP="00532A6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26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3D0E486D" w14:textId="77777777" w:rsidR="00BA1F3C" w:rsidRPr="00605382" w:rsidRDefault="00BA1F3C" w:rsidP="00532A6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05382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OR (95% CI)</w:t>
            </w:r>
          </w:p>
        </w:tc>
        <w:tc>
          <w:tcPr>
            <w:tcW w:w="114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67FD603D" w14:textId="77777777" w:rsidR="00BA1F3C" w:rsidRPr="00605382" w:rsidRDefault="00BA1F3C" w:rsidP="00532A6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r w:rsidRPr="00605382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  <w:t>P</w:t>
            </w:r>
          </w:p>
        </w:tc>
        <w:tc>
          <w:tcPr>
            <w:tcW w:w="358" w:type="dxa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</w:tcPr>
          <w:p w14:paraId="7E61F633" w14:textId="77777777" w:rsidR="00BA1F3C" w:rsidRPr="00605382" w:rsidRDefault="00BA1F3C" w:rsidP="00532A6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424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0F2EEDE7" w14:textId="77777777" w:rsidR="00BA1F3C" w:rsidRPr="00605382" w:rsidRDefault="00BA1F3C" w:rsidP="00532A6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05382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OR (</w:t>
            </w:r>
            <w:r w:rsidRPr="00605382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95% CI</w:t>
            </w:r>
            <w:r w:rsidRPr="00605382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)</w:t>
            </w:r>
          </w:p>
        </w:tc>
        <w:tc>
          <w:tcPr>
            <w:tcW w:w="1204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166975A3" w14:textId="77777777" w:rsidR="00BA1F3C" w:rsidRPr="00605382" w:rsidRDefault="00BA1F3C" w:rsidP="00532A6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r w:rsidRPr="00605382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  <w:t>P</w:t>
            </w:r>
          </w:p>
        </w:tc>
      </w:tr>
      <w:tr w:rsidR="00605382" w:rsidRPr="00605382" w14:paraId="79F3DBD1" w14:textId="77777777" w:rsidTr="00532A67">
        <w:trPr>
          <w:trHeight w:val="388"/>
        </w:trPr>
        <w:tc>
          <w:tcPr>
            <w:tcW w:w="3301" w:type="dxa"/>
            <w:tcBorders>
              <w:top w:val="single" w:sz="6" w:space="0" w:color="000000"/>
              <w:left w:val="nil"/>
              <w:bottom w:val="nil"/>
              <w:right w:val="nil"/>
            </w:tcBorders>
            <w:vAlign w:val="center"/>
          </w:tcPr>
          <w:p w14:paraId="39C2B2C6" w14:textId="77777777" w:rsidR="00307ACC" w:rsidRPr="00605382" w:rsidRDefault="00307ACC" w:rsidP="00307ACC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 w:themeColor="text1"/>
              </w:rPr>
            </w:pPr>
            <w:r w:rsidRPr="00605382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 xml:space="preserve">Gender, </w:t>
            </w:r>
            <w:r w:rsidRPr="00605382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  <w:t>m</w:t>
            </w:r>
            <w:r w:rsidRPr="00605382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ale</w:t>
            </w:r>
          </w:p>
        </w:tc>
        <w:tc>
          <w:tcPr>
            <w:tcW w:w="3261" w:type="dxa"/>
            <w:tcBorders>
              <w:top w:val="single" w:sz="6" w:space="0" w:color="000000"/>
              <w:left w:val="nil"/>
              <w:bottom w:val="nil"/>
              <w:right w:val="nil"/>
            </w:tcBorders>
            <w:vAlign w:val="center"/>
          </w:tcPr>
          <w:p w14:paraId="7D5135FC" w14:textId="6F240E9A" w:rsidR="00307ACC" w:rsidRPr="00605382" w:rsidRDefault="00307ACC" w:rsidP="00307AC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05382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.738 (1</w:t>
            </w:r>
            <w:r w:rsidRPr="00605382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</w:t>
            </w:r>
            <w:r w:rsidRPr="00605382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423-2</w:t>
            </w:r>
            <w:r w:rsidRPr="00605382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</w:t>
            </w:r>
            <w:r w:rsidRPr="00605382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22)</w:t>
            </w:r>
          </w:p>
        </w:tc>
        <w:tc>
          <w:tcPr>
            <w:tcW w:w="1140" w:type="dxa"/>
            <w:tcBorders>
              <w:top w:val="single" w:sz="6" w:space="0" w:color="000000"/>
              <w:left w:val="nil"/>
              <w:bottom w:val="nil"/>
              <w:right w:val="nil"/>
            </w:tcBorders>
            <w:vAlign w:val="bottom"/>
          </w:tcPr>
          <w:p w14:paraId="2F90FF81" w14:textId="37BBA3A8" w:rsidR="00307ACC" w:rsidRPr="00605382" w:rsidRDefault="00307ACC" w:rsidP="00307AC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05382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&lt;0.001</w:t>
            </w:r>
          </w:p>
        </w:tc>
        <w:tc>
          <w:tcPr>
            <w:tcW w:w="358" w:type="dxa"/>
            <w:tcBorders>
              <w:top w:val="single" w:sz="6" w:space="0" w:color="000000"/>
              <w:left w:val="nil"/>
              <w:bottom w:val="nil"/>
              <w:right w:val="nil"/>
            </w:tcBorders>
            <w:vAlign w:val="center"/>
          </w:tcPr>
          <w:p w14:paraId="68A6D48C" w14:textId="77777777" w:rsidR="00307ACC" w:rsidRPr="00605382" w:rsidRDefault="00307ACC" w:rsidP="00307AC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424" w:type="dxa"/>
            <w:tcBorders>
              <w:top w:val="single" w:sz="6" w:space="0" w:color="000000"/>
              <w:left w:val="nil"/>
              <w:bottom w:val="nil"/>
              <w:right w:val="nil"/>
            </w:tcBorders>
            <w:vAlign w:val="center"/>
          </w:tcPr>
          <w:p w14:paraId="6334F325" w14:textId="6BFB6A17" w:rsidR="00307ACC" w:rsidRPr="00605382" w:rsidRDefault="00307ACC" w:rsidP="00307AC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05382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2.560 (1.823-3.596)</w:t>
            </w:r>
          </w:p>
        </w:tc>
        <w:tc>
          <w:tcPr>
            <w:tcW w:w="1204" w:type="dxa"/>
            <w:tcBorders>
              <w:top w:val="single" w:sz="6" w:space="0" w:color="000000"/>
              <w:left w:val="nil"/>
              <w:bottom w:val="nil"/>
              <w:right w:val="nil"/>
            </w:tcBorders>
            <w:vAlign w:val="center"/>
          </w:tcPr>
          <w:p w14:paraId="0160CF0D" w14:textId="77777777" w:rsidR="00307ACC" w:rsidRPr="00605382" w:rsidRDefault="00307ACC" w:rsidP="00307AC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05382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&lt;0.001</w:t>
            </w:r>
          </w:p>
        </w:tc>
      </w:tr>
      <w:tr w:rsidR="00605382" w:rsidRPr="00605382" w14:paraId="054A16B5" w14:textId="77777777" w:rsidTr="00532A67">
        <w:trPr>
          <w:trHeight w:val="388"/>
        </w:trPr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5FF493" w14:textId="77777777" w:rsidR="00307ACC" w:rsidRPr="00605382" w:rsidRDefault="00307ACC" w:rsidP="00307ACC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 w:themeColor="text1"/>
              </w:rPr>
            </w:pPr>
            <w:r w:rsidRPr="00605382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BMI</w:t>
            </w:r>
            <w:r w:rsidRPr="00605382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  <w:t>, kg/m</w:t>
            </w:r>
            <w:r w:rsidRPr="00605382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69BB8" w14:textId="31BC3B8A" w:rsidR="00307ACC" w:rsidRPr="00605382" w:rsidRDefault="00307ACC" w:rsidP="00307AC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05382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.162 (1.127-1.199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00C679" w14:textId="00A3E72F" w:rsidR="00307ACC" w:rsidRPr="00605382" w:rsidRDefault="00307ACC" w:rsidP="00307AC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05382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&lt;0.001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CAE7A0" w14:textId="77777777" w:rsidR="00307ACC" w:rsidRPr="00605382" w:rsidRDefault="00307ACC" w:rsidP="00307AC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4AC88" w14:textId="66113374" w:rsidR="00307ACC" w:rsidRPr="00605382" w:rsidRDefault="00307ACC" w:rsidP="00307AC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05382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.155 (1.114-1.198)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BBB37" w14:textId="77777777" w:rsidR="00307ACC" w:rsidRPr="00605382" w:rsidRDefault="00307ACC" w:rsidP="00307AC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05382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&lt;0.001</w:t>
            </w:r>
          </w:p>
        </w:tc>
      </w:tr>
      <w:tr w:rsidR="00605382" w:rsidRPr="00605382" w14:paraId="2C6A7F8D" w14:textId="77777777" w:rsidTr="00532A67">
        <w:trPr>
          <w:trHeight w:val="388"/>
        </w:trPr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96DBD7" w14:textId="77777777" w:rsidR="00307ACC" w:rsidRPr="00605382" w:rsidRDefault="00307ACC" w:rsidP="00307ACC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05382">
              <w:rPr>
                <w:rFonts w:ascii="Times New Roman" w:hAnsi="Times New Roman" w:cs="Times New Roman"/>
                <w:color w:val="000000" w:themeColor="text1"/>
                <w:sz w:val="22"/>
              </w:rPr>
              <w:t>TG, mmol/L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7C8560" w14:textId="2EE2C055" w:rsidR="00307ACC" w:rsidRPr="00605382" w:rsidRDefault="00307ACC" w:rsidP="00307AC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05382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.078</w:t>
            </w:r>
            <w:r w:rsidRPr="00605382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(</w:t>
            </w:r>
            <w:r w:rsidRPr="00605382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0</w:t>
            </w:r>
            <w:r w:rsidRPr="00605382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</w:t>
            </w:r>
            <w:r w:rsidRPr="00605382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968</w:t>
            </w:r>
            <w:r w:rsidRPr="00605382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</w:t>
            </w:r>
            <w:r w:rsidRPr="00605382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</w:t>
            </w:r>
            <w:r w:rsidRPr="00605382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</w:t>
            </w:r>
            <w:r w:rsidRPr="00605382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200</w:t>
            </w:r>
            <w:r w:rsidRPr="00605382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15652E" w14:textId="39A68471" w:rsidR="00307ACC" w:rsidRPr="00605382" w:rsidRDefault="00307ACC" w:rsidP="00307ACC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05382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0.171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D75D1D" w14:textId="77777777" w:rsidR="00307ACC" w:rsidRPr="00605382" w:rsidRDefault="00307ACC" w:rsidP="00307ACC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4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1C25B5" w14:textId="2C9642CF" w:rsidR="00307ACC" w:rsidRPr="00605382" w:rsidRDefault="00307ACC" w:rsidP="00307ACC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05382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—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DF7A7B" w14:textId="27347B33" w:rsidR="00307ACC" w:rsidRPr="00605382" w:rsidRDefault="00307ACC" w:rsidP="00307ACC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05382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—</w:t>
            </w:r>
          </w:p>
        </w:tc>
      </w:tr>
      <w:tr w:rsidR="00605382" w:rsidRPr="00605382" w14:paraId="7D9971F8" w14:textId="77777777" w:rsidTr="00DD2D86">
        <w:trPr>
          <w:trHeight w:val="388"/>
        </w:trPr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AC06EA" w14:textId="77777777" w:rsidR="00307ACC" w:rsidRPr="00605382" w:rsidRDefault="00307ACC" w:rsidP="00307ACC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05382">
              <w:rPr>
                <w:rFonts w:ascii="Times New Roman" w:hAnsi="Times New Roman" w:cs="Times New Roman"/>
                <w:color w:val="000000" w:themeColor="text1"/>
                <w:sz w:val="22"/>
              </w:rPr>
              <w:t>FFA, mmol/L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91E572" w14:textId="6FEFFF47" w:rsidR="00307ACC" w:rsidRPr="00605382" w:rsidRDefault="00307ACC" w:rsidP="00307AC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05382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26.200</w:t>
            </w:r>
            <w:r w:rsidRPr="00605382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(</w:t>
            </w:r>
            <w:r w:rsidRPr="00605382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5.628</w:t>
            </w:r>
            <w:r w:rsidRPr="00605382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</w:t>
            </w:r>
            <w:r w:rsidRPr="00605382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43</w:t>
            </w:r>
            <w:r w:rsidRPr="00605382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</w:t>
            </w:r>
            <w:r w:rsidRPr="00605382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924</w:t>
            </w:r>
            <w:r w:rsidRPr="00605382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1C2738" w14:textId="0E348BCD" w:rsidR="00307ACC" w:rsidRPr="00605382" w:rsidRDefault="00307ACC" w:rsidP="00307AC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05382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&lt;0.001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98343" w14:textId="77777777" w:rsidR="00307ACC" w:rsidRPr="00605382" w:rsidRDefault="00307ACC" w:rsidP="00307AC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D54D2" w14:textId="05B85F21" w:rsidR="00307ACC" w:rsidRPr="00605382" w:rsidRDefault="00307ACC" w:rsidP="00307AC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05382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21.021 (13.209-35.195)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3BA79A" w14:textId="412367E4" w:rsidR="00307ACC" w:rsidRPr="00605382" w:rsidRDefault="00307ACC" w:rsidP="00307AC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05382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&lt;0.001</w:t>
            </w:r>
          </w:p>
        </w:tc>
      </w:tr>
      <w:tr w:rsidR="00605382" w:rsidRPr="00605382" w14:paraId="1844B74E" w14:textId="77777777" w:rsidTr="00DD2D86">
        <w:trPr>
          <w:trHeight w:val="388"/>
        </w:trPr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B642B0" w14:textId="2C073439" w:rsidR="00307ACC" w:rsidRPr="00605382" w:rsidRDefault="00D95367" w:rsidP="00307ACC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05382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LP(a)</w:t>
            </w:r>
            <w:r w:rsidR="00307ACC" w:rsidRPr="00605382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, mg/L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291CB3" w14:textId="4F0B8AF1" w:rsidR="00307ACC" w:rsidRPr="00605382" w:rsidRDefault="00307ACC" w:rsidP="00307AC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05382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.001</w:t>
            </w:r>
            <w:r w:rsidRPr="00605382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(</w:t>
            </w:r>
            <w:r w:rsidRPr="00605382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.001</w:t>
            </w:r>
            <w:r w:rsidRPr="00605382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1.</w:t>
            </w:r>
            <w:r w:rsidRPr="00605382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002</w:t>
            </w:r>
            <w:r w:rsidRPr="00605382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3ED2CD" w14:textId="127A00CC" w:rsidR="00307ACC" w:rsidRPr="00605382" w:rsidRDefault="00307ACC" w:rsidP="00307AC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05382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&lt;0.001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29CFCC" w14:textId="77777777" w:rsidR="00307ACC" w:rsidRPr="00605382" w:rsidRDefault="00307ACC" w:rsidP="00307AC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5B055" w14:textId="31216816" w:rsidR="00307ACC" w:rsidRPr="00605382" w:rsidRDefault="00307ACC" w:rsidP="00307AC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05382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.019 (1.000-1.039)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1A83F2" w14:textId="06557092" w:rsidR="00307ACC" w:rsidRPr="00605382" w:rsidRDefault="00307ACC" w:rsidP="00307AC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05382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&lt;0.001</w:t>
            </w:r>
          </w:p>
        </w:tc>
      </w:tr>
      <w:tr w:rsidR="00605382" w:rsidRPr="00605382" w14:paraId="07A038EA" w14:textId="77777777" w:rsidTr="00DD2D86">
        <w:trPr>
          <w:trHeight w:val="388"/>
        </w:trPr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97F002" w14:textId="223F6101" w:rsidR="00307ACC" w:rsidRPr="00605382" w:rsidRDefault="00307ACC" w:rsidP="00307ACC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605382">
              <w:rPr>
                <w:rFonts w:ascii="Times New Roman" w:hAnsi="Times New Roman" w:cs="Times New Roman"/>
                <w:color w:val="000000" w:themeColor="text1"/>
                <w:sz w:val="22"/>
              </w:rPr>
              <w:t>GLB, g/L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DF3F90" w14:textId="07F3A1DB" w:rsidR="00307ACC" w:rsidRPr="00605382" w:rsidRDefault="00307ACC" w:rsidP="00307AC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05382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.018 (1.002-1.035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96520E" w14:textId="6D7D5312" w:rsidR="00307ACC" w:rsidRPr="00605382" w:rsidRDefault="00307ACC" w:rsidP="00307AC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605382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0.032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D69549" w14:textId="77777777" w:rsidR="00307ACC" w:rsidRPr="00605382" w:rsidRDefault="00307ACC" w:rsidP="00307AC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A062E" w14:textId="735005C1" w:rsidR="00307ACC" w:rsidRPr="00605382" w:rsidRDefault="00307ACC" w:rsidP="00307AC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05382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.001 (1.001-1.002)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3C0BDF" w14:textId="16CC433E" w:rsidR="00307ACC" w:rsidRPr="00605382" w:rsidRDefault="00307ACC" w:rsidP="00307AC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05382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0.046</w:t>
            </w:r>
          </w:p>
        </w:tc>
      </w:tr>
      <w:tr w:rsidR="00605382" w:rsidRPr="00605382" w14:paraId="3B35F184" w14:textId="77777777" w:rsidTr="00DD2D86">
        <w:trPr>
          <w:trHeight w:val="388"/>
        </w:trPr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8DD64" w14:textId="77777777" w:rsidR="00307ACC" w:rsidRPr="00605382" w:rsidRDefault="00307ACC" w:rsidP="00307ACC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05382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LDH</w:t>
            </w:r>
            <w:r w:rsidRPr="00605382">
              <w:rPr>
                <w:rFonts w:ascii="Times New Roman" w:eastAsia="等线" w:hAnsi="Times New Roman" w:cs="Times New Roman" w:hint="eastAsia"/>
                <w:color w:val="000000" w:themeColor="text1"/>
                <w:sz w:val="22"/>
              </w:rPr>
              <w:t>,</w:t>
            </w:r>
            <w:r w:rsidRPr="0060538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U/L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205B1" w14:textId="41DB2228" w:rsidR="00307ACC" w:rsidRPr="00605382" w:rsidRDefault="00307ACC" w:rsidP="00307AC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05382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0.995</w:t>
            </w:r>
            <w:r w:rsidRPr="00605382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(0.9</w:t>
            </w:r>
            <w:r w:rsidRPr="00605382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92</w:t>
            </w:r>
            <w:r w:rsidRPr="00605382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</w:t>
            </w:r>
            <w:r w:rsidRPr="00605382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0.998</w:t>
            </w:r>
            <w:r w:rsidRPr="00605382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F13243" w14:textId="2BFC621E" w:rsidR="00307ACC" w:rsidRPr="00605382" w:rsidRDefault="00307ACC" w:rsidP="00307AC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05382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 xml:space="preserve">0.001 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2221D0" w14:textId="77777777" w:rsidR="00307ACC" w:rsidRPr="00605382" w:rsidRDefault="00307ACC" w:rsidP="00307AC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77EA93" w14:textId="7D2AFB98" w:rsidR="00307ACC" w:rsidRPr="00605382" w:rsidRDefault="00307ACC" w:rsidP="00307AC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05382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0.990 (0.986-0.993)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6EE437" w14:textId="6A9AC45F" w:rsidR="00307ACC" w:rsidRPr="00605382" w:rsidRDefault="00307ACC" w:rsidP="00307AC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05382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&lt;0.001</w:t>
            </w:r>
          </w:p>
        </w:tc>
      </w:tr>
      <w:tr w:rsidR="00605382" w:rsidRPr="00605382" w14:paraId="21344983" w14:textId="77777777" w:rsidTr="00DD2D86">
        <w:trPr>
          <w:trHeight w:val="388"/>
        </w:trPr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</w:tcPr>
          <w:p w14:paraId="346184DF" w14:textId="77777777" w:rsidR="00307ACC" w:rsidRPr="00605382" w:rsidRDefault="00307ACC" w:rsidP="00307ACC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605382">
              <w:rPr>
                <w:rFonts w:ascii="Times New Roman" w:hAnsi="Times New Roman" w:cs="Times New Roman"/>
                <w:color w:val="000000" w:themeColor="text1"/>
              </w:rPr>
              <w:t>Cys</w:t>
            </w:r>
            <w:proofErr w:type="spellEnd"/>
            <w:r w:rsidRPr="00605382">
              <w:rPr>
                <w:rFonts w:ascii="Times New Roman" w:hAnsi="Times New Roman" w:cs="Times New Roman"/>
                <w:color w:val="000000" w:themeColor="text1"/>
              </w:rPr>
              <w:t>-C, mg/mL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332AB1" w14:textId="5B9781AF" w:rsidR="00307ACC" w:rsidRPr="00605382" w:rsidRDefault="00307ACC" w:rsidP="00307AC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05382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30.109 (14.490-62.564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F98D4F" w14:textId="7E009A3A" w:rsidR="00307ACC" w:rsidRPr="00605382" w:rsidRDefault="00307ACC" w:rsidP="00307AC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05382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&lt;0.001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EF4B5" w14:textId="77777777" w:rsidR="00307ACC" w:rsidRPr="00605382" w:rsidRDefault="00307ACC" w:rsidP="00307AC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EE718A" w14:textId="0082C6EB" w:rsidR="00307ACC" w:rsidRPr="00605382" w:rsidRDefault="00307ACC" w:rsidP="00307AC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0538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1.002 (1.002-1.003)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866DEF" w14:textId="2E7B0D31" w:rsidR="00307ACC" w:rsidRPr="00605382" w:rsidRDefault="00307ACC" w:rsidP="00307AC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05382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&lt;0.001</w:t>
            </w:r>
          </w:p>
        </w:tc>
      </w:tr>
      <w:tr w:rsidR="00605382" w:rsidRPr="00605382" w14:paraId="2882CEBA" w14:textId="77777777" w:rsidTr="00DD2D86">
        <w:trPr>
          <w:trHeight w:val="388"/>
        </w:trPr>
        <w:tc>
          <w:tcPr>
            <w:tcW w:w="330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DF4D857" w14:textId="77777777" w:rsidR="00307ACC" w:rsidRPr="00605382" w:rsidRDefault="00307ACC" w:rsidP="00307ACC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 w:themeColor="text1"/>
              </w:rPr>
            </w:pPr>
            <w:r w:rsidRPr="00605382">
              <w:rPr>
                <w:rFonts w:ascii="Times New Roman" w:hAnsi="Times New Roman" w:cs="Times New Roman"/>
                <w:color w:val="000000" w:themeColor="text1"/>
              </w:rPr>
              <w:t xml:space="preserve">UA, </w:t>
            </w:r>
            <w:proofErr w:type="spellStart"/>
            <w:r w:rsidRPr="00605382">
              <w:rPr>
                <w:rFonts w:ascii="Times New Roman" w:hAnsi="Times New Roman" w:cs="Times New Roman"/>
                <w:color w:val="000000" w:themeColor="text1"/>
              </w:rPr>
              <w:t>μmol</w:t>
            </w:r>
            <w:proofErr w:type="spellEnd"/>
            <w:r w:rsidRPr="00605382">
              <w:rPr>
                <w:rFonts w:ascii="Times New Roman" w:hAnsi="Times New Roman" w:cs="Times New Roman"/>
                <w:color w:val="000000" w:themeColor="text1"/>
              </w:rPr>
              <w:t>/L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51C72D2" w14:textId="3A052D8E" w:rsidR="00307ACC" w:rsidRPr="00605382" w:rsidRDefault="00307ACC" w:rsidP="00307AC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05382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.004 (1.003-1.005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0F6DCDD0" w14:textId="6FABCEB6" w:rsidR="00307ACC" w:rsidRPr="00605382" w:rsidRDefault="00307ACC" w:rsidP="00307AC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05382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&lt;0.001</w:t>
            </w:r>
          </w:p>
        </w:tc>
        <w:tc>
          <w:tcPr>
            <w:tcW w:w="35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27D7125" w14:textId="77777777" w:rsidR="00307ACC" w:rsidRPr="00605382" w:rsidRDefault="00307ACC" w:rsidP="00307AC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42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16A3DFC" w14:textId="167DBD09" w:rsidR="00307ACC" w:rsidRPr="00605382" w:rsidRDefault="00307ACC" w:rsidP="00307AC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0538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1.000 (0.999-1.002)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03D8A01B" w14:textId="79A43682" w:rsidR="00307ACC" w:rsidRPr="00605382" w:rsidRDefault="00307ACC" w:rsidP="00307AC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05382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 xml:space="preserve">0.630 </w:t>
            </w:r>
          </w:p>
        </w:tc>
      </w:tr>
    </w:tbl>
    <w:p w14:paraId="3D4181C6" w14:textId="4997B610" w:rsidR="00BA1F3C" w:rsidRPr="00605382" w:rsidRDefault="004D76AD" w:rsidP="00BA1F3C">
      <w:pPr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sectPr w:rsidR="00BA1F3C" w:rsidRPr="00605382" w:rsidSect="00212FE5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 w:rsidRPr="00605382">
        <w:rPr>
          <w:rFonts w:ascii="Times New Roman" w:hAnsi="Times New Roman" w:cs="Times New Roman" w:hint="eastAsia"/>
          <w:color w:val="000000" w:themeColor="text1"/>
          <w:vertAlign w:val="superscript"/>
        </w:rPr>
        <w:t>#</w:t>
      </w:r>
      <w:r w:rsidRPr="00605382">
        <w:rPr>
          <w:rFonts w:ascii="Times New Roman" w:eastAsia="宋体" w:hAnsi="Times New Roman" w:cs="Times New Roman"/>
          <w:color w:val="000000" w:themeColor="text1"/>
          <w:szCs w:val="21"/>
        </w:rPr>
        <w:t xml:space="preserve"> </w:t>
      </w:r>
      <w:r w:rsidRPr="00605382">
        <w:rPr>
          <w:rFonts w:ascii="Times New Roman" w:eastAsia="宋体" w:hAnsi="Times New Roman" w:cs="Times New Roman" w:hint="eastAsia"/>
          <w:color w:val="000000" w:themeColor="text1"/>
          <w:szCs w:val="21"/>
        </w:rPr>
        <w:t xml:space="preserve">Age, smoking </w:t>
      </w:r>
      <w:bookmarkStart w:id="1" w:name="OLE_LINK1"/>
      <w:r w:rsidRPr="00605382">
        <w:rPr>
          <w:rFonts w:ascii="Times New Roman" w:eastAsia="宋体" w:hAnsi="Times New Roman" w:cs="Times New Roman"/>
          <w:color w:val="000000" w:themeColor="text1"/>
          <w:szCs w:val="21"/>
        </w:rPr>
        <w:t>dependence</w:t>
      </w:r>
      <w:bookmarkEnd w:id="1"/>
      <w:r w:rsidRPr="00605382">
        <w:rPr>
          <w:rFonts w:ascii="Times New Roman" w:eastAsia="宋体" w:hAnsi="Times New Roman" w:cs="Times New Roman" w:hint="eastAsia"/>
          <w:color w:val="000000" w:themeColor="text1"/>
          <w:szCs w:val="21"/>
        </w:rPr>
        <w:t xml:space="preserve">, </w:t>
      </w:r>
      <w:r w:rsidR="007E09B5" w:rsidRPr="00605382">
        <w:rPr>
          <w:rFonts w:ascii="Times New Roman" w:eastAsia="宋体" w:hAnsi="Times New Roman" w:cs="Times New Roman" w:hint="eastAsia"/>
          <w:color w:val="000000" w:themeColor="text1"/>
          <w:szCs w:val="21"/>
        </w:rPr>
        <w:t xml:space="preserve">and </w:t>
      </w:r>
      <w:r w:rsidRPr="00605382">
        <w:rPr>
          <w:rFonts w:ascii="Times New Roman" w:eastAsia="宋体" w:hAnsi="Times New Roman" w:cs="Times New Roman" w:hint="eastAsia"/>
          <w:color w:val="000000" w:themeColor="text1"/>
          <w:szCs w:val="21"/>
        </w:rPr>
        <w:t>a</w:t>
      </w:r>
      <w:r w:rsidRPr="00605382">
        <w:rPr>
          <w:rFonts w:ascii="Times New Roman" w:eastAsia="宋体" w:hAnsi="Times New Roman" w:cs="Times New Roman"/>
          <w:color w:val="000000" w:themeColor="text1"/>
          <w:szCs w:val="21"/>
        </w:rPr>
        <w:t>lcohol dependence</w:t>
      </w:r>
      <w:r w:rsidRPr="00605382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Pr="00605382">
        <w:rPr>
          <w:rFonts w:ascii="Times New Roman" w:hAnsi="Times New Roman" w:cs="Times New Roman" w:hint="eastAsia"/>
          <w:color w:val="000000" w:themeColor="text1"/>
          <w:szCs w:val="21"/>
        </w:rPr>
        <w:t xml:space="preserve">were adjusted as </w:t>
      </w:r>
      <w:r w:rsidRPr="00605382">
        <w:rPr>
          <w:rFonts w:ascii="Times New Roman" w:hAnsi="Times New Roman" w:cs="Times New Roman"/>
          <w:color w:val="000000" w:themeColor="text1"/>
          <w:szCs w:val="21"/>
        </w:rPr>
        <w:t>covariate</w:t>
      </w:r>
      <w:r w:rsidRPr="00605382">
        <w:rPr>
          <w:rFonts w:ascii="Times New Roman" w:hAnsi="Times New Roman" w:cs="Times New Roman" w:hint="eastAsia"/>
          <w:color w:val="000000" w:themeColor="text1"/>
          <w:szCs w:val="21"/>
        </w:rPr>
        <w:t xml:space="preserve">s. </w:t>
      </w:r>
      <w:r w:rsidR="00280EC9" w:rsidRPr="00605382">
        <w:rPr>
          <w:rFonts w:ascii="Times New Roman" w:hAnsi="Times New Roman" w:cs="Times New Roman"/>
          <w:color w:val="000000" w:themeColor="text1"/>
        </w:rPr>
        <w:t xml:space="preserve">BMI, body mass index; CI, confidence intervals; </w:t>
      </w:r>
      <w:proofErr w:type="spellStart"/>
      <w:r w:rsidR="00280EC9" w:rsidRPr="00605382">
        <w:rPr>
          <w:rFonts w:ascii="Times New Roman" w:hAnsi="Times New Roman" w:cs="Times New Roman"/>
          <w:color w:val="000000" w:themeColor="text1"/>
        </w:rPr>
        <w:t>Cys</w:t>
      </w:r>
      <w:proofErr w:type="spellEnd"/>
      <w:r w:rsidR="00280EC9" w:rsidRPr="00605382">
        <w:rPr>
          <w:rFonts w:ascii="Times New Roman" w:hAnsi="Times New Roman" w:cs="Times New Roman"/>
          <w:color w:val="000000" w:themeColor="text1"/>
        </w:rPr>
        <w:t xml:space="preserve">-C, cystatin C; FFA, free fatty acid; GLB, globulin; LDH, lactate dehydrogenase; </w:t>
      </w:r>
      <w:r w:rsidR="00D95367" w:rsidRPr="00605382">
        <w:rPr>
          <w:rFonts w:ascii="Times New Roman" w:hAnsi="Times New Roman" w:cs="Times New Roman"/>
          <w:color w:val="000000" w:themeColor="text1"/>
        </w:rPr>
        <w:t>LP(a)</w:t>
      </w:r>
      <w:r w:rsidR="00280EC9" w:rsidRPr="00605382">
        <w:rPr>
          <w:rFonts w:ascii="Times New Roman" w:hAnsi="Times New Roman" w:cs="Times New Roman"/>
          <w:color w:val="000000" w:themeColor="text1"/>
        </w:rPr>
        <w:t xml:space="preserve">, </w:t>
      </w:r>
      <w:r w:rsidR="00D95367" w:rsidRPr="00605382">
        <w:rPr>
          <w:rFonts w:ascii="Times New Roman" w:hAnsi="Times New Roman" w:cs="Times New Roman"/>
          <w:color w:val="000000" w:themeColor="text1"/>
        </w:rPr>
        <w:t>lipoprotein(a)</w:t>
      </w:r>
      <w:r w:rsidR="00280EC9" w:rsidRPr="00605382">
        <w:rPr>
          <w:rFonts w:ascii="Times New Roman" w:hAnsi="Times New Roman" w:cs="Times New Roman"/>
          <w:color w:val="000000" w:themeColor="text1"/>
        </w:rPr>
        <w:t>; non-eCRS, non-eosinophilic chronic rhinosinusitis; OR, odds ratio; TG, triglyceride; UA, uric acid</w:t>
      </w:r>
      <w:r w:rsidR="00280EC9" w:rsidRPr="00605382">
        <w:rPr>
          <w:rFonts w:ascii="Times New Roman" w:hAnsi="Times New Roman" w:cs="Times New Roman" w:hint="eastAsia"/>
          <w:color w:val="000000" w:themeColor="text1"/>
        </w:rPr>
        <w:t>.</w:t>
      </w:r>
    </w:p>
    <w:tbl>
      <w:tblPr>
        <w:tblW w:w="8281" w:type="dxa"/>
        <w:tblInd w:w="108" w:type="dxa"/>
        <w:tblLook w:val="04A0" w:firstRow="1" w:lastRow="0" w:firstColumn="1" w:lastColumn="0" w:noHBand="0" w:noVBand="1"/>
      </w:tblPr>
      <w:tblGrid>
        <w:gridCol w:w="3151"/>
        <w:gridCol w:w="1302"/>
        <w:gridCol w:w="915"/>
        <w:gridCol w:w="807"/>
        <w:gridCol w:w="1210"/>
        <w:gridCol w:w="916"/>
      </w:tblGrid>
      <w:tr w:rsidR="00605382" w:rsidRPr="00605382" w14:paraId="7B766336" w14:textId="77777777" w:rsidTr="00AA70FD">
        <w:trPr>
          <w:trHeight w:val="285"/>
        </w:trPr>
        <w:tc>
          <w:tcPr>
            <w:tcW w:w="8281" w:type="dxa"/>
            <w:gridSpan w:val="6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1C585B" w14:textId="077001CC" w:rsidR="00BA1F3C" w:rsidRPr="00605382" w:rsidRDefault="00BA1F3C" w:rsidP="00532A67">
            <w:pPr>
              <w:widowControl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605382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  <w:lastRenderedPageBreak/>
              <w:t xml:space="preserve">Table </w:t>
            </w:r>
            <w:r w:rsidR="00B234E6" w:rsidRPr="00605382">
              <w:rPr>
                <w:rFonts w:ascii="Times New Roman" w:eastAsia="等线" w:hAnsi="Times New Roman" w:cs="Times New Roman" w:hint="eastAsia"/>
                <w:b/>
                <w:bCs/>
                <w:color w:val="000000" w:themeColor="text1"/>
                <w:kern w:val="0"/>
                <w:sz w:val="22"/>
              </w:rPr>
              <w:t>S</w:t>
            </w:r>
            <w:r w:rsidR="00C2087C" w:rsidRPr="00605382">
              <w:rPr>
                <w:rFonts w:ascii="Times New Roman" w:eastAsia="等线" w:hAnsi="Times New Roman" w:cs="Times New Roman" w:hint="eastAsia"/>
                <w:b/>
                <w:bCs/>
                <w:color w:val="000000" w:themeColor="text1"/>
                <w:kern w:val="0"/>
                <w:sz w:val="22"/>
              </w:rPr>
              <w:t>9</w:t>
            </w:r>
            <w:r w:rsidRPr="00605382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  <w:t xml:space="preserve"> </w:t>
            </w:r>
            <w:r w:rsidRPr="00605382">
              <w:rPr>
                <w:rFonts w:ascii="Times New Roman" w:eastAsia="等线" w:hAnsi="Times New Roman" w:cs="Times New Roman" w:hint="eastAsia"/>
                <w:b/>
                <w:bCs/>
                <w:color w:val="000000" w:themeColor="text1"/>
                <w:kern w:val="0"/>
                <w:sz w:val="22"/>
              </w:rPr>
              <w:t xml:space="preserve">Causal </w:t>
            </w:r>
            <w:r w:rsidRPr="00605382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  <w:t xml:space="preserve">mediation analysis of metabolites </w:t>
            </w:r>
            <w:r w:rsidRPr="00605382">
              <w:rPr>
                <w:rFonts w:ascii="Times New Roman" w:eastAsia="等线" w:hAnsi="Times New Roman" w:cs="Times New Roman" w:hint="eastAsia"/>
                <w:b/>
                <w:bCs/>
                <w:color w:val="000000" w:themeColor="text1"/>
                <w:kern w:val="0"/>
                <w:sz w:val="22"/>
              </w:rPr>
              <w:t>on</w:t>
            </w:r>
            <w:r w:rsidRPr="00605382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  <w:t xml:space="preserve"> peripheral blood for the associations between </w:t>
            </w:r>
            <w:r w:rsidRPr="00605382">
              <w:rPr>
                <w:rFonts w:ascii="Times New Roman" w:eastAsia="等线" w:hAnsi="Times New Roman" w:cs="Times New Roman" w:hint="eastAsia"/>
                <w:b/>
                <w:bCs/>
                <w:color w:val="000000" w:themeColor="text1"/>
                <w:kern w:val="0"/>
                <w:sz w:val="22"/>
              </w:rPr>
              <w:t>BMI</w:t>
            </w:r>
            <w:r w:rsidRPr="00605382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  <w:t xml:space="preserve"> and </w:t>
            </w:r>
            <w:r w:rsidRPr="00605382">
              <w:rPr>
                <w:rFonts w:ascii="Times New Roman" w:eastAsia="等线" w:hAnsi="Times New Roman" w:cs="Times New Roman" w:hint="eastAsia"/>
                <w:b/>
                <w:bCs/>
                <w:color w:val="000000" w:themeColor="text1"/>
                <w:kern w:val="0"/>
                <w:sz w:val="22"/>
              </w:rPr>
              <w:t>non-eCRS</w:t>
            </w:r>
          </w:p>
        </w:tc>
      </w:tr>
      <w:tr w:rsidR="00605382" w:rsidRPr="00605382" w14:paraId="12FDDCFF" w14:textId="77777777" w:rsidTr="00AA70FD">
        <w:trPr>
          <w:trHeight w:val="285"/>
        </w:trPr>
        <w:tc>
          <w:tcPr>
            <w:tcW w:w="3151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07C90BC0" w14:textId="77777777" w:rsidR="00BA1F3C" w:rsidRPr="00605382" w:rsidRDefault="00BA1F3C" w:rsidP="00532A6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302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46D4856A" w14:textId="77777777" w:rsidR="00BA1F3C" w:rsidRPr="00605382" w:rsidRDefault="00BA1F3C" w:rsidP="00532A6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915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620F03FB" w14:textId="77777777" w:rsidR="00BA1F3C" w:rsidRPr="00605382" w:rsidRDefault="00BA1F3C" w:rsidP="00532A6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786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7518912B" w14:textId="77777777" w:rsidR="00BA1F3C" w:rsidRPr="00605382" w:rsidRDefault="00BA1F3C" w:rsidP="00532A6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A86086B" w14:textId="77777777" w:rsidR="00BA1F3C" w:rsidRPr="00605382" w:rsidRDefault="00BA1F3C" w:rsidP="00532A6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605382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 xml:space="preserve">95% CI for </w:t>
            </w:r>
            <w:r w:rsidRPr="0060538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coefficients</w:t>
            </w:r>
          </w:p>
        </w:tc>
      </w:tr>
      <w:tr w:rsidR="00605382" w:rsidRPr="00605382" w14:paraId="4640C993" w14:textId="77777777" w:rsidTr="00AA70FD">
        <w:trPr>
          <w:trHeight w:val="285"/>
        </w:trPr>
        <w:tc>
          <w:tcPr>
            <w:tcW w:w="3151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013DA3C" w14:textId="77777777" w:rsidR="00BA1F3C" w:rsidRPr="00605382" w:rsidRDefault="00BA1F3C" w:rsidP="00532A6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60538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Mediating variables</w:t>
            </w:r>
          </w:p>
        </w:tc>
        <w:tc>
          <w:tcPr>
            <w:tcW w:w="1302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4A80119" w14:textId="77777777" w:rsidR="00BA1F3C" w:rsidRPr="00605382" w:rsidRDefault="00BA1F3C" w:rsidP="00532A6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60538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coefficients</w:t>
            </w:r>
          </w:p>
        </w:tc>
        <w:tc>
          <w:tcPr>
            <w:tcW w:w="915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C3ED2A1" w14:textId="77777777" w:rsidR="00BA1F3C" w:rsidRPr="00605382" w:rsidRDefault="00BA1F3C" w:rsidP="00532A6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60538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se</w:t>
            </w:r>
          </w:p>
        </w:tc>
        <w:tc>
          <w:tcPr>
            <w:tcW w:w="786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1234D51" w14:textId="77777777" w:rsidR="00BA1F3C" w:rsidRPr="00605382" w:rsidRDefault="00BA1F3C" w:rsidP="00532A6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 w:rsidRPr="00605382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  <w:t>P</w:t>
            </w:r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25A0CAB" w14:textId="77777777" w:rsidR="00BA1F3C" w:rsidRPr="00605382" w:rsidRDefault="00BA1F3C" w:rsidP="00532A6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60538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Lower</w:t>
            </w:r>
          </w:p>
        </w:tc>
        <w:tc>
          <w:tcPr>
            <w:tcW w:w="9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3A4D9B4" w14:textId="77777777" w:rsidR="00BA1F3C" w:rsidRPr="00605382" w:rsidRDefault="00BA1F3C" w:rsidP="00532A6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60538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Upper</w:t>
            </w:r>
          </w:p>
        </w:tc>
      </w:tr>
      <w:tr w:rsidR="00605382" w:rsidRPr="00605382" w14:paraId="6F19D7EA" w14:textId="77777777" w:rsidTr="00AA70FD">
        <w:trPr>
          <w:trHeight w:val="285"/>
        </w:trPr>
        <w:tc>
          <w:tcPr>
            <w:tcW w:w="31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A4CDA4" w14:textId="77777777" w:rsidR="00BA1F3C" w:rsidRPr="00605382" w:rsidRDefault="00BA1F3C" w:rsidP="00BA1F3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605382">
              <w:rPr>
                <w:rFonts w:ascii="Times New Roman" w:hAnsi="Times New Roman" w:cs="Times New Roman"/>
                <w:color w:val="000000" w:themeColor="text1"/>
                <w:sz w:val="22"/>
              </w:rPr>
              <w:t>FFA, mmol/L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71D0EA" w14:textId="4898619C" w:rsidR="00BA1F3C" w:rsidRPr="00605382" w:rsidRDefault="00BA1F3C" w:rsidP="00BA1F3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605382">
              <w:rPr>
                <w:rFonts w:ascii="Times New Roman" w:hAnsi="Times New Roman" w:cs="Times New Roman"/>
                <w:color w:val="000000" w:themeColor="text1"/>
              </w:rPr>
              <w:t>0.010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686DA9" w14:textId="368B49BC" w:rsidR="00BA1F3C" w:rsidRPr="00605382" w:rsidRDefault="00BA1F3C" w:rsidP="00BA1F3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605382">
              <w:rPr>
                <w:rFonts w:ascii="Times New Roman" w:hAnsi="Times New Roman" w:cs="Times New Roman"/>
                <w:color w:val="000000" w:themeColor="text1"/>
              </w:rPr>
              <w:t>0.0077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43BF44" w14:textId="306EE042" w:rsidR="00BA1F3C" w:rsidRPr="00605382" w:rsidRDefault="00BA1F3C" w:rsidP="00BA1F3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605382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0D697F" w14:textId="5194F302" w:rsidR="00BA1F3C" w:rsidRPr="00605382" w:rsidRDefault="00BA1F3C" w:rsidP="00BA1F3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605382">
              <w:rPr>
                <w:rFonts w:ascii="Times New Roman" w:hAnsi="Times New Roman" w:cs="Times New Roman"/>
                <w:color w:val="000000" w:themeColor="text1"/>
              </w:rPr>
              <w:t>0.0066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950628" w14:textId="34490C76" w:rsidR="00BA1F3C" w:rsidRPr="00605382" w:rsidRDefault="00BA1F3C" w:rsidP="00BA1F3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605382">
              <w:rPr>
                <w:rFonts w:ascii="Times New Roman" w:hAnsi="Times New Roman" w:cs="Times New Roman"/>
                <w:color w:val="000000" w:themeColor="text1"/>
              </w:rPr>
              <w:t>0.0322</w:t>
            </w:r>
          </w:p>
        </w:tc>
      </w:tr>
      <w:tr w:rsidR="00605382" w:rsidRPr="00605382" w14:paraId="705DBD04" w14:textId="77777777" w:rsidTr="00AA70FD">
        <w:trPr>
          <w:trHeight w:val="285"/>
        </w:trPr>
        <w:tc>
          <w:tcPr>
            <w:tcW w:w="31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42E390" w14:textId="71F83882" w:rsidR="00BA1F3C" w:rsidRPr="00605382" w:rsidRDefault="00D95367" w:rsidP="00BA1F3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05382">
              <w:rPr>
                <w:rFonts w:ascii="Times New Roman" w:hAnsi="Times New Roman" w:cs="Times New Roman"/>
                <w:color w:val="000000" w:themeColor="text1"/>
                <w:sz w:val="22"/>
              </w:rPr>
              <w:t>LP(a)</w:t>
            </w:r>
            <w:r w:rsidR="00BA1F3C" w:rsidRPr="00605382">
              <w:rPr>
                <w:rFonts w:ascii="Times New Roman" w:hAnsi="Times New Roman" w:cs="Times New Roman"/>
                <w:color w:val="000000" w:themeColor="text1"/>
                <w:sz w:val="22"/>
              </w:rPr>
              <w:t>, mg/L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921061E" w14:textId="716FE0BB" w:rsidR="00BA1F3C" w:rsidRPr="00605382" w:rsidRDefault="00BA1F3C" w:rsidP="00BA1F3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605382">
              <w:rPr>
                <w:rFonts w:ascii="Times New Roman" w:hAnsi="Times New Roman" w:cs="Times New Roman"/>
                <w:color w:val="000000" w:themeColor="text1"/>
              </w:rPr>
              <w:t>-0.000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2F4A1F0" w14:textId="6C1459C3" w:rsidR="00BA1F3C" w:rsidRPr="00605382" w:rsidRDefault="00BA1F3C" w:rsidP="00BA1F3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605382">
              <w:rPr>
                <w:rFonts w:ascii="Times New Roman" w:hAnsi="Times New Roman" w:cs="Times New Roman"/>
                <w:color w:val="000000" w:themeColor="text1"/>
              </w:rPr>
              <w:t>0.001</w:t>
            </w:r>
            <w:r w:rsidR="00060C7C" w:rsidRPr="00605382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DF54362" w14:textId="59FFD3DB" w:rsidR="00BA1F3C" w:rsidRPr="00605382" w:rsidRDefault="00BA1F3C" w:rsidP="00BA1F3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605382">
              <w:rPr>
                <w:rFonts w:ascii="Times New Roman" w:hAnsi="Times New Roman" w:cs="Times New Roman"/>
                <w:color w:val="000000" w:themeColor="text1"/>
              </w:rPr>
              <w:t>0.718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5270693" w14:textId="466F6056" w:rsidR="00BA1F3C" w:rsidRPr="00605382" w:rsidRDefault="00BA1F3C" w:rsidP="00BA1F3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605382">
              <w:rPr>
                <w:rFonts w:ascii="Times New Roman" w:hAnsi="Times New Roman" w:cs="Times New Roman"/>
                <w:color w:val="000000" w:themeColor="text1"/>
              </w:rPr>
              <w:t>-0.0019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5343EE5" w14:textId="39CF8CAC" w:rsidR="00BA1F3C" w:rsidRPr="00605382" w:rsidRDefault="00BA1F3C" w:rsidP="00BA1F3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605382">
              <w:rPr>
                <w:rFonts w:ascii="Times New Roman" w:hAnsi="Times New Roman" w:cs="Times New Roman"/>
                <w:color w:val="000000" w:themeColor="text1"/>
              </w:rPr>
              <w:t>0.0025</w:t>
            </w:r>
          </w:p>
        </w:tc>
      </w:tr>
      <w:tr w:rsidR="00605382" w:rsidRPr="00605382" w14:paraId="422B8031" w14:textId="77777777" w:rsidTr="00AA70FD">
        <w:trPr>
          <w:trHeight w:val="285"/>
        </w:trPr>
        <w:tc>
          <w:tcPr>
            <w:tcW w:w="31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FA5E1A" w14:textId="1596516A" w:rsidR="00BA1F3C" w:rsidRPr="00605382" w:rsidRDefault="00BA1F3C" w:rsidP="00BA1F3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05382">
              <w:rPr>
                <w:rFonts w:ascii="Times New Roman" w:hAnsi="Times New Roman" w:cs="Times New Roman"/>
                <w:color w:val="000000" w:themeColor="text1"/>
                <w:sz w:val="22"/>
              </w:rPr>
              <w:t>GLB, g/L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AF9026E" w14:textId="6A547C9F" w:rsidR="00BA1F3C" w:rsidRPr="00605382" w:rsidRDefault="00BA1F3C" w:rsidP="00BA1F3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605382">
              <w:rPr>
                <w:rFonts w:ascii="Times New Roman" w:hAnsi="Times New Roman" w:cs="Times New Roman"/>
                <w:color w:val="000000" w:themeColor="text1"/>
              </w:rPr>
              <w:t>0.0004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DDF20E3" w14:textId="463DCD4F" w:rsidR="00BA1F3C" w:rsidRPr="00605382" w:rsidRDefault="00BA1F3C" w:rsidP="00BA1F3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605382">
              <w:rPr>
                <w:rFonts w:ascii="Times New Roman" w:hAnsi="Times New Roman" w:cs="Times New Roman"/>
                <w:color w:val="000000" w:themeColor="text1"/>
              </w:rPr>
              <w:t>0.0006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3FD5FA9" w14:textId="4BFA189B" w:rsidR="00BA1F3C" w:rsidRPr="00605382" w:rsidRDefault="00BA1F3C" w:rsidP="00BA1F3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605382">
              <w:rPr>
                <w:rFonts w:ascii="Times New Roman" w:hAnsi="Times New Roman" w:cs="Times New Roman"/>
                <w:color w:val="000000" w:themeColor="text1"/>
              </w:rPr>
              <w:t>0.334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A4B9CE6" w14:textId="548EC208" w:rsidR="00BA1F3C" w:rsidRPr="00605382" w:rsidRDefault="00BA1F3C" w:rsidP="00BA1F3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605382">
              <w:rPr>
                <w:rFonts w:ascii="Times New Roman" w:hAnsi="Times New Roman" w:cs="Times New Roman"/>
                <w:color w:val="000000" w:themeColor="text1"/>
              </w:rPr>
              <w:t>-0.0008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1CF20D6" w14:textId="03B690F1" w:rsidR="00BA1F3C" w:rsidRPr="00605382" w:rsidRDefault="00BA1F3C" w:rsidP="00BA1F3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605382">
              <w:rPr>
                <w:rFonts w:ascii="Times New Roman" w:hAnsi="Times New Roman" w:cs="Times New Roman"/>
                <w:color w:val="000000" w:themeColor="text1"/>
              </w:rPr>
              <w:t>0.0018</w:t>
            </w:r>
          </w:p>
        </w:tc>
      </w:tr>
      <w:tr w:rsidR="00605382" w:rsidRPr="00605382" w14:paraId="2C5FBDC4" w14:textId="77777777" w:rsidTr="00AA70FD">
        <w:trPr>
          <w:trHeight w:val="285"/>
        </w:trPr>
        <w:tc>
          <w:tcPr>
            <w:tcW w:w="31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7D0C5D" w14:textId="77777777" w:rsidR="00BA1F3C" w:rsidRPr="00605382" w:rsidRDefault="00BA1F3C" w:rsidP="00BA1F3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605382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LDH,</w:t>
            </w:r>
            <w:r w:rsidRPr="00605382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U/L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503C67" w14:textId="5A889CF8" w:rsidR="00BA1F3C" w:rsidRPr="00605382" w:rsidRDefault="00BA1F3C" w:rsidP="00BA1F3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605382">
              <w:rPr>
                <w:rFonts w:ascii="Times New Roman" w:hAnsi="Times New Roman" w:cs="Times New Roman"/>
                <w:color w:val="000000" w:themeColor="text1"/>
              </w:rPr>
              <w:t>-0.002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2A157C" w14:textId="63C479E2" w:rsidR="00BA1F3C" w:rsidRPr="00605382" w:rsidRDefault="00BA1F3C" w:rsidP="00BA1F3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605382">
              <w:rPr>
                <w:rFonts w:ascii="Times New Roman" w:hAnsi="Times New Roman" w:cs="Times New Roman"/>
                <w:color w:val="000000" w:themeColor="text1"/>
              </w:rPr>
              <w:t>0.005</w:t>
            </w:r>
            <w:r w:rsidR="00060C7C" w:rsidRPr="00605382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86F642" w14:textId="6E6275E7" w:rsidR="00BA1F3C" w:rsidRPr="00605382" w:rsidRDefault="00BA1F3C" w:rsidP="00BA1F3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605382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A2355D" w14:textId="3047BF0D" w:rsidR="00BA1F3C" w:rsidRPr="00605382" w:rsidRDefault="00BA1F3C" w:rsidP="00BA1F3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605382">
              <w:rPr>
                <w:rFonts w:ascii="Times New Roman" w:hAnsi="Times New Roman" w:cs="Times New Roman"/>
                <w:color w:val="000000" w:themeColor="text1"/>
              </w:rPr>
              <w:t>-0.0165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E62680" w14:textId="02172504" w:rsidR="00BA1F3C" w:rsidRPr="00605382" w:rsidRDefault="00BA1F3C" w:rsidP="00BA1F3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605382">
              <w:rPr>
                <w:rFonts w:ascii="Times New Roman" w:hAnsi="Times New Roman" w:cs="Times New Roman"/>
                <w:color w:val="000000" w:themeColor="text1"/>
              </w:rPr>
              <w:t>-0.0001</w:t>
            </w:r>
          </w:p>
        </w:tc>
      </w:tr>
      <w:tr w:rsidR="00605382" w:rsidRPr="00605382" w14:paraId="34C103F1" w14:textId="77777777" w:rsidTr="00AA70FD">
        <w:trPr>
          <w:trHeight w:val="285"/>
        </w:trPr>
        <w:tc>
          <w:tcPr>
            <w:tcW w:w="31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C8CE5B" w14:textId="77777777" w:rsidR="00BA1F3C" w:rsidRPr="00605382" w:rsidRDefault="00BA1F3C" w:rsidP="00BA1F3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proofErr w:type="spellStart"/>
            <w:r w:rsidRPr="00605382">
              <w:rPr>
                <w:rFonts w:ascii="Times New Roman" w:hAnsi="Times New Roman" w:cs="Times New Roman"/>
                <w:color w:val="000000" w:themeColor="text1"/>
              </w:rPr>
              <w:t>Cys</w:t>
            </w:r>
            <w:proofErr w:type="spellEnd"/>
            <w:r w:rsidRPr="00605382">
              <w:rPr>
                <w:rFonts w:ascii="Times New Roman" w:hAnsi="Times New Roman" w:cs="Times New Roman"/>
                <w:color w:val="000000" w:themeColor="text1"/>
              </w:rPr>
              <w:t>-C, mg/mL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A16961" w14:textId="3DAA868F" w:rsidR="00BA1F3C" w:rsidRPr="00605382" w:rsidRDefault="00BA1F3C" w:rsidP="00BA1F3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605382">
              <w:rPr>
                <w:rFonts w:ascii="Times New Roman" w:hAnsi="Times New Roman" w:cs="Times New Roman"/>
                <w:color w:val="000000" w:themeColor="text1"/>
              </w:rPr>
              <w:t>0.0019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546C6F" w14:textId="55A6E750" w:rsidR="00BA1F3C" w:rsidRPr="00605382" w:rsidRDefault="00BA1F3C" w:rsidP="00BA1F3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605382">
              <w:rPr>
                <w:rFonts w:ascii="Times New Roman" w:hAnsi="Times New Roman" w:cs="Times New Roman"/>
                <w:color w:val="000000" w:themeColor="text1"/>
              </w:rPr>
              <w:t>0.0043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D088A8" w14:textId="7860E09E" w:rsidR="00BA1F3C" w:rsidRPr="00605382" w:rsidRDefault="00BA1F3C" w:rsidP="00BA1F3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605382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1786EB" w14:textId="0F86C1DF" w:rsidR="00BA1F3C" w:rsidRPr="00605382" w:rsidRDefault="00BA1F3C" w:rsidP="00BA1F3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605382">
              <w:rPr>
                <w:rFonts w:ascii="Times New Roman" w:hAnsi="Times New Roman" w:cs="Times New Roman"/>
                <w:color w:val="000000" w:themeColor="text1"/>
              </w:rPr>
              <w:t>0.000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9FE92B" w14:textId="01DB025A" w:rsidR="00BA1F3C" w:rsidRPr="00605382" w:rsidRDefault="00BA1F3C" w:rsidP="00BA1F3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605382">
              <w:rPr>
                <w:rFonts w:ascii="Times New Roman" w:hAnsi="Times New Roman" w:cs="Times New Roman"/>
                <w:color w:val="000000" w:themeColor="text1"/>
              </w:rPr>
              <w:t>0.0137</w:t>
            </w:r>
          </w:p>
        </w:tc>
      </w:tr>
      <w:tr w:rsidR="00605382" w:rsidRPr="00605382" w14:paraId="1D3D3FDC" w14:textId="77777777" w:rsidTr="00AA70FD">
        <w:trPr>
          <w:trHeight w:val="285"/>
        </w:trPr>
        <w:tc>
          <w:tcPr>
            <w:tcW w:w="31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BC10EFD" w14:textId="77777777" w:rsidR="00BA1F3C" w:rsidRPr="00605382" w:rsidRDefault="00BA1F3C" w:rsidP="00BA1F3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605382">
              <w:rPr>
                <w:rFonts w:ascii="Times New Roman" w:hAnsi="Times New Roman" w:cs="Times New Roman"/>
                <w:color w:val="000000" w:themeColor="text1"/>
              </w:rPr>
              <w:t xml:space="preserve">UA, </w:t>
            </w:r>
            <w:proofErr w:type="spellStart"/>
            <w:r w:rsidRPr="00605382">
              <w:rPr>
                <w:rFonts w:ascii="Times New Roman" w:hAnsi="Times New Roman" w:cs="Times New Roman"/>
                <w:color w:val="000000" w:themeColor="text1"/>
              </w:rPr>
              <w:t>μmol</w:t>
            </w:r>
            <w:proofErr w:type="spellEnd"/>
            <w:r w:rsidRPr="00605382">
              <w:rPr>
                <w:rFonts w:ascii="Times New Roman" w:hAnsi="Times New Roman" w:cs="Times New Roman"/>
                <w:color w:val="000000" w:themeColor="text1"/>
              </w:rPr>
              <w:t>/L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868E2F7" w14:textId="77E96564" w:rsidR="00BA1F3C" w:rsidRPr="00605382" w:rsidRDefault="00BA1F3C" w:rsidP="00BA1F3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605382">
              <w:rPr>
                <w:rFonts w:ascii="Times New Roman" w:hAnsi="Times New Roman" w:cs="Times New Roman"/>
                <w:color w:val="000000" w:themeColor="text1"/>
              </w:rPr>
              <w:t>0.0006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AD7FCAB" w14:textId="6C514E7A" w:rsidR="00BA1F3C" w:rsidRPr="00605382" w:rsidRDefault="00BA1F3C" w:rsidP="00BA1F3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605382">
              <w:rPr>
                <w:rFonts w:ascii="Times New Roman" w:hAnsi="Times New Roman" w:cs="Times New Roman"/>
                <w:color w:val="000000" w:themeColor="text1"/>
              </w:rPr>
              <w:t>0.0031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B04E4EA" w14:textId="5F32A57F" w:rsidR="00BA1F3C" w:rsidRPr="00605382" w:rsidRDefault="00BA1F3C" w:rsidP="00BA1F3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605382">
              <w:rPr>
                <w:rFonts w:ascii="Times New Roman" w:hAnsi="Times New Roman" w:cs="Times New Roman"/>
                <w:color w:val="000000" w:themeColor="text1"/>
              </w:rPr>
              <w:t>0.6305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5CED913" w14:textId="70739EF6" w:rsidR="00BA1F3C" w:rsidRPr="00605382" w:rsidRDefault="00BA1F3C" w:rsidP="00BA1F3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605382">
              <w:rPr>
                <w:rFonts w:ascii="Times New Roman" w:hAnsi="Times New Roman" w:cs="Times New Roman"/>
                <w:color w:val="000000" w:themeColor="text1"/>
              </w:rPr>
              <w:t>-0.0043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B6A6F50" w14:textId="6A24F919" w:rsidR="00BA1F3C" w:rsidRPr="00605382" w:rsidRDefault="00BA1F3C" w:rsidP="00BA1F3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605382">
              <w:rPr>
                <w:rFonts w:ascii="Times New Roman" w:hAnsi="Times New Roman" w:cs="Times New Roman"/>
                <w:color w:val="000000" w:themeColor="text1"/>
              </w:rPr>
              <w:t>0.0093</w:t>
            </w:r>
          </w:p>
        </w:tc>
      </w:tr>
    </w:tbl>
    <w:p w14:paraId="3985B529" w14:textId="77777777" w:rsidR="00D3405F" w:rsidRPr="00605382" w:rsidRDefault="00AA70FD">
      <w:pPr>
        <w:rPr>
          <w:rFonts w:ascii="Times New Roman" w:hAnsi="Times New Roman" w:cs="Times New Roman"/>
          <w:color w:val="000000" w:themeColor="text1"/>
          <w:szCs w:val="21"/>
        </w:rPr>
        <w:sectPr w:rsidR="00D3405F" w:rsidRPr="00605382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605382">
        <w:rPr>
          <w:rFonts w:ascii="Times New Roman" w:hAnsi="Times New Roman" w:cs="Times New Roman"/>
          <w:color w:val="000000" w:themeColor="text1"/>
          <w:szCs w:val="21"/>
        </w:rPr>
        <w:t xml:space="preserve">BMI, body mass index; CI, confidence intervals; </w:t>
      </w:r>
      <w:proofErr w:type="spellStart"/>
      <w:r w:rsidRPr="00605382">
        <w:rPr>
          <w:rFonts w:ascii="Times New Roman" w:hAnsi="Times New Roman" w:cs="Times New Roman"/>
          <w:color w:val="000000" w:themeColor="text1"/>
          <w:szCs w:val="21"/>
        </w:rPr>
        <w:t>Cys</w:t>
      </w:r>
      <w:proofErr w:type="spellEnd"/>
      <w:r w:rsidRPr="00605382">
        <w:rPr>
          <w:rFonts w:ascii="Times New Roman" w:hAnsi="Times New Roman" w:cs="Times New Roman"/>
          <w:color w:val="000000" w:themeColor="text1"/>
          <w:szCs w:val="21"/>
        </w:rPr>
        <w:t xml:space="preserve">-C, cystatin C; FFA, free fatty acid; GLB, globulin; LDH, lactate dehydrogenase; </w:t>
      </w:r>
      <w:r w:rsidR="00D95367" w:rsidRPr="00605382">
        <w:rPr>
          <w:rFonts w:ascii="Times New Roman" w:hAnsi="Times New Roman" w:cs="Times New Roman"/>
          <w:color w:val="000000" w:themeColor="text1"/>
          <w:szCs w:val="21"/>
        </w:rPr>
        <w:t>LP(a)</w:t>
      </w:r>
      <w:r w:rsidRPr="00605382">
        <w:rPr>
          <w:rFonts w:ascii="Times New Roman" w:hAnsi="Times New Roman" w:cs="Times New Roman"/>
          <w:color w:val="000000" w:themeColor="text1"/>
          <w:szCs w:val="21"/>
        </w:rPr>
        <w:t xml:space="preserve">, </w:t>
      </w:r>
      <w:r w:rsidR="00D95367" w:rsidRPr="00605382">
        <w:rPr>
          <w:rFonts w:ascii="Times New Roman" w:hAnsi="Times New Roman" w:cs="Times New Roman"/>
          <w:color w:val="000000" w:themeColor="text1"/>
          <w:szCs w:val="21"/>
        </w:rPr>
        <w:t>lipoprotein(a)</w:t>
      </w:r>
      <w:r w:rsidRPr="00605382">
        <w:rPr>
          <w:rFonts w:ascii="Times New Roman" w:hAnsi="Times New Roman" w:cs="Times New Roman"/>
          <w:color w:val="000000" w:themeColor="text1"/>
          <w:szCs w:val="21"/>
        </w:rPr>
        <w:t>; non-eCRS, non-eosinophilic chronic rhinosinusitis; se, standard error; UA, uric acid.</w:t>
      </w:r>
    </w:p>
    <w:p w14:paraId="0C284AE7" w14:textId="1095CFF1" w:rsidR="00B3044D" w:rsidRPr="00605382" w:rsidRDefault="00086B49" w:rsidP="00B3044D">
      <w:pPr>
        <w:jc w:val="center"/>
        <w:rPr>
          <w:rFonts w:ascii="Times New Roman" w:hAnsi="Times New Roman" w:cs="Times New Roman"/>
          <w:b/>
          <w:bCs/>
          <w:color w:val="000000" w:themeColor="text1"/>
          <w:sz w:val="22"/>
        </w:rPr>
      </w:pPr>
      <w:r w:rsidRPr="00605382">
        <w:rPr>
          <w:rFonts w:ascii="Times New Roman" w:hAnsi="Times New Roman" w:cs="Times New Roman"/>
          <w:noProof/>
          <w:color w:val="000000" w:themeColor="text1"/>
          <w:szCs w:val="21"/>
        </w:rPr>
        <w:lastRenderedPageBreak/>
        <w:drawing>
          <wp:inline distT="0" distB="0" distL="0" distR="0" wp14:anchorId="04EC8431" wp14:editId="25A18DAF">
            <wp:extent cx="5207879" cy="4476465"/>
            <wp:effectExtent l="0" t="0" r="0" b="635"/>
            <wp:docPr id="55980352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59803526" name="图片 559803526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18817" cy="44858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B3044D" w:rsidRPr="00605382">
        <w:rPr>
          <w:rFonts w:ascii="Times New Roman" w:hAnsi="Times New Roman" w:cs="Times New Roman" w:hint="eastAsia"/>
          <w:b/>
          <w:bCs/>
          <w:color w:val="000000" w:themeColor="text1"/>
          <w:sz w:val="22"/>
        </w:rPr>
        <w:t xml:space="preserve">Figure S1 </w:t>
      </w:r>
      <w:r w:rsidR="00B3044D" w:rsidRPr="00605382">
        <w:rPr>
          <w:rFonts w:ascii="Times New Roman" w:hAnsi="Times New Roman" w:cs="Times New Roman"/>
          <w:b/>
          <w:bCs/>
          <w:color w:val="000000" w:themeColor="text1"/>
          <w:sz w:val="22"/>
        </w:rPr>
        <w:t>Logistic regression fitted curve for BMI and risk of CRS.</w:t>
      </w:r>
      <w:r w:rsidR="00B3044D" w:rsidRPr="00605382">
        <w:rPr>
          <w:rFonts w:ascii="Times New Roman" w:hAnsi="Times New Roman" w:cs="Times New Roman" w:hint="eastAsia"/>
          <w:b/>
          <w:bCs/>
          <w:color w:val="000000" w:themeColor="text1"/>
          <w:sz w:val="22"/>
        </w:rPr>
        <w:t xml:space="preserve"> </w:t>
      </w:r>
    </w:p>
    <w:p w14:paraId="1637BB6A" w14:textId="79C81706" w:rsidR="004F2AF4" w:rsidRPr="00605382" w:rsidRDefault="00B3044D" w:rsidP="00B3044D">
      <w:pPr>
        <w:jc w:val="center"/>
        <w:rPr>
          <w:rFonts w:ascii="Times New Roman" w:hAnsi="Times New Roman" w:cs="Times New Roman"/>
          <w:color w:val="000000" w:themeColor="text1"/>
          <w:sz w:val="22"/>
        </w:rPr>
      </w:pPr>
      <w:r w:rsidRPr="00605382">
        <w:rPr>
          <w:rFonts w:ascii="Times New Roman" w:hAnsi="Times New Roman" w:cs="Times New Roman" w:hint="eastAsia"/>
          <w:color w:val="000000" w:themeColor="text1"/>
          <w:sz w:val="22"/>
        </w:rPr>
        <w:t>BMI, body mass index; CRS, chronic rhinosinusitis.</w:t>
      </w:r>
    </w:p>
    <w:sectPr w:rsidR="004F2AF4" w:rsidRPr="0060538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5539C13" w14:textId="77777777" w:rsidR="00B65C0A" w:rsidRDefault="00B65C0A" w:rsidP="00401F7E">
      <w:r>
        <w:separator/>
      </w:r>
    </w:p>
  </w:endnote>
  <w:endnote w:type="continuationSeparator" w:id="0">
    <w:p w14:paraId="500C3CDA" w14:textId="77777777" w:rsidR="00B65C0A" w:rsidRDefault="00B65C0A" w:rsidP="00401F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TIX-Regular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396042689"/>
      <w:docPartObj>
        <w:docPartGallery w:val="Page Numbers (Bottom of Page)"/>
        <w:docPartUnique/>
      </w:docPartObj>
    </w:sdtPr>
    <w:sdtContent>
      <w:p w14:paraId="49AB4425" w14:textId="3139E7C7" w:rsidR="0086614D" w:rsidRDefault="0086614D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2CF1CF29" w14:textId="77777777" w:rsidR="0086614D" w:rsidRDefault="0086614D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627464E" w14:textId="77777777" w:rsidR="00B65C0A" w:rsidRDefault="00B65C0A" w:rsidP="00401F7E">
      <w:r>
        <w:separator/>
      </w:r>
    </w:p>
  </w:footnote>
  <w:footnote w:type="continuationSeparator" w:id="0">
    <w:p w14:paraId="54F7E847" w14:textId="77777777" w:rsidR="00B65C0A" w:rsidRDefault="00B65C0A" w:rsidP="00401F7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1C4F40"/>
    <w:rsid w:val="00014156"/>
    <w:rsid w:val="00021235"/>
    <w:rsid w:val="00025D85"/>
    <w:rsid w:val="000264F2"/>
    <w:rsid w:val="00060C7C"/>
    <w:rsid w:val="000610F4"/>
    <w:rsid w:val="00067492"/>
    <w:rsid w:val="00086B49"/>
    <w:rsid w:val="000C066B"/>
    <w:rsid w:val="000E59C6"/>
    <w:rsid w:val="001136B2"/>
    <w:rsid w:val="00123AB4"/>
    <w:rsid w:val="001703F0"/>
    <w:rsid w:val="001A3EAD"/>
    <w:rsid w:val="001C4F40"/>
    <w:rsid w:val="00212FE5"/>
    <w:rsid w:val="00226DAB"/>
    <w:rsid w:val="00246BAD"/>
    <w:rsid w:val="00280EC9"/>
    <w:rsid w:val="002E323A"/>
    <w:rsid w:val="002F36CF"/>
    <w:rsid w:val="00307ACC"/>
    <w:rsid w:val="00334B21"/>
    <w:rsid w:val="003355FB"/>
    <w:rsid w:val="003C095B"/>
    <w:rsid w:val="003D6123"/>
    <w:rsid w:val="003D79B1"/>
    <w:rsid w:val="00401F7E"/>
    <w:rsid w:val="00414274"/>
    <w:rsid w:val="00443E45"/>
    <w:rsid w:val="00476922"/>
    <w:rsid w:val="004C0E31"/>
    <w:rsid w:val="004D76AD"/>
    <w:rsid w:val="004F2AF4"/>
    <w:rsid w:val="00525F18"/>
    <w:rsid w:val="0056792F"/>
    <w:rsid w:val="00586A9D"/>
    <w:rsid w:val="005B6B05"/>
    <w:rsid w:val="005C274A"/>
    <w:rsid w:val="005C314B"/>
    <w:rsid w:val="00605382"/>
    <w:rsid w:val="0069515C"/>
    <w:rsid w:val="006A4D48"/>
    <w:rsid w:val="006B7F75"/>
    <w:rsid w:val="006D66E9"/>
    <w:rsid w:val="006E174F"/>
    <w:rsid w:val="00763A97"/>
    <w:rsid w:val="007653A4"/>
    <w:rsid w:val="007C3C28"/>
    <w:rsid w:val="007D5038"/>
    <w:rsid w:val="007E09B5"/>
    <w:rsid w:val="007F0F65"/>
    <w:rsid w:val="00833939"/>
    <w:rsid w:val="00854474"/>
    <w:rsid w:val="0086614D"/>
    <w:rsid w:val="008D2CA2"/>
    <w:rsid w:val="008D51BA"/>
    <w:rsid w:val="0090562F"/>
    <w:rsid w:val="00941803"/>
    <w:rsid w:val="00942DB0"/>
    <w:rsid w:val="00962373"/>
    <w:rsid w:val="009F59BD"/>
    <w:rsid w:val="00A2795A"/>
    <w:rsid w:val="00AA70FD"/>
    <w:rsid w:val="00B06279"/>
    <w:rsid w:val="00B15688"/>
    <w:rsid w:val="00B234E6"/>
    <w:rsid w:val="00B3044D"/>
    <w:rsid w:val="00B61FF7"/>
    <w:rsid w:val="00B65C0A"/>
    <w:rsid w:val="00BA1A9B"/>
    <w:rsid w:val="00BA1F3C"/>
    <w:rsid w:val="00BC023A"/>
    <w:rsid w:val="00BD5F26"/>
    <w:rsid w:val="00C2087C"/>
    <w:rsid w:val="00C50DE8"/>
    <w:rsid w:val="00C665B0"/>
    <w:rsid w:val="00CA6B0F"/>
    <w:rsid w:val="00CB4024"/>
    <w:rsid w:val="00D172DB"/>
    <w:rsid w:val="00D31942"/>
    <w:rsid w:val="00D3405F"/>
    <w:rsid w:val="00D654AE"/>
    <w:rsid w:val="00D87689"/>
    <w:rsid w:val="00D95367"/>
    <w:rsid w:val="00D97234"/>
    <w:rsid w:val="00DC004D"/>
    <w:rsid w:val="00DF32E7"/>
    <w:rsid w:val="00E011F7"/>
    <w:rsid w:val="00E169C9"/>
    <w:rsid w:val="00E3632A"/>
    <w:rsid w:val="00E45E4F"/>
    <w:rsid w:val="00E9512A"/>
    <w:rsid w:val="00E978A5"/>
    <w:rsid w:val="00EB085B"/>
    <w:rsid w:val="00EC07B8"/>
    <w:rsid w:val="00ED0361"/>
    <w:rsid w:val="00ED773A"/>
    <w:rsid w:val="00EF0880"/>
    <w:rsid w:val="00EF1B72"/>
    <w:rsid w:val="00F10EB8"/>
    <w:rsid w:val="00F43C11"/>
    <w:rsid w:val="00F46BCD"/>
    <w:rsid w:val="00F63BFE"/>
    <w:rsid w:val="00F64A57"/>
    <w:rsid w:val="00F8654A"/>
    <w:rsid w:val="00FB27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48B468E6"/>
  <w14:defaultImageDpi w14:val="32767"/>
  <w15:chartTrackingRefBased/>
  <w15:docId w15:val="{BA0DA032-6207-4B88-9376-F17F692F7E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01F7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01F7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01F7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01F7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1277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102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078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278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319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138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068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225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81A768F-3B82-41EE-89AA-C4B623B712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7</TotalTime>
  <Pages>11</Pages>
  <Words>1562</Words>
  <Characters>8908</Characters>
  <Application>Microsoft Office Word</Application>
  <DocSecurity>0</DocSecurity>
  <Lines>74</Lines>
  <Paragraphs>20</Paragraphs>
  <ScaleCrop>false</ScaleCrop>
  <Company>HP</Company>
  <LinksUpToDate>false</LinksUpToDate>
  <CharactersWithSpaces>10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ngxiao Zhang</dc:creator>
  <cp:keywords/>
  <dc:description/>
  <cp:lastModifiedBy>ZX Z</cp:lastModifiedBy>
  <cp:revision>51</cp:revision>
  <dcterms:created xsi:type="dcterms:W3CDTF">2024-03-22T06:50:00Z</dcterms:created>
  <dcterms:modified xsi:type="dcterms:W3CDTF">2025-07-13T02:21:00Z</dcterms:modified>
</cp:coreProperties>
</file>